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FA053" w14:textId="77777777" w:rsidR="00CE790A" w:rsidRPr="00FE0AFB" w:rsidRDefault="00CE790A" w:rsidP="00CE790A">
      <w:pPr>
        <w:rPr>
          <w:sz w:val="28"/>
          <w:szCs w:val="28"/>
        </w:rPr>
      </w:pPr>
      <w:r w:rsidRPr="00FE0AFB">
        <w:rPr>
          <w:sz w:val="28"/>
          <w:szCs w:val="28"/>
        </w:rPr>
        <w:t>INTERVIEW PROTOCOL</w:t>
      </w:r>
      <w:r>
        <w:rPr>
          <w:sz w:val="28"/>
          <w:szCs w:val="28"/>
        </w:rPr>
        <w:t xml:space="preserve"> &amp; RISK MANAGEMENT PLAN</w:t>
      </w:r>
    </w:p>
    <w:p w14:paraId="11767994" w14:textId="77777777" w:rsidR="00CE790A" w:rsidRDefault="00CE790A" w:rsidP="00CE790A">
      <w:pPr>
        <w:rPr>
          <w:color w:val="0070C0"/>
          <w:sz w:val="28"/>
          <w:szCs w:val="28"/>
        </w:rPr>
      </w:pPr>
      <w:r w:rsidRPr="00FE0AFB">
        <w:rPr>
          <w:color w:val="0070C0"/>
          <w:sz w:val="28"/>
          <w:szCs w:val="28"/>
        </w:rPr>
        <w:t xml:space="preserve">Project title: Valuing health care for children, adolescents and young adults compared to valuing health care for adults </w:t>
      </w:r>
    </w:p>
    <w:sdt>
      <w:sdtPr>
        <w:rPr>
          <w:rFonts w:asciiTheme="minorHAnsi" w:eastAsiaTheme="minorHAnsi" w:hAnsiTheme="minorHAnsi" w:cstheme="minorBidi"/>
          <w:color w:val="auto"/>
          <w:sz w:val="22"/>
          <w:szCs w:val="22"/>
          <w:lang w:eastAsia="zh-CN"/>
        </w:rPr>
        <w:id w:val="1393388004"/>
        <w:docPartObj>
          <w:docPartGallery w:val="Table of Contents"/>
          <w:docPartUnique/>
        </w:docPartObj>
      </w:sdtPr>
      <w:sdtEndPr>
        <w:rPr>
          <w:b/>
          <w:bCs/>
          <w:noProof/>
        </w:rPr>
      </w:sdtEndPr>
      <w:sdtContent>
        <w:p w14:paraId="0922EC0D" w14:textId="77777777" w:rsidR="00CE790A" w:rsidRDefault="00CE790A" w:rsidP="00CE790A">
          <w:pPr>
            <w:pStyle w:val="TOCHeading"/>
          </w:pPr>
          <w:r>
            <w:t>Contents</w:t>
          </w:r>
        </w:p>
        <w:p w14:paraId="24ECD039" w14:textId="3095615E" w:rsidR="00F75E0E" w:rsidRDefault="00CE790A">
          <w:pPr>
            <w:pStyle w:val="TOC1"/>
            <w:tabs>
              <w:tab w:val="left" w:pos="440"/>
              <w:tab w:val="right" w:leader="dot" w:pos="9350"/>
            </w:tabs>
            <w:rPr>
              <w:rFonts w:eastAsiaTheme="minorEastAsia"/>
              <w:noProof/>
              <w:lang w:eastAsia="en-US"/>
            </w:rPr>
          </w:pPr>
          <w:r>
            <w:fldChar w:fldCharType="begin"/>
          </w:r>
          <w:r>
            <w:instrText xml:space="preserve"> TOC \o "1-3" \h \z \u </w:instrText>
          </w:r>
          <w:r>
            <w:fldChar w:fldCharType="separate"/>
          </w:r>
          <w:hyperlink w:anchor="_Toc131176084" w:history="1">
            <w:r w:rsidR="00F75E0E" w:rsidRPr="00E623EE">
              <w:rPr>
                <w:rStyle w:val="Hyperlink"/>
                <w:noProof/>
              </w:rPr>
              <w:t>1</w:t>
            </w:r>
            <w:r w:rsidR="00F75E0E">
              <w:rPr>
                <w:rFonts w:eastAsiaTheme="minorEastAsia"/>
                <w:noProof/>
                <w:lang w:eastAsia="en-US"/>
              </w:rPr>
              <w:tab/>
            </w:r>
            <w:r w:rsidR="00F75E0E" w:rsidRPr="00E623EE">
              <w:rPr>
                <w:rStyle w:val="Hyperlink"/>
                <w:noProof/>
              </w:rPr>
              <w:t>Steps to take prior to the interview</w:t>
            </w:r>
            <w:r w:rsidR="00F75E0E">
              <w:rPr>
                <w:noProof/>
                <w:webHidden/>
              </w:rPr>
              <w:tab/>
            </w:r>
            <w:r w:rsidR="00F75E0E">
              <w:rPr>
                <w:noProof/>
                <w:webHidden/>
              </w:rPr>
              <w:fldChar w:fldCharType="begin"/>
            </w:r>
            <w:r w:rsidR="00F75E0E">
              <w:rPr>
                <w:noProof/>
                <w:webHidden/>
              </w:rPr>
              <w:instrText xml:space="preserve"> PAGEREF _Toc131176084 \h </w:instrText>
            </w:r>
            <w:r w:rsidR="00F75E0E">
              <w:rPr>
                <w:noProof/>
                <w:webHidden/>
              </w:rPr>
            </w:r>
            <w:r w:rsidR="00F75E0E">
              <w:rPr>
                <w:noProof/>
                <w:webHidden/>
              </w:rPr>
              <w:fldChar w:fldCharType="separate"/>
            </w:r>
            <w:r w:rsidR="00F75E0E">
              <w:rPr>
                <w:noProof/>
                <w:webHidden/>
              </w:rPr>
              <w:t>1</w:t>
            </w:r>
            <w:r w:rsidR="00F75E0E">
              <w:rPr>
                <w:noProof/>
                <w:webHidden/>
              </w:rPr>
              <w:fldChar w:fldCharType="end"/>
            </w:r>
          </w:hyperlink>
        </w:p>
        <w:p w14:paraId="2BFCDC45" w14:textId="6E0D9E9D" w:rsidR="00F75E0E" w:rsidRDefault="00F75E0E">
          <w:pPr>
            <w:pStyle w:val="TOC1"/>
            <w:tabs>
              <w:tab w:val="left" w:pos="440"/>
              <w:tab w:val="right" w:leader="dot" w:pos="9350"/>
            </w:tabs>
            <w:rPr>
              <w:rFonts w:eastAsiaTheme="minorEastAsia"/>
              <w:noProof/>
              <w:lang w:eastAsia="en-US"/>
            </w:rPr>
          </w:pPr>
          <w:hyperlink w:anchor="_Toc131176085" w:history="1">
            <w:r w:rsidRPr="00E623EE">
              <w:rPr>
                <w:rStyle w:val="Hyperlink"/>
                <w:noProof/>
              </w:rPr>
              <w:t>2</w:t>
            </w:r>
            <w:r>
              <w:rPr>
                <w:rFonts w:eastAsiaTheme="minorEastAsia"/>
                <w:noProof/>
                <w:lang w:eastAsia="en-US"/>
              </w:rPr>
              <w:tab/>
            </w:r>
            <w:r w:rsidRPr="00E623EE">
              <w:rPr>
                <w:rStyle w:val="Hyperlink"/>
                <w:noProof/>
              </w:rPr>
              <w:t>Running the interview</w:t>
            </w:r>
            <w:r>
              <w:rPr>
                <w:noProof/>
                <w:webHidden/>
              </w:rPr>
              <w:tab/>
            </w:r>
            <w:r>
              <w:rPr>
                <w:noProof/>
                <w:webHidden/>
              </w:rPr>
              <w:fldChar w:fldCharType="begin"/>
            </w:r>
            <w:r>
              <w:rPr>
                <w:noProof/>
                <w:webHidden/>
              </w:rPr>
              <w:instrText xml:space="preserve"> PAGEREF _Toc131176085 \h </w:instrText>
            </w:r>
            <w:r>
              <w:rPr>
                <w:noProof/>
                <w:webHidden/>
              </w:rPr>
            </w:r>
            <w:r>
              <w:rPr>
                <w:noProof/>
                <w:webHidden/>
              </w:rPr>
              <w:fldChar w:fldCharType="separate"/>
            </w:r>
            <w:r>
              <w:rPr>
                <w:noProof/>
                <w:webHidden/>
              </w:rPr>
              <w:t>2</w:t>
            </w:r>
            <w:r>
              <w:rPr>
                <w:noProof/>
                <w:webHidden/>
              </w:rPr>
              <w:fldChar w:fldCharType="end"/>
            </w:r>
          </w:hyperlink>
        </w:p>
        <w:p w14:paraId="1E9B1A6F" w14:textId="408BEE33" w:rsidR="00F75E0E" w:rsidRDefault="00F75E0E">
          <w:pPr>
            <w:pStyle w:val="TOC1"/>
            <w:tabs>
              <w:tab w:val="left" w:pos="440"/>
              <w:tab w:val="right" w:leader="dot" w:pos="9350"/>
            </w:tabs>
            <w:rPr>
              <w:rFonts w:eastAsiaTheme="minorEastAsia"/>
              <w:noProof/>
              <w:lang w:eastAsia="en-US"/>
            </w:rPr>
          </w:pPr>
          <w:hyperlink w:anchor="_Toc131176086" w:history="1">
            <w:r w:rsidRPr="00E623EE">
              <w:rPr>
                <w:rStyle w:val="Hyperlink"/>
                <w:noProof/>
              </w:rPr>
              <w:t>3</w:t>
            </w:r>
            <w:r>
              <w:rPr>
                <w:rFonts w:eastAsiaTheme="minorEastAsia"/>
                <w:noProof/>
                <w:lang w:eastAsia="en-US"/>
              </w:rPr>
              <w:tab/>
            </w:r>
            <w:r w:rsidRPr="00E623EE">
              <w:rPr>
                <w:rStyle w:val="Hyperlink"/>
                <w:noProof/>
              </w:rPr>
              <w:t>Troubleshooting during interview</w:t>
            </w:r>
            <w:r>
              <w:rPr>
                <w:noProof/>
                <w:webHidden/>
              </w:rPr>
              <w:tab/>
            </w:r>
            <w:r>
              <w:rPr>
                <w:noProof/>
                <w:webHidden/>
              </w:rPr>
              <w:fldChar w:fldCharType="begin"/>
            </w:r>
            <w:r>
              <w:rPr>
                <w:noProof/>
                <w:webHidden/>
              </w:rPr>
              <w:instrText xml:space="preserve"> PAGEREF _Toc131176086 \h </w:instrText>
            </w:r>
            <w:r>
              <w:rPr>
                <w:noProof/>
                <w:webHidden/>
              </w:rPr>
            </w:r>
            <w:r>
              <w:rPr>
                <w:noProof/>
                <w:webHidden/>
              </w:rPr>
              <w:fldChar w:fldCharType="separate"/>
            </w:r>
            <w:r>
              <w:rPr>
                <w:noProof/>
                <w:webHidden/>
              </w:rPr>
              <w:t>2</w:t>
            </w:r>
            <w:r>
              <w:rPr>
                <w:noProof/>
                <w:webHidden/>
              </w:rPr>
              <w:fldChar w:fldCharType="end"/>
            </w:r>
          </w:hyperlink>
        </w:p>
        <w:p w14:paraId="3F51E639" w14:textId="62158D3F" w:rsidR="00F75E0E" w:rsidRDefault="00F75E0E">
          <w:pPr>
            <w:pStyle w:val="TOC2"/>
            <w:tabs>
              <w:tab w:val="right" w:leader="dot" w:pos="9350"/>
            </w:tabs>
            <w:rPr>
              <w:rFonts w:eastAsiaTheme="minorEastAsia"/>
              <w:noProof/>
              <w:lang w:eastAsia="en-US"/>
            </w:rPr>
          </w:pPr>
          <w:hyperlink w:anchor="_Toc131176087" w:history="1">
            <w:r w:rsidRPr="00E623EE">
              <w:rPr>
                <w:rStyle w:val="Hyperlink"/>
                <w:noProof/>
              </w:rPr>
              <w:t>3.1 What if the participant doesn’t enter/arrive at the interview?</w:t>
            </w:r>
            <w:r>
              <w:rPr>
                <w:noProof/>
                <w:webHidden/>
              </w:rPr>
              <w:tab/>
            </w:r>
            <w:r>
              <w:rPr>
                <w:noProof/>
                <w:webHidden/>
              </w:rPr>
              <w:fldChar w:fldCharType="begin"/>
            </w:r>
            <w:r>
              <w:rPr>
                <w:noProof/>
                <w:webHidden/>
              </w:rPr>
              <w:instrText xml:space="preserve"> PAGEREF _Toc131176087 \h </w:instrText>
            </w:r>
            <w:r>
              <w:rPr>
                <w:noProof/>
                <w:webHidden/>
              </w:rPr>
            </w:r>
            <w:r>
              <w:rPr>
                <w:noProof/>
                <w:webHidden/>
              </w:rPr>
              <w:fldChar w:fldCharType="separate"/>
            </w:r>
            <w:r>
              <w:rPr>
                <w:noProof/>
                <w:webHidden/>
              </w:rPr>
              <w:t>3</w:t>
            </w:r>
            <w:r>
              <w:rPr>
                <w:noProof/>
                <w:webHidden/>
              </w:rPr>
              <w:fldChar w:fldCharType="end"/>
            </w:r>
          </w:hyperlink>
        </w:p>
        <w:p w14:paraId="43F9E0A3" w14:textId="3AC06FAE" w:rsidR="00F75E0E" w:rsidRDefault="00F75E0E">
          <w:pPr>
            <w:pStyle w:val="TOC2"/>
            <w:tabs>
              <w:tab w:val="right" w:leader="dot" w:pos="9350"/>
            </w:tabs>
            <w:rPr>
              <w:rFonts w:eastAsiaTheme="minorEastAsia"/>
              <w:noProof/>
              <w:lang w:eastAsia="en-US"/>
            </w:rPr>
          </w:pPr>
          <w:hyperlink w:anchor="_Toc131176088" w:history="1">
            <w:r w:rsidRPr="00E623EE">
              <w:rPr>
                <w:rStyle w:val="Hyperlink"/>
                <w:noProof/>
              </w:rPr>
              <w:t>3.2 What if we have internet problems?</w:t>
            </w:r>
            <w:r>
              <w:rPr>
                <w:noProof/>
                <w:webHidden/>
              </w:rPr>
              <w:tab/>
            </w:r>
            <w:r>
              <w:rPr>
                <w:noProof/>
                <w:webHidden/>
              </w:rPr>
              <w:fldChar w:fldCharType="begin"/>
            </w:r>
            <w:r>
              <w:rPr>
                <w:noProof/>
                <w:webHidden/>
              </w:rPr>
              <w:instrText xml:space="preserve"> PAGEREF _Toc131176088 \h </w:instrText>
            </w:r>
            <w:r>
              <w:rPr>
                <w:noProof/>
                <w:webHidden/>
              </w:rPr>
            </w:r>
            <w:r>
              <w:rPr>
                <w:noProof/>
                <w:webHidden/>
              </w:rPr>
              <w:fldChar w:fldCharType="separate"/>
            </w:r>
            <w:r>
              <w:rPr>
                <w:noProof/>
                <w:webHidden/>
              </w:rPr>
              <w:t>3</w:t>
            </w:r>
            <w:r>
              <w:rPr>
                <w:noProof/>
                <w:webHidden/>
              </w:rPr>
              <w:fldChar w:fldCharType="end"/>
            </w:r>
          </w:hyperlink>
        </w:p>
        <w:p w14:paraId="642BB570" w14:textId="64911C9B" w:rsidR="00F75E0E" w:rsidRDefault="00F75E0E">
          <w:pPr>
            <w:pStyle w:val="TOC2"/>
            <w:tabs>
              <w:tab w:val="right" w:leader="dot" w:pos="9350"/>
            </w:tabs>
            <w:rPr>
              <w:rFonts w:eastAsiaTheme="minorEastAsia"/>
              <w:noProof/>
              <w:lang w:eastAsia="en-US"/>
            </w:rPr>
          </w:pPr>
          <w:hyperlink w:anchor="_Toc131176089" w:history="1">
            <w:r w:rsidRPr="00E623EE">
              <w:rPr>
                <w:rStyle w:val="Hyperlink"/>
                <w:noProof/>
              </w:rPr>
              <w:t>3.3 What if the participant enters the meeting without a camera?</w:t>
            </w:r>
            <w:r>
              <w:rPr>
                <w:noProof/>
                <w:webHidden/>
              </w:rPr>
              <w:tab/>
            </w:r>
            <w:r>
              <w:rPr>
                <w:noProof/>
                <w:webHidden/>
              </w:rPr>
              <w:fldChar w:fldCharType="begin"/>
            </w:r>
            <w:r>
              <w:rPr>
                <w:noProof/>
                <w:webHidden/>
              </w:rPr>
              <w:instrText xml:space="preserve"> PAGEREF _Toc131176089 \h </w:instrText>
            </w:r>
            <w:r>
              <w:rPr>
                <w:noProof/>
                <w:webHidden/>
              </w:rPr>
            </w:r>
            <w:r>
              <w:rPr>
                <w:noProof/>
                <w:webHidden/>
              </w:rPr>
              <w:fldChar w:fldCharType="separate"/>
            </w:r>
            <w:r>
              <w:rPr>
                <w:noProof/>
                <w:webHidden/>
              </w:rPr>
              <w:t>3</w:t>
            </w:r>
            <w:r>
              <w:rPr>
                <w:noProof/>
                <w:webHidden/>
              </w:rPr>
              <w:fldChar w:fldCharType="end"/>
            </w:r>
          </w:hyperlink>
        </w:p>
        <w:p w14:paraId="7BDC7CED" w14:textId="5404CC55" w:rsidR="00F75E0E" w:rsidRDefault="00F75E0E">
          <w:pPr>
            <w:pStyle w:val="TOC2"/>
            <w:tabs>
              <w:tab w:val="right" w:leader="dot" w:pos="9350"/>
            </w:tabs>
            <w:rPr>
              <w:rFonts w:eastAsiaTheme="minorEastAsia"/>
              <w:noProof/>
              <w:lang w:eastAsia="en-US"/>
            </w:rPr>
          </w:pPr>
          <w:hyperlink w:anchor="_Toc131176090" w:history="1">
            <w:r w:rsidRPr="00E623EE">
              <w:rPr>
                <w:rStyle w:val="Hyperlink"/>
                <w:noProof/>
              </w:rPr>
              <w:t>3.4 What if the participant has a bad microphone/is in a noisy place and I can’t hear them?</w:t>
            </w:r>
            <w:r>
              <w:rPr>
                <w:noProof/>
                <w:webHidden/>
              </w:rPr>
              <w:tab/>
            </w:r>
            <w:r>
              <w:rPr>
                <w:noProof/>
                <w:webHidden/>
              </w:rPr>
              <w:fldChar w:fldCharType="begin"/>
            </w:r>
            <w:r>
              <w:rPr>
                <w:noProof/>
                <w:webHidden/>
              </w:rPr>
              <w:instrText xml:space="preserve"> PAGEREF _Toc131176090 \h </w:instrText>
            </w:r>
            <w:r>
              <w:rPr>
                <w:noProof/>
                <w:webHidden/>
              </w:rPr>
            </w:r>
            <w:r>
              <w:rPr>
                <w:noProof/>
                <w:webHidden/>
              </w:rPr>
              <w:fldChar w:fldCharType="separate"/>
            </w:r>
            <w:r>
              <w:rPr>
                <w:noProof/>
                <w:webHidden/>
              </w:rPr>
              <w:t>3</w:t>
            </w:r>
            <w:r>
              <w:rPr>
                <w:noProof/>
                <w:webHidden/>
              </w:rPr>
              <w:fldChar w:fldCharType="end"/>
            </w:r>
          </w:hyperlink>
        </w:p>
        <w:p w14:paraId="54B177DF" w14:textId="5490AA5D" w:rsidR="00F75E0E" w:rsidRDefault="00F75E0E">
          <w:pPr>
            <w:pStyle w:val="TOC2"/>
            <w:tabs>
              <w:tab w:val="right" w:leader="dot" w:pos="9350"/>
            </w:tabs>
            <w:rPr>
              <w:rFonts w:eastAsiaTheme="minorEastAsia"/>
              <w:noProof/>
              <w:lang w:eastAsia="en-US"/>
            </w:rPr>
          </w:pPr>
          <w:hyperlink w:anchor="_Toc131176091" w:history="1">
            <w:r w:rsidRPr="00E623EE">
              <w:rPr>
                <w:rStyle w:val="Hyperlink"/>
                <w:noProof/>
              </w:rPr>
              <w:t>3.5 What if the participant becomes angry when faced with the PTO task?</w:t>
            </w:r>
            <w:r>
              <w:rPr>
                <w:noProof/>
                <w:webHidden/>
              </w:rPr>
              <w:tab/>
            </w:r>
            <w:r>
              <w:rPr>
                <w:noProof/>
                <w:webHidden/>
              </w:rPr>
              <w:fldChar w:fldCharType="begin"/>
            </w:r>
            <w:r>
              <w:rPr>
                <w:noProof/>
                <w:webHidden/>
              </w:rPr>
              <w:instrText xml:space="preserve"> PAGEREF _Toc131176091 \h </w:instrText>
            </w:r>
            <w:r>
              <w:rPr>
                <w:noProof/>
                <w:webHidden/>
              </w:rPr>
            </w:r>
            <w:r>
              <w:rPr>
                <w:noProof/>
                <w:webHidden/>
              </w:rPr>
              <w:fldChar w:fldCharType="separate"/>
            </w:r>
            <w:r>
              <w:rPr>
                <w:noProof/>
                <w:webHidden/>
              </w:rPr>
              <w:t>3</w:t>
            </w:r>
            <w:r>
              <w:rPr>
                <w:noProof/>
                <w:webHidden/>
              </w:rPr>
              <w:fldChar w:fldCharType="end"/>
            </w:r>
          </w:hyperlink>
        </w:p>
        <w:p w14:paraId="375095E1" w14:textId="6A849CA4" w:rsidR="00F75E0E" w:rsidRDefault="00F75E0E">
          <w:pPr>
            <w:pStyle w:val="TOC2"/>
            <w:tabs>
              <w:tab w:val="right" w:leader="dot" w:pos="9350"/>
            </w:tabs>
            <w:rPr>
              <w:rFonts w:eastAsiaTheme="minorEastAsia"/>
              <w:noProof/>
              <w:lang w:eastAsia="en-US"/>
            </w:rPr>
          </w:pPr>
          <w:hyperlink w:anchor="_Toc131176092" w:history="1">
            <w:r w:rsidRPr="00E623EE">
              <w:rPr>
                <w:rStyle w:val="Hyperlink"/>
                <w:noProof/>
              </w:rPr>
              <w:t>3.6 What if the participant becomes upset or stressed with the PTO task or interview questions?</w:t>
            </w:r>
            <w:r>
              <w:rPr>
                <w:noProof/>
                <w:webHidden/>
              </w:rPr>
              <w:tab/>
            </w:r>
            <w:r>
              <w:rPr>
                <w:noProof/>
                <w:webHidden/>
              </w:rPr>
              <w:fldChar w:fldCharType="begin"/>
            </w:r>
            <w:r>
              <w:rPr>
                <w:noProof/>
                <w:webHidden/>
              </w:rPr>
              <w:instrText xml:space="preserve"> PAGEREF _Toc131176092 \h </w:instrText>
            </w:r>
            <w:r>
              <w:rPr>
                <w:noProof/>
                <w:webHidden/>
              </w:rPr>
            </w:r>
            <w:r>
              <w:rPr>
                <w:noProof/>
                <w:webHidden/>
              </w:rPr>
              <w:fldChar w:fldCharType="separate"/>
            </w:r>
            <w:r>
              <w:rPr>
                <w:noProof/>
                <w:webHidden/>
              </w:rPr>
              <w:t>4</w:t>
            </w:r>
            <w:r>
              <w:rPr>
                <w:noProof/>
                <w:webHidden/>
              </w:rPr>
              <w:fldChar w:fldCharType="end"/>
            </w:r>
          </w:hyperlink>
        </w:p>
        <w:p w14:paraId="2992B9D9" w14:textId="40831199" w:rsidR="00F75E0E" w:rsidRDefault="00F75E0E">
          <w:pPr>
            <w:pStyle w:val="TOC2"/>
            <w:tabs>
              <w:tab w:val="right" w:leader="dot" w:pos="9350"/>
            </w:tabs>
            <w:rPr>
              <w:rFonts w:eastAsiaTheme="minorEastAsia"/>
              <w:noProof/>
              <w:lang w:eastAsia="en-US"/>
            </w:rPr>
          </w:pPr>
          <w:hyperlink w:anchor="_Toc131176093" w:history="1">
            <w:r w:rsidRPr="00E623EE">
              <w:rPr>
                <w:rStyle w:val="Hyperlink"/>
                <w:noProof/>
              </w:rPr>
              <w:t>3.7 What if the participant seems very confused?</w:t>
            </w:r>
            <w:r>
              <w:rPr>
                <w:noProof/>
                <w:webHidden/>
              </w:rPr>
              <w:tab/>
            </w:r>
            <w:r>
              <w:rPr>
                <w:noProof/>
                <w:webHidden/>
              </w:rPr>
              <w:fldChar w:fldCharType="begin"/>
            </w:r>
            <w:r>
              <w:rPr>
                <w:noProof/>
                <w:webHidden/>
              </w:rPr>
              <w:instrText xml:space="preserve"> PAGEREF _Toc131176093 \h </w:instrText>
            </w:r>
            <w:r>
              <w:rPr>
                <w:noProof/>
                <w:webHidden/>
              </w:rPr>
            </w:r>
            <w:r>
              <w:rPr>
                <w:noProof/>
                <w:webHidden/>
              </w:rPr>
              <w:fldChar w:fldCharType="separate"/>
            </w:r>
            <w:r>
              <w:rPr>
                <w:noProof/>
                <w:webHidden/>
              </w:rPr>
              <w:t>6</w:t>
            </w:r>
            <w:r>
              <w:rPr>
                <w:noProof/>
                <w:webHidden/>
              </w:rPr>
              <w:fldChar w:fldCharType="end"/>
            </w:r>
          </w:hyperlink>
        </w:p>
        <w:p w14:paraId="7CF07CE4" w14:textId="61D46291" w:rsidR="00F75E0E" w:rsidRDefault="00F75E0E">
          <w:pPr>
            <w:pStyle w:val="TOC2"/>
            <w:tabs>
              <w:tab w:val="right" w:leader="dot" w:pos="9350"/>
            </w:tabs>
            <w:rPr>
              <w:rFonts w:eastAsiaTheme="minorEastAsia"/>
              <w:noProof/>
              <w:lang w:eastAsia="en-US"/>
            </w:rPr>
          </w:pPr>
          <w:hyperlink w:anchor="_Toc131176094" w:history="1">
            <w:r w:rsidRPr="00E623EE">
              <w:rPr>
                <w:rStyle w:val="Hyperlink"/>
                <w:noProof/>
              </w:rPr>
              <w:t>3.8 What if the participant is not paying any attention?</w:t>
            </w:r>
            <w:r>
              <w:rPr>
                <w:noProof/>
                <w:webHidden/>
              </w:rPr>
              <w:tab/>
            </w:r>
            <w:r>
              <w:rPr>
                <w:noProof/>
                <w:webHidden/>
              </w:rPr>
              <w:fldChar w:fldCharType="begin"/>
            </w:r>
            <w:r>
              <w:rPr>
                <w:noProof/>
                <w:webHidden/>
              </w:rPr>
              <w:instrText xml:space="preserve"> PAGEREF _Toc131176094 \h </w:instrText>
            </w:r>
            <w:r>
              <w:rPr>
                <w:noProof/>
                <w:webHidden/>
              </w:rPr>
            </w:r>
            <w:r>
              <w:rPr>
                <w:noProof/>
                <w:webHidden/>
              </w:rPr>
              <w:fldChar w:fldCharType="separate"/>
            </w:r>
            <w:r>
              <w:rPr>
                <w:noProof/>
                <w:webHidden/>
              </w:rPr>
              <w:t>6</w:t>
            </w:r>
            <w:r>
              <w:rPr>
                <w:noProof/>
                <w:webHidden/>
              </w:rPr>
              <w:fldChar w:fldCharType="end"/>
            </w:r>
          </w:hyperlink>
        </w:p>
        <w:p w14:paraId="30F42679" w14:textId="30DF9A4C" w:rsidR="00F75E0E" w:rsidRDefault="00F75E0E">
          <w:pPr>
            <w:pStyle w:val="TOC2"/>
            <w:tabs>
              <w:tab w:val="right" w:leader="dot" w:pos="9350"/>
            </w:tabs>
            <w:rPr>
              <w:rFonts w:eastAsiaTheme="minorEastAsia"/>
              <w:noProof/>
              <w:lang w:eastAsia="en-US"/>
            </w:rPr>
          </w:pPr>
          <w:hyperlink w:anchor="_Toc131176095" w:history="1">
            <w:r w:rsidRPr="00E623EE">
              <w:rPr>
                <w:rStyle w:val="Hyperlink"/>
                <w:noProof/>
              </w:rPr>
              <w:t>3.9 What if the interview is taking longer than expected?</w:t>
            </w:r>
            <w:r>
              <w:rPr>
                <w:noProof/>
                <w:webHidden/>
              </w:rPr>
              <w:tab/>
            </w:r>
            <w:r>
              <w:rPr>
                <w:noProof/>
                <w:webHidden/>
              </w:rPr>
              <w:fldChar w:fldCharType="begin"/>
            </w:r>
            <w:r>
              <w:rPr>
                <w:noProof/>
                <w:webHidden/>
              </w:rPr>
              <w:instrText xml:space="preserve"> PAGEREF _Toc131176095 \h </w:instrText>
            </w:r>
            <w:r>
              <w:rPr>
                <w:noProof/>
                <w:webHidden/>
              </w:rPr>
            </w:r>
            <w:r>
              <w:rPr>
                <w:noProof/>
                <w:webHidden/>
              </w:rPr>
              <w:fldChar w:fldCharType="separate"/>
            </w:r>
            <w:r>
              <w:rPr>
                <w:noProof/>
                <w:webHidden/>
              </w:rPr>
              <w:t>6</w:t>
            </w:r>
            <w:r>
              <w:rPr>
                <w:noProof/>
                <w:webHidden/>
              </w:rPr>
              <w:fldChar w:fldCharType="end"/>
            </w:r>
          </w:hyperlink>
        </w:p>
        <w:p w14:paraId="2174BC50" w14:textId="07A5B150" w:rsidR="00F75E0E" w:rsidRDefault="00F75E0E">
          <w:pPr>
            <w:pStyle w:val="TOC1"/>
            <w:tabs>
              <w:tab w:val="left" w:pos="440"/>
              <w:tab w:val="right" w:leader="dot" w:pos="9350"/>
            </w:tabs>
            <w:rPr>
              <w:rFonts w:eastAsiaTheme="minorEastAsia"/>
              <w:noProof/>
              <w:lang w:eastAsia="en-US"/>
            </w:rPr>
          </w:pPr>
          <w:hyperlink w:anchor="_Toc131176096" w:history="1">
            <w:r w:rsidRPr="00E623EE">
              <w:rPr>
                <w:rStyle w:val="Hyperlink"/>
                <w:noProof/>
              </w:rPr>
              <w:t>4</w:t>
            </w:r>
            <w:r>
              <w:rPr>
                <w:rFonts w:eastAsiaTheme="minorEastAsia"/>
                <w:noProof/>
                <w:lang w:eastAsia="en-US"/>
              </w:rPr>
              <w:tab/>
            </w:r>
            <w:r w:rsidRPr="00E623EE">
              <w:rPr>
                <w:rStyle w:val="Hyperlink"/>
                <w:noProof/>
              </w:rPr>
              <w:t>Steps to take after the interview</w:t>
            </w:r>
            <w:r>
              <w:rPr>
                <w:noProof/>
                <w:webHidden/>
              </w:rPr>
              <w:tab/>
            </w:r>
            <w:r>
              <w:rPr>
                <w:noProof/>
                <w:webHidden/>
              </w:rPr>
              <w:fldChar w:fldCharType="begin"/>
            </w:r>
            <w:r>
              <w:rPr>
                <w:noProof/>
                <w:webHidden/>
              </w:rPr>
              <w:instrText xml:space="preserve"> PAGEREF _Toc131176096 \h </w:instrText>
            </w:r>
            <w:r>
              <w:rPr>
                <w:noProof/>
                <w:webHidden/>
              </w:rPr>
            </w:r>
            <w:r>
              <w:rPr>
                <w:noProof/>
                <w:webHidden/>
              </w:rPr>
              <w:fldChar w:fldCharType="separate"/>
            </w:r>
            <w:r>
              <w:rPr>
                <w:noProof/>
                <w:webHidden/>
              </w:rPr>
              <w:t>6</w:t>
            </w:r>
            <w:r>
              <w:rPr>
                <w:noProof/>
                <w:webHidden/>
              </w:rPr>
              <w:fldChar w:fldCharType="end"/>
            </w:r>
          </w:hyperlink>
        </w:p>
        <w:p w14:paraId="175AFAF4" w14:textId="16690010" w:rsidR="00CE790A" w:rsidRDefault="00CE790A" w:rsidP="00CE790A">
          <w:r>
            <w:rPr>
              <w:b/>
              <w:bCs/>
              <w:noProof/>
            </w:rPr>
            <w:fldChar w:fldCharType="end"/>
          </w:r>
        </w:p>
      </w:sdtContent>
    </w:sdt>
    <w:p w14:paraId="185A2A80" w14:textId="77777777" w:rsidR="00CE790A" w:rsidRDefault="00CE790A" w:rsidP="00CE790A">
      <w:pPr>
        <w:rPr>
          <w:lang w:val="en-GB"/>
        </w:rPr>
      </w:pPr>
    </w:p>
    <w:p w14:paraId="561D2B65" w14:textId="77777777" w:rsidR="00CE790A" w:rsidRPr="00FE0AFB" w:rsidRDefault="00CE790A" w:rsidP="00CE790A">
      <w:pPr>
        <w:pStyle w:val="Heading1"/>
      </w:pPr>
      <w:bookmarkStart w:id="0" w:name="_Toc131176084"/>
      <w:r w:rsidRPr="00FE0AFB">
        <w:t>Steps to take prior to the interview</w:t>
      </w:r>
      <w:bookmarkEnd w:id="0"/>
    </w:p>
    <w:p w14:paraId="381692B1" w14:textId="77777777" w:rsidR="00CE790A" w:rsidRPr="00FE0AFB" w:rsidRDefault="00CE790A" w:rsidP="00CE790A">
      <w:pPr>
        <w:rPr>
          <w:lang w:val="en-GB"/>
        </w:rPr>
      </w:pPr>
    </w:p>
    <w:p w14:paraId="530AFA15" w14:textId="491D741F" w:rsidR="00CE790A" w:rsidRPr="0038055A" w:rsidRDefault="00CE790A" w:rsidP="00CE790A">
      <w:pPr>
        <w:pStyle w:val="ListParagraph"/>
        <w:numPr>
          <w:ilvl w:val="0"/>
          <w:numId w:val="2"/>
        </w:numPr>
        <w:spacing w:line="240" w:lineRule="auto"/>
      </w:pPr>
      <w:bookmarkStart w:id="1" w:name="_Hlk131176738"/>
      <w:r w:rsidRPr="2BCBC29F">
        <w:t>Check your IT set up ensuring that your microphone and camera are working for online interviews</w:t>
      </w:r>
      <w:r w:rsidR="00BC3D03">
        <w:t xml:space="preserve"> and room booking/card access for in person interviews. </w:t>
      </w:r>
    </w:p>
    <w:p w14:paraId="6728D30A" w14:textId="77777777" w:rsidR="00CE790A" w:rsidRPr="00BC3D03" w:rsidRDefault="00CE790A" w:rsidP="00CE790A">
      <w:pPr>
        <w:pStyle w:val="ListParagraph"/>
        <w:spacing w:line="240" w:lineRule="auto"/>
        <w:rPr>
          <w:rFonts w:cstheme="minorHAnsi"/>
        </w:rPr>
      </w:pPr>
    </w:p>
    <w:p w14:paraId="2435178D" w14:textId="4690BB03" w:rsidR="00CE790A" w:rsidRPr="001828AA" w:rsidRDefault="00CE790A" w:rsidP="00CE790A">
      <w:pPr>
        <w:pStyle w:val="ListParagraph"/>
        <w:numPr>
          <w:ilvl w:val="0"/>
          <w:numId w:val="2"/>
        </w:numPr>
        <w:spacing w:after="0" w:line="256" w:lineRule="auto"/>
        <w:rPr>
          <w:b/>
          <w:bCs/>
        </w:rPr>
      </w:pPr>
      <w:r w:rsidRPr="00BC3D03">
        <w:t>U</w:t>
      </w:r>
      <w:r w:rsidRPr="2BCBC29F">
        <w:t>sing the interview spreadsheet, check that the participants you are interviewing have completed the consent form. If not, you will need to first go to the consent form and talk them through it</w:t>
      </w:r>
      <w:r w:rsidR="00BC3D03">
        <w:t xml:space="preserve"> (see emailed consent form link)</w:t>
      </w:r>
      <w:r w:rsidRPr="2BCBC29F">
        <w:t xml:space="preserve">. If conducted </w:t>
      </w:r>
      <w:proofErr w:type="gramStart"/>
      <w:r w:rsidRPr="2BCBC29F">
        <w:t>online</w:t>
      </w:r>
      <w:proofErr w:type="gramEnd"/>
      <w:r w:rsidRPr="2BCBC29F">
        <w:t xml:space="preserve"> you will need to complete select the answers as the participant </w:t>
      </w:r>
      <w:r w:rsidRPr="00BC3D03">
        <w:t>responds. [It is important that participants give genuine informed consent so don’t rush this. They can reschedule if they want more time to reflect on the content of the interview before giving consent]</w:t>
      </w:r>
    </w:p>
    <w:p w14:paraId="23D54BCC" w14:textId="77777777" w:rsidR="00CE790A" w:rsidRPr="006D12B6" w:rsidRDefault="00CE790A" w:rsidP="00CE790A">
      <w:pPr>
        <w:spacing w:after="0" w:line="256" w:lineRule="auto"/>
        <w:rPr>
          <w:rFonts w:cstheme="minorHAnsi"/>
        </w:rPr>
      </w:pPr>
    </w:p>
    <w:p w14:paraId="48C9A734" w14:textId="77777777" w:rsidR="00CE790A" w:rsidRDefault="00CE790A" w:rsidP="00CE790A">
      <w:pPr>
        <w:pStyle w:val="ListParagraph"/>
        <w:numPr>
          <w:ilvl w:val="0"/>
          <w:numId w:val="2"/>
        </w:numPr>
        <w:spacing w:line="256" w:lineRule="auto"/>
        <w:rPr>
          <w:rFonts w:cstheme="minorHAnsi"/>
        </w:rPr>
      </w:pPr>
      <w:r w:rsidRPr="2BCBC29F">
        <w:t>Ensure that you have a copy of the interviewer script ready.</w:t>
      </w:r>
    </w:p>
    <w:bookmarkEnd w:id="1"/>
    <w:p w14:paraId="7B20446A" w14:textId="77777777" w:rsidR="00CE790A" w:rsidRDefault="00CE790A" w:rsidP="00CE790A">
      <w:pPr>
        <w:pStyle w:val="ListParagraph"/>
        <w:rPr>
          <w:rFonts w:cstheme="minorHAnsi"/>
        </w:rPr>
      </w:pPr>
    </w:p>
    <w:p w14:paraId="1FED7E23" w14:textId="77777777" w:rsidR="00CE790A" w:rsidRDefault="00CE790A" w:rsidP="00CE790A">
      <w:pPr>
        <w:pStyle w:val="Heading1"/>
      </w:pPr>
      <w:bookmarkStart w:id="2" w:name="_Toc131176085"/>
      <w:r>
        <w:t>Running</w:t>
      </w:r>
      <w:r w:rsidRPr="00C950A6">
        <w:t xml:space="preserve"> the interview</w:t>
      </w:r>
      <w:bookmarkEnd w:id="2"/>
    </w:p>
    <w:p w14:paraId="750CC048" w14:textId="77777777" w:rsidR="00CE790A" w:rsidRDefault="00CE790A" w:rsidP="00CE790A">
      <w:pPr>
        <w:rPr>
          <w:lang w:val="en-GB"/>
        </w:rPr>
      </w:pPr>
      <w:bookmarkStart w:id="3" w:name="_Hlk131176811"/>
    </w:p>
    <w:p w14:paraId="05397382" w14:textId="77777777" w:rsidR="00CE790A" w:rsidRPr="00E67CC1" w:rsidRDefault="00CE790A" w:rsidP="00CE790A">
      <w:pPr>
        <w:rPr>
          <w:lang w:val="en-GB"/>
        </w:rPr>
      </w:pPr>
      <w:r>
        <w:lastRenderedPageBreak/>
        <w:t>Have the Qualtrics Interview survey ready. Close other screens on your PC.</w:t>
      </w:r>
    </w:p>
    <w:p w14:paraId="081104B1" w14:textId="2B56089B" w:rsidR="00CE790A" w:rsidRDefault="00CE790A" w:rsidP="00CE790A">
      <w:r>
        <w:t>Share zoom screen (you will need to click the box on the zoom share screen window</w:t>
      </w:r>
      <w:r w:rsidR="00BC3D03">
        <w:t xml:space="preserve"> (bottom left)</w:t>
      </w:r>
      <w:r>
        <w:t xml:space="preserve"> to share the sound </w:t>
      </w:r>
      <w:proofErr w:type="gramStart"/>
      <w:r>
        <w:t>in order for</w:t>
      </w:r>
      <w:proofErr w:type="gramEnd"/>
      <w:r>
        <w:t xml:space="preserve"> the sound on the video to play). </w:t>
      </w:r>
    </w:p>
    <w:p w14:paraId="0FEDB233" w14:textId="77777777" w:rsidR="00CE790A" w:rsidRDefault="00CE790A" w:rsidP="00CE790A">
      <w:r>
        <w:t xml:space="preserve">Ensure that participants know they can stop the interview at any time if they wish. Be prepared to talk through how the interview has made them feel. </w:t>
      </w:r>
    </w:p>
    <w:p w14:paraId="2CDA1556" w14:textId="4016F22A" w:rsidR="00CE790A" w:rsidRDefault="00CE790A" w:rsidP="00CE790A">
      <w:r>
        <w:t xml:space="preserve">Set the recording at the start of the </w:t>
      </w:r>
      <w:r w:rsidR="00BC3D03">
        <w:t>interview</w:t>
      </w:r>
      <w:r>
        <w:t xml:space="preserve"> (after consent has been given). This </w:t>
      </w:r>
      <w:r w:rsidRPr="2BCBC29F">
        <w:rPr>
          <w:b/>
          <w:bCs/>
        </w:rPr>
        <w:t xml:space="preserve">must be saved onto your computer </w:t>
      </w:r>
      <w:r>
        <w:t xml:space="preserve">and not to the cloud due to data protection issues. </w:t>
      </w:r>
    </w:p>
    <w:p w14:paraId="457150AB" w14:textId="77777777" w:rsidR="00CE790A" w:rsidRDefault="00CE790A" w:rsidP="00CE790A">
      <w:r>
        <w:t>Do not assume that participants can read – they made need help.</w:t>
      </w:r>
    </w:p>
    <w:p w14:paraId="27309474" w14:textId="77777777" w:rsidR="00CE790A" w:rsidRDefault="00CE790A" w:rsidP="00CE790A">
      <w:r>
        <w:t>For younger participants please be particularly vigilant on whether they are displaying any indication that the interview is making them uncomfortable.</w:t>
      </w:r>
    </w:p>
    <w:p w14:paraId="0DBBE1F0" w14:textId="77777777" w:rsidR="00CE790A" w:rsidRDefault="00CE790A" w:rsidP="00CE790A">
      <w:r>
        <w:t>Please work through the qualitative script using the interview prompts or similar phrases.</w:t>
      </w:r>
    </w:p>
    <w:p w14:paraId="7BD765B6" w14:textId="3BC869B8" w:rsidR="00CE790A" w:rsidRDefault="00BC3D03" w:rsidP="00CE790A">
      <w:r>
        <w:t>If it is helpful, d</w:t>
      </w:r>
      <w:r w:rsidR="00CE790A">
        <w:t xml:space="preserve">uring the interview take down notes of their responses so that earlier responses can be referred to during the </w:t>
      </w:r>
      <w:proofErr w:type="spellStart"/>
      <w:r w:rsidR="00CE790A">
        <w:t>later</w:t>
      </w:r>
      <w:proofErr w:type="spellEnd"/>
      <w:r w:rsidR="00CE790A">
        <w:t xml:space="preserve"> part of the interview.</w:t>
      </w:r>
    </w:p>
    <w:p w14:paraId="35E8D64F" w14:textId="77777777" w:rsidR="00BC3D03" w:rsidRPr="00C950A6" w:rsidRDefault="00BC3D03" w:rsidP="00BC3D03">
      <w:pPr>
        <w:rPr>
          <w:rFonts w:cstheme="minorHAnsi"/>
        </w:rPr>
      </w:pPr>
      <w:r>
        <w:rPr>
          <w:rFonts w:cstheme="minorHAnsi"/>
        </w:rPr>
        <w:t>If they appear to be inconsistent in their responses gently probe without making them feel uncomfortable.</w:t>
      </w:r>
    </w:p>
    <w:p w14:paraId="1165F9CC" w14:textId="77777777" w:rsidR="00CE790A" w:rsidRDefault="00CE790A" w:rsidP="00CE790A">
      <w:r w:rsidRPr="2BCBC29F">
        <w:t>Encourage ‘think aloud’ throughout the interview using the suggested prompts on the script.</w:t>
      </w:r>
    </w:p>
    <w:p w14:paraId="102CB232" w14:textId="77777777" w:rsidR="00CE790A" w:rsidRPr="00C950A6" w:rsidRDefault="00CE790A" w:rsidP="00CE790A">
      <w:r w:rsidRPr="2BCBC29F">
        <w:t xml:space="preserve">If they ask for clarification – please </w:t>
      </w:r>
      <w:proofErr w:type="gramStart"/>
      <w:r w:rsidRPr="2BCBC29F">
        <w:t>first</w:t>
      </w:r>
      <w:proofErr w:type="gramEnd"/>
      <w:r w:rsidRPr="2BCBC29F">
        <w:t xml:space="preserve"> ask what they would have assumed and done if you had not been there.</w:t>
      </w:r>
    </w:p>
    <w:p w14:paraId="1DBCECA7" w14:textId="77777777" w:rsidR="00CE790A" w:rsidRDefault="00CE790A" w:rsidP="00CE790A">
      <w:r w:rsidRPr="2BCBC29F">
        <w:t xml:space="preserve">Note that each of the initial PTO questions has quite a long introduction – this arises in part due to the </w:t>
      </w:r>
      <w:proofErr w:type="spellStart"/>
      <w:r w:rsidRPr="2BCBC29F">
        <w:t>randomisation</w:t>
      </w:r>
      <w:proofErr w:type="spellEnd"/>
      <w:r w:rsidRPr="2BCBC29F">
        <w:t xml:space="preserve"> of the order of questions. For some you may be able to skip the introduction and just highlight aspects in the PTO tables that have changed. </w:t>
      </w:r>
    </w:p>
    <w:p w14:paraId="7910F9D1" w14:textId="77777777" w:rsidR="00CE790A" w:rsidRPr="0038055A" w:rsidRDefault="00CE790A" w:rsidP="00CE790A"/>
    <w:p w14:paraId="1B4CC3D5" w14:textId="77777777" w:rsidR="00CE790A" w:rsidRDefault="00CE790A" w:rsidP="00CE790A">
      <w:pPr>
        <w:pStyle w:val="Heading1"/>
      </w:pPr>
      <w:bookmarkStart w:id="4" w:name="_Toc100817300"/>
      <w:bookmarkStart w:id="5" w:name="_Toc131176086"/>
      <w:bookmarkEnd w:id="3"/>
      <w:r w:rsidRPr="0038055A">
        <w:t>Troubleshooting</w:t>
      </w:r>
      <w:bookmarkEnd w:id="4"/>
      <w:r>
        <w:t xml:space="preserve"> during interview</w:t>
      </w:r>
      <w:bookmarkEnd w:id="5"/>
    </w:p>
    <w:p w14:paraId="6B01946C" w14:textId="77777777" w:rsidR="00CE790A" w:rsidRPr="00AA59C4" w:rsidRDefault="00CE790A" w:rsidP="00CE790A">
      <w:pPr>
        <w:rPr>
          <w:lang w:val="en-GB"/>
        </w:rPr>
      </w:pPr>
    </w:p>
    <w:p w14:paraId="36A7EF77" w14:textId="77777777" w:rsidR="00CE790A" w:rsidRPr="0038055A" w:rsidRDefault="00CE790A" w:rsidP="00CE790A">
      <w:pPr>
        <w:pStyle w:val="Heading2"/>
      </w:pPr>
      <w:bookmarkStart w:id="6" w:name="_Toc131176087"/>
      <w:r>
        <w:t xml:space="preserve">3.1 </w:t>
      </w:r>
      <w:r w:rsidRPr="0038055A">
        <w:t>What if the participant doesn’t enter</w:t>
      </w:r>
      <w:r>
        <w:t>/arrive at</w:t>
      </w:r>
      <w:r w:rsidRPr="0038055A">
        <w:t xml:space="preserve"> the interview?</w:t>
      </w:r>
      <w:bookmarkEnd w:id="6"/>
    </w:p>
    <w:p w14:paraId="639A885D" w14:textId="77777777" w:rsidR="00CE790A" w:rsidRDefault="00CE790A" w:rsidP="00CE790A">
      <w:pPr>
        <w:rPr>
          <w:rFonts w:cstheme="minorHAnsi"/>
        </w:rPr>
      </w:pPr>
      <w:r>
        <w:rPr>
          <w:rFonts w:cstheme="minorHAnsi"/>
        </w:rPr>
        <w:t>Unfortunately, it is quite common for participants to not show up despite having booked an interview.</w:t>
      </w:r>
    </w:p>
    <w:p w14:paraId="3A6E3359" w14:textId="19DF3581" w:rsidR="00CE790A" w:rsidRDefault="00CE790A" w:rsidP="00CE790A">
      <w:pPr>
        <w:rPr>
          <w:rFonts w:cstheme="minorHAnsi"/>
        </w:rPr>
      </w:pPr>
      <w:r>
        <w:rPr>
          <w:rFonts w:cstheme="minorHAnsi"/>
        </w:rPr>
        <w:t xml:space="preserve">Contact Lea and </w:t>
      </w:r>
      <w:proofErr w:type="spellStart"/>
      <w:r>
        <w:rPr>
          <w:rFonts w:cstheme="minorHAnsi"/>
        </w:rPr>
        <w:t>CRNRStone</w:t>
      </w:r>
      <w:proofErr w:type="spellEnd"/>
      <w:r>
        <w:rPr>
          <w:rFonts w:cstheme="minorHAnsi"/>
        </w:rPr>
        <w:t xml:space="preserve"> research</w:t>
      </w:r>
      <w:r w:rsidR="00BC3D03">
        <w:rPr>
          <w:rFonts w:cstheme="minorHAnsi"/>
        </w:rPr>
        <w:t xml:space="preserve"> and let them know</w:t>
      </w:r>
      <w:r>
        <w:rPr>
          <w:rFonts w:cstheme="minorHAnsi"/>
        </w:rPr>
        <w:t>. Keep a close eye on your email in case anyone is trying to contact you.</w:t>
      </w:r>
    </w:p>
    <w:p w14:paraId="30B4B5D3" w14:textId="77777777" w:rsidR="00CE790A" w:rsidRDefault="00CE790A" w:rsidP="00CE790A">
      <w:pPr>
        <w:pStyle w:val="ListParagraph"/>
        <w:spacing w:after="0" w:line="240" w:lineRule="auto"/>
        <w:ind w:left="0"/>
        <w:rPr>
          <w:rFonts w:cstheme="minorHAnsi"/>
          <w:b/>
          <w:bCs/>
        </w:rPr>
      </w:pPr>
    </w:p>
    <w:p w14:paraId="1FB026FD" w14:textId="77777777" w:rsidR="00CE790A" w:rsidRPr="0038055A" w:rsidRDefault="00CE790A" w:rsidP="00CE790A">
      <w:pPr>
        <w:pStyle w:val="Heading2"/>
      </w:pPr>
      <w:bookmarkStart w:id="7" w:name="_Toc131176088"/>
      <w:r>
        <w:t xml:space="preserve">3.2 </w:t>
      </w:r>
      <w:r w:rsidRPr="0038055A">
        <w:t>What if we have internet problems?</w:t>
      </w:r>
      <w:bookmarkEnd w:id="7"/>
    </w:p>
    <w:p w14:paraId="43D46864" w14:textId="77777777" w:rsidR="00CE790A" w:rsidRPr="0038055A" w:rsidRDefault="00CE790A" w:rsidP="00CE790A">
      <w:pPr>
        <w:pStyle w:val="ListParagraph"/>
        <w:spacing w:after="0"/>
        <w:ind w:left="0"/>
        <w:rPr>
          <w:rFonts w:cstheme="minorHAnsi"/>
        </w:rPr>
      </w:pPr>
      <w:r w:rsidRPr="0038055A">
        <w:rPr>
          <w:rFonts w:cstheme="minorHAnsi"/>
        </w:rPr>
        <w:t>If you find that video is sticking, or you can’t hear the participant because of the internet:</w:t>
      </w:r>
    </w:p>
    <w:p w14:paraId="46B58BCF" w14:textId="77777777" w:rsidR="00CE790A" w:rsidRPr="0038055A" w:rsidRDefault="00CE790A" w:rsidP="00CE790A">
      <w:pPr>
        <w:pStyle w:val="ListParagraph"/>
        <w:numPr>
          <w:ilvl w:val="0"/>
          <w:numId w:val="5"/>
        </w:numPr>
        <w:spacing w:after="0"/>
        <w:rPr>
          <w:rFonts w:cstheme="minorHAnsi"/>
        </w:rPr>
      </w:pPr>
      <w:r w:rsidRPr="0038055A">
        <w:rPr>
          <w:rFonts w:cstheme="minorHAnsi"/>
        </w:rPr>
        <w:t>consider turning your camera off first and if this does not solve the problem, then ask the participant to turn their camera off. You may have to turn the camera off for them.</w:t>
      </w:r>
    </w:p>
    <w:p w14:paraId="3DC168FA" w14:textId="77777777" w:rsidR="00CE790A" w:rsidRPr="0038055A" w:rsidRDefault="00CE790A" w:rsidP="00CE790A">
      <w:pPr>
        <w:pStyle w:val="ListParagraph"/>
        <w:numPr>
          <w:ilvl w:val="0"/>
          <w:numId w:val="5"/>
        </w:numPr>
        <w:spacing w:after="0"/>
        <w:rPr>
          <w:rFonts w:cstheme="minorHAnsi"/>
        </w:rPr>
      </w:pPr>
      <w:r w:rsidRPr="0038055A">
        <w:rPr>
          <w:rFonts w:cstheme="minorHAnsi"/>
        </w:rPr>
        <w:lastRenderedPageBreak/>
        <w:t>Move closer to your router or ask them whether it is possible to move closer to their router if they are using WIFI</w:t>
      </w:r>
    </w:p>
    <w:p w14:paraId="3FE5246C" w14:textId="77777777" w:rsidR="00CE790A" w:rsidRPr="0038055A" w:rsidRDefault="00CE790A" w:rsidP="00CE790A">
      <w:pPr>
        <w:pStyle w:val="ListParagraph"/>
        <w:numPr>
          <w:ilvl w:val="0"/>
          <w:numId w:val="5"/>
        </w:numPr>
        <w:spacing w:after="0"/>
        <w:rPr>
          <w:rFonts w:cstheme="minorHAnsi"/>
        </w:rPr>
      </w:pPr>
      <w:r w:rsidRPr="0038055A">
        <w:rPr>
          <w:rFonts w:cstheme="minorHAnsi"/>
        </w:rPr>
        <w:t>If that d</w:t>
      </w:r>
      <w:r>
        <w:rPr>
          <w:rFonts w:cstheme="minorHAnsi"/>
        </w:rPr>
        <w:t>oes not work, suggest they rearrange the interview time</w:t>
      </w:r>
      <w:r w:rsidRPr="0038055A">
        <w:rPr>
          <w:rFonts w:cstheme="minorHAnsi"/>
        </w:rPr>
        <w:t xml:space="preserve">. </w:t>
      </w:r>
    </w:p>
    <w:p w14:paraId="54B328C3" w14:textId="77777777" w:rsidR="00CE790A" w:rsidRPr="0038055A" w:rsidRDefault="00CE790A" w:rsidP="00CE790A">
      <w:pPr>
        <w:rPr>
          <w:rFonts w:cstheme="minorHAnsi"/>
        </w:rPr>
      </w:pPr>
    </w:p>
    <w:p w14:paraId="782F9F65" w14:textId="77777777" w:rsidR="00CE790A" w:rsidRPr="0038055A" w:rsidRDefault="00CE790A" w:rsidP="00CE790A">
      <w:pPr>
        <w:pStyle w:val="Heading2"/>
      </w:pPr>
      <w:bookmarkStart w:id="8" w:name="_Toc131176089"/>
      <w:r>
        <w:t xml:space="preserve">3.3 </w:t>
      </w:r>
      <w:r w:rsidRPr="0038055A">
        <w:t>What if the participant enters the meeting without a camera?</w:t>
      </w:r>
      <w:bookmarkEnd w:id="8"/>
    </w:p>
    <w:p w14:paraId="5602EEBC" w14:textId="77777777" w:rsidR="00CE790A" w:rsidRDefault="00CE790A" w:rsidP="00CE790A">
      <w:pPr>
        <w:rPr>
          <w:rFonts w:cstheme="minorHAnsi"/>
        </w:rPr>
      </w:pPr>
      <w:r w:rsidRPr="0038055A">
        <w:rPr>
          <w:rFonts w:cstheme="minorHAnsi"/>
        </w:rPr>
        <w:t xml:space="preserve">Ask the participant if their device has a camera and confirm that they are happy to turn it on. Explain that it is important for you to be able to see them when explaining and getting responses. </w:t>
      </w:r>
    </w:p>
    <w:p w14:paraId="498D84AD" w14:textId="77777777" w:rsidR="00CE790A" w:rsidRDefault="00CE790A" w:rsidP="00CE790A">
      <w:pPr>
        <w:rPr>
          <w:rFonts w:cstheme="minorHAnsi"/>
        </w:rPr>
      </w:pPr>
      <w:r>
        <w:rPr>
          <w:rFonts w:cstheme="minorHAnsi"/>
        </w:rPr>
        <w:t>If they do not have a camera, ask them to consider also dialing into the interview using their phone for a camera and setting it to mute.</w:t>
      </w:r>
    </w:p>
    <w:p w14:paraId="5527CDA4" w14:textId="77777777" w:rsidR="00CE790A" w:rsidRPr="0038055A" w:rsidRDefault="00CE790A" w:rsidP="00CE790A">
      <w:pPr>
        <w:rPr>
          <w:rFonts w:cstheme="minorHAnsi"/>
        </w:rPr>
      </w:pPr>
    </w:p>
    <w:p w14:paraId="730902E3" w14:textId="77777777" w:rsidR="00CE790A" w:rsidRPr="0038055A" w:rsidRDefault="00CE790A" w:rsidP="00CE790A">
      <w:pPr>
        <w:pStyle w:val="Heading2"/>
      </w:pPr>
      <w:bookmarkStart w:id="9" w:name="_Toc131176090"/>
      <w:r>
        <w:t xml:space="preserve">3.4 </w:t>
      </w:r>
      <w:r w:rsidRPr="0038055A">
        <w:t>What if the participant has a bad microphone/is in a noisy place and I can’t hear them?</w:t>
      </w:r>
      <w:bookmarkEnd w:id="9"/>
    </w:p>
    <w:p w14:paraId="3BC0B766" w14:textId="77777777" w:rsidR="00CE790A" w:rsidRPr="0038055A" w:rsidRDefault="00CE790A" w:rsidP="00CE790A">
      <w:pPr>
        <w:rPr>
          <w:rFonts w:cstheme="minorHAnsi"/>
        </w:rPr>
      </w:pPr>
      <w:r w:rsidRPr="0038055A">
        <w:rPr>
          <w:rFonts w:cstheme="minorHAnsi"/>
        </w:rPr>
        <w:t>Check that sound is set correctly on your end, increase the volume if appropriate. Explain that you can’t hear them and ask if they have access to a headset to use on their device. If they do not, you may need to ask them to position their device closer to them (sometimes this helps) or whether they can move to another device.</w:t>
      </w:r>
    </w:p>
    <w:p w14:paraId="6B48A47C" w14:textId="77777777" w:rsidR="00CE790A" w:rsidRPr="0038055A" w:rsidRDefault="00CE790A" w:rsidP="00CE790A">
      <w:pPr>
        <w:rPr>
          <w:rFonts w:cstheme="minorHAnsi"/>
        </w:rPr>
      </w:pPr>
      <w:r w:rsidRPr="0038055A">
        <w:rPr>
          <w:rFonts w:cstheme="minorHAnsi"/>
        </w:rPr>
        <w:t xml:space="preserve">If the problem is background noise – ask them whether they can move to another room. </w:t>
      </w:r>
    </w:p>
    <w:p w14:paraId="5CDB207B" w14:textId="77777777" w:rsidR="00CE790A" w:rsidRDefault="00CE790A" w:rsidP="00CE790A">
      <w:pPr>
        <w:rPr>
          <w:rFonts w:cstheme="minorHAnsi"/>
        </w:rPr>
      </w:pPr>
      <w:r w:rsidRPr="0038055A">
        <w:rPr>
          <w:rFonts w:cstheme="minorHAnsi"/>
        </w:rPr>
        <w:t xml:space="preserve">You will need to be able to hear the participant so if you are unable to do so – you may have to end the interview and tell them that </w:t>
      </w:r>
      <w:r>
        <w:rPr>
          <w:rFonts w:cstheme="minorHAnsi"/>
        </w:rPr>
        <w:t>Stable Research</w:t>
      </w:r>
      <w:r w:rsidRPr="0038055A">
        <w:rPr>
          <w:rFonts w:cstheme="minorHAnsi"/>
        </w:rPr>
        <w:t xml:space="preserve"> will reschedule. </w:t>
      </w:r>
    </w:p>
    <w:p w14:paraId="5D79FD34" w14:textId="77777777" w:rsidR="00CE790A" w:rsidRDefault="00CE790A" w:rsidP="00CE790A">
      <w:pPr>
        <w:rPr>
          <w:rFonts w:cstheme="minorHAnsi"/>
          <w:b/>
          <w:bCs/>
        </w:rPr>
      </w:pPr>
    </w:p>
    <w:p w14:paraId="2BF38AA9" w14:textId="77777777" w:rsidR="00CE790A" w:rsidRDefault="00CE790A" w:rsidP="00CE790A">
      <w:pPr>
        <w:pStyle w:val="Heading2"/>
      </w:pPr>
      <w:bookmarkStart w:id="10" w:name="_Toc131176091"/>
      <w:r>
        <w:t xml:space="preserve">3.5 </w:t>
      </w:r>
      <w:r w:rsidRPr="006F2413">
        <w:t xml:space="preserve">What if the </w:t>
      </w:r>
      <w:r>
        <w:t>participant becomes angry when faced with the PTO task?</w:t>
      </w:r>
      <w:bookmarkEnd w:id="10"/>
    </w:p>
    <w:p w14:paraId="391B35E9" w14:textId="77777777" w:rsidR="00CE790A" w:rsidRDefault="00CE790A" w:rsidP="00CE790A">
      <w:pPr>
        <w:rPr>
          <w:rFonts w:cstheme="minorHAnsi"/>
        </w:rPr>
      </w:pPr>
      <w:r>
        <w:rPr>
          <w:rFonts w:cstheme="minorHAnsi"/>
        </w:rPr>
        <w:t>Firstly, t</w:t>
      </w:r>
      <w:r w:rsidRPr="005E1889">
        <w:rPr>
          <w:rFonts w:cstheme="minorHAnsi"/>
        </w:rPr>
        <w:t>ry and find out more about their views and wh</w:t>
      </w:r>
      <w:r>
        <w:rPr>
          <w:rFonts w:cstheme="minorHAnsi"/>
        </w:rPr>
        <w:t>at aspect of the task they think is inappropriate or offensive.</w:t>
      </w:r>
    </w:p>
    <w:p w14:paraId="63EFEE2E" w14:textId="77777777" w:rsidR="00CE790A" w:rsidRDefault="00CE790A" w:rsidP="00CE790A">
      <w:pPr>
        <w:rPr>
          <w:rFonts w:cstheme="minorHAnsi"/>
        </w:rPr>
      </w:pPr>
      <w:r>
        <w:rPr>
          <w:rFonts w:cstheme="minorHAnsi"/>
        </w:rPr>
        <w:t xml:space="preserve">Participants might find the questions without a ‘no preference’ option most problematic. You can ask them whether they would have picked a no preference option if it had been offered. And tell them that </w:t>
      </w:r>
      <w:proofErr w:type="gramStart"/>
      <w:r>
        <w:rPr>
          <w:rFonts w:cstheme="minorHAnsi"/>
        </w:rPr>
        <w:t>later on</w:t>
      </w:r>
      <w:proofErr w:type="gramEnd"/>
      <w:r>
        <w:rPr>
          <w:rFonts w:cstheme="minorHAnsi"/>
        </w:rPr>
        <w:t xml:space="preserve"> in the survey there is an option to comment and that you will note that. </w:t>
      </w:r>
    </w:p>
    <w:p w14:paraId="06913FF1" w14:textId="77777777" w:rsidR="00CE790A" w:rsidRDefault="00CE790A" w:rsidP="00CE790A">
      <w:pPr>
        <w:rPr>
          <w:rFonts w:cstheme="minorHAnsi"/>
        </w:rPr>
      </w:pPr>
      <w:r>
        <w:rPr>
          <w:rFonts w:cstheme="minorHAnsi"/>
        </w:rPr>
        <w:t>Reassure them along the lines of:</w:t>
      </w:r>
    </w:p>
    <w:p w14:paraId="0D4EC33E" w14:textId="77777777" w:rsidR="00CE790A" w:rsidRPr="005E1889" w:rsidRDefault="00CE790A" w:rsidP="00CE790A">
      <w:pPr>
        <w:ind w:left="720"/>
        <w:rPr>
          <w:rFonts w:cstheme="minorHAnsi"/>
        </w:rPr>
      </w:pPr>
      <w:r>
        <w:rPr>
          <w:rFonts w:cstheme="minorHAnsi"/>
        </w:rPr>
        <w:t xml:space="preserve">“That’s a really valid view to have - just to say this is set up to be an artificial task – we just use it to try and find out how strongly people hold particular views about prioritizing health care. It’s not meant to reflect real health care choices. That said, when decision makers have a fixed health care budget it is the case that they </w:t>
      </w:r>
      <w:proofErr w:type="gramStart"/>
      <w:r>
        <w:rPr>
          <w:rFonts w:cstheme="minorHAnsi"/>
        </w:rPr>
        <w:t>have to</w:t>
      </w:r>
      <w:proofErr w:type="gramEnd"/>
      <w:r>
        <w:rPr>
          <w:rFonts w:cstheme="minorHAnsi"/>
        </w:rPr>
        <w:t xml:space="preserve"> make difficult choices and can’t fund everything. Under a situation where the budget could only fund one program which do you think it should be?</w:t>
      </w:r>
    </w:p>
    <w:p w14:paraId="21A4C7F7" w14:textId="77777777" w:rsidR="00CE790A" w:rsidRDefault="00CE790A" w:rsidP="00CE790A">
      <w:pPr>
        <w:rPr>
          <w:rFonts w:cstheme="minorHAnsi"/>
          <w:b/>
          <w:bCs/>
        </w:rPr>
      </w:pPr>
    </w:p>
    <w:p w14:paraId="4998092D" w14:textId="14F07072" w:rsidR="00CE790A" w:rsidRDefault="00CE790A" w:rsidP="00CE790A">
      <w:pPr>
        <w:pStyle w:val="Heading2"/>
      </w:pPr>
      <w:bookmarkStart w:id="11" w:name="_Toc131176092"/>
      <w:r>
        <w:lastRenderedPageBreak/>
        <w:t xml:space="preserve">3.6 </w:t>
      </w:r>
      <w:r w:rsidRPr="006F2413">
        <w:t xml:space="preserve">What if the </w:t>
      </w:r>
      <w:r>
        <w:t>participant becomes upset or stressed with the PTO task or interview questions?</w:t>
      </w:r>
      <w:bookmarkEnd w:id="11"/>
    </w:p>
    <w:p w14:paraId="68A4D0E5" w14:textId="77777777" w:rsidR="00CE790A" w:rsidRPr="00226E4B" w:rsidRDefault="00CE790A" w:rsidP="00CE790A">
      <w:pPr>
        <w:rPr>
          <w:rFonts w:cstheme="minorHAnsi"/>
          <w:b/>
          <w:bCs/>
        </w:rPr>
      </w:pPr>
      <w:bookmarkStart w:id="12" w:name="_Hlk126331202"/>
      <w:r w:rsidRPr="00226E4B">
        <w:rPr>
          <w:rFonts w:cstheme="minorHAnsi"/>
          <w:b/>
          <w:bCs/>
        </w:rPr>
        <w:t>Protocol for managing participant distress</w:t>
      </w:r>
    </w:p>
    <w:p w14:paraId="15EEE152" w14:textId="77777777" w:rsidR="00CE790A" w:rsidRPr="00226E4B" w:rsidRDefault="00CE790A" w:rsidP="00CE790A">
      <w:pPr>
        <w:rPr>
          <w:rStyle w:val="Hyperlink"/>
          <w:rFonts w:cstheme="minorHAnsi"/>
          <w:color w:val="auto"/>
          <w:u w:val="none"/>
        </w:rPr>
      </w:pPr>
      <w:r w:rsidRPr="00226E4B">
        <w:rPr>
          <w:rFonts w:cstheme="minorHAnsi"/>
          <w:noProof/>
        </w:rPr>
        <w:drawing>
          <wp:inline distT="0" distB="0" distL="0" distR="0" wp14:anchorId="75FD09E5" wp14:editId="07719174">
            <wp:extent cx="5943600" cy="6415811"/>
            <wp:effectExtent l="38100" t="19050" r="38100" b="4254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0846D17F" w14:textId="77777777" w:rsidR="00CE790A" w:rsidRPr="00CE4082" w:rsidRDefault="00CE790A" w:rsidP="00CE790A">
      <w:pPr>
        <w:rPr>
          <w:rStyle w:val="Hyperlink"/>
          <w:rFonts w:cstheme="minorHAnsi"/>
          <w:color w:val="auto"/>
          <w:highlight w:val="yellow"/>
          <w:u w:val="none"/>
        </w:rPr>
      </w:pPr>
    </w:p>
    <w:p w14:paraId="1FDFAC49" w14:textId="77777777" w:rsidR="00CE790A" w:rsidRPr="00226E4B" w:rsidRDefault="00CE790A" w:rsidP="00CE790A">
      <w:r w:rsidRPr="00226E4B">
        <w:rPr>
          <w:rFonts w:cstheme="minorHAnsi"/>
          <w:b/>
          <w:bCs/>
        </w:rPr>
        <w:t xml:space="preserve">Resources: </w:t>
      </w:r>
      <w:r w:rsidRPr="00226E4B">
        <w:t xml:space="preserve">Resources to discuss with participant if they are experiencing distress </w:t>
      </w:r>
    </w:p>
    <w:p w14:paraId="62E13A5E" w14:textId="77777777" w:rsidR="00CE790A" w:rsidRPr="00226E4B" w:rsidRDefault="00CE790A" w:rsidP="00CE790A">
      <w:pPr>
        <w:pStyle w:val="ListParagraph"/>
        <w:numPr>
          <w:ilvl w:val="0"/>
          <w:numId w:val="10"/>
        </w:numPr>
        <w:rPr>
          <w:shd w:val="clear" w:color="auto" w:fill="FFFFFF"/>
        </w:rPr>
      </w:pPr>
      <w:hyperlink r:id="rId13" w:tgtFrame="_blank" w:history="1">
        <w:r w:rsidRPr="00226E4B">
          <w:rPr>
            <w:rStyle w:val="Hyperlink"/>
            <w:color w:val="auto"/>
            <w:u w:val="none"/>
          </w:rPr>
          <w:t>beyondblue</w:t>
        </w:r>
      </w:hyperlink>
      <w:r w:rsidRPr="00226E4B">
        <w:rPr>
          <w:shd w:val="clear" w:color="auto" w:fill="FFFFFF"/>
        </w:rPr>
        <w:t> – Telephone 1300 22 4636 www.beyondblue.org.au</w:t>
      </w:r>
    </w:p>
    <w:p w14:paraId="75891DC8" w14:textId="77777777" w:rsidR="00CE790A" w:rsidRPr="00226E4B" w:rsidRDefault="00CE790A" w:rsidP="00CE790A">
      <w:pPr>
        <w:pStyle w:val="ListParagraph"/>
        <w:numPr>
          <w:ilvl w:val="0"/>
          <w:numId w:val="10"/>
        </w:numPr>
      </w:pPr>
      <w:hyperlink r:id="rId14" w:history="1">
        <w:r w:rsidRPr="00226E4B">
          <w:rPr>
            <w:rStyle w:val="Hyperlink"/>
            <w:color w:val="auto"/>
            <w:u w:val="none"/>
          </w:rPr>
          <w:t>lifeline</w:t>
        </w:r>
      </w:hyperlink>
      <w:r w:rsidRPr="00226E4B">
        <w:rPr>
          <w:shd w:val="clear" w:color="auto" w:fill="FFFFFF"/>
        </w:rPr>
        <w:t xml:space="preserve">  Telephone  13 11 14 </w:t>
      </w:r>
      <w:hyperlink r:id="rId15" w:history="1">
        <w:r w:rsidRPr="00226E4B">
          <w:rPr>
            <w:rStyle w:val="Hyperlink"/>
            <w:color w:val="auto"/>
            <w:u w:val="none"/>
            <w:shd w:val="clear" w:color="auto" w:fill="FFFFFF"/>
          </w:rPr>
          <w:t>www.lifeline.org.au</w:t>
        </w:r>
      </w:hyperlink>
    </w:p>
    <w:p w14:paraId="2848889B" w14:textId="77777777" w:rsidR="00CE790A" w:rsidRPr="00226E4B" w:rsidRDefault="00CE790A" w:rsidP="00CE790A">
      <w:pPr>
        <w:pStyle w:val="ListParagraph"/>
        <w:numPr>
          <w:ilvl w:val="0"/>
          <w:numId w:val="10"/>
        </w:numPr>
        <w:rPr>
          <w:rFonts w:cstheme="minorHAnsi"/>
        </w:rPr>
      </w:pPr>
      <w:proofErr w:type="spellStart"/>
      <w:r w:rsidRPr="00226E4B">
        <w:rPr>
          <w:rFonts w:cstheme="minorHAnsi"/>
          <w:shd w:val="clear" w:color="auto" w:fill="FFFFFF"/>
        </w:rPr>
        <w:lastRenderedPageBreak/>
        <w:t>Kidsline</w:t>
      </w:r>
      <w:proofErr w:type="spellEnd"/>
      <w:r w:rsidRPr="00226E4B">
        <w:rPr>
          <w:rFonts w:cstheme="minorHAnsi"/>
          <w:shd w:val="clear" w:color="auto" w:fill="FFFFFF"/>
        </w:rPr>
        <w:t xml:space="preserve"> (&lt;25 years) Telephone 1800 551 800 </w:t>
      </w:r>
      <w:hyperlink r:id="rId16" w:history="1">
        <w:r w:rsidRPr="00226E4B">
          <w:rPr>
            <w:rStyle w:val="Hyperlink"/>
            <w:rFonts w:cstheme="minorHAnsi"/>
            <w:color w:val="auto"/>
            <w:u w:val="none"/>
            <w:shd w:val="clear" w:color="auto" w:fill="FFFFFF"/>
          </w:rPr>
          <w:t>https://kidshelpline.com.au/</w:t>
        </w:r>
      </w:hyperlink>
    </w:p>
    <w:p w14:paraId="01AD5B09" w14:textId="77777777" w:rsidR="00CE790A" w:rsidRPr="00226E4B" w:rsidRDefault="00CE790A" w:rsidP="00CE790A">
      <w:pPr>
        <w:rPr>
          <w:rFonts w:cstheme="minorHAnsi"/>
        </w:rPr>
      </w:pPr>
      <w:r w:rsidRPr="00226E4B">
        <w:rPr>
          <w:rFonts w:cstheme="minorHAnsi"/>
        </w:rPr>
        <w:t>Depending upon location, discuss access local services – visit GP or call local service help line for state funded support:</w:t>
      </w:r>
    </w:p>
    <w:p w14:paraId="728A08A3" w14:textId="77777777" w:rsidR="00CE790A" w:rsidRPr="00226E4B" w:rsidRDefault="00CE790A" w:rsidP="00CE790A">
      <w:pPr>
        <w:pStyle w:val="ListParagraph"/>
        <w:numPr>
          <w:ilvl w:val="0"/>
          <w:numId w:val="9"/>
        </w:numPr>
        <w:rPr>
          <w:rFonts w:cstheme="minorHAnsi"/>
        </w:rPr>
      </w:pPr>
      <w:r w:rsidRPr="00226E4B">
        <w:rPr>
          <w:rFonts w:cstheme="minorHAnsi"/>
        </w:rPr>
        <w:t xml:space="preserve">Victoria </w:t>
      </w:r>
      <w:hyperlink r:id="rId17" w:history="1">
        <w:r w:rsidRPr="00226E4B">
          <w:rPr>
            <w:rStyle w:val="Hyperlink"/>
            <w:rFonts w:cstheme="minorHAnsi"/>
          </w:rPr>
          <w:t>http://www3.health.vic.gov.au/mentalhealthservices/</w:t>
        </w:r>
      </w:hyperlink>
      <w:r w:rsidRPr="00226E4B">
        <w:rPr>
          <w:rFonts w:cstheme="minorHAnsi"/>
        </w:rPr>
        <w:t xml:space="preserve"> (find appropriate number based on location of </w:t>
      </w:r>
      <w:r>
        <w:rPr>
          <w:rFonts w:cstheme="minorHAnsi"/>
        </w:rPr>
        <w:t>participant</w:t>
      </w:r>
    </w:p>
    <w:p w14:paraId="347A410A" w14:textId="77777777" w:rsidR="00CE790A" w:rsidRPr="00226E4B" w:rsidRDefault="00CE790A" w:rsidP="00CE790A">
      <w:pPr>
        <w:pStyle w:val="ListParagraph"/>
        <w:numPr>
          <w:ilvl w:val="0"/>
          <w:numId w:val="9"/>
        </w:numPr>
        <w:rPr>
          <w:rFonts w:cstheme="minorHAnsi"/>
        </w:rPr>
      </w:pPr>
      <w:r w:rsidRPr="00226E4B">
        <w:rPr>
          <w:rFonts w:cstheme="minorHAnsi"/>
        </w:rPr>
        <w:t>ACT Access Mental Health on </w:t>
      </w:r>
      <w:hyperlink r:id="rId18" w:history="1">
        <w:r w:rsidRPr="00226E4B">
          <w:rPr>
            <w:rStyle w:val="Hyperlink"/>
            <w:rFonts w:cstheme="minorHAnsi"/>
            <w:color w:val="auto"/>
            <w:u w:val="none"/>
          </w:rPr>
          <w:t>1800 629 354</w:t>
        </w:r>
      </w:hyperlink>
      <w:r w:rsidRPr="00226E4B">
        <w:rPr>
          <w:rFonts w:cstheme="minorHAnsi"/>
        </w:rPr>
        <w:t> or </w:t>
      </w:r>
      <w:hyperlink r:id="rId19" w:history="1">
        <w:r w:rsidRPr="00226E4B">
          <w:rPr>
            <w:rStyle w:val="Hyperlink"/>
            <w:rFonts w:cstheme="minorHAnsi"/>
            <w:color w:val="auto"/>
            <w:u w:val="none"/>
          </w:rPr>
          <w:t>02 6205 1065</w:t>
        </w:r>
      </w:hyperlink>
    </w:p>
    <w:p w14:paraId="511DF5B9" w14:textId="77777777" w:rsidR="00CE790A" w:rsidRPr="00226E4B" w:rsidRDefault="00CE790A" w:rsidP="00CE790A">
      <w:pPr>
        <w:pStyle w:val="ListParagraph"/>
        <w:numPr>
          <w:ilvl w:val="0"/>
          <w:numId w:val="9"/>
        </w:numPr>
        <w:rPr>
          <w:rFonts w:cstheme="minorHAnsi"/>
        </w:rPr>
      </w:pPr>
      <w:r w:rsidRPr="00226E4B">
        <w:rPr>
          <w:rFonts w:cstheme="minorHAnsi"/>
        </w:rPr>
        <w:t>NSW 1800 011 511</w:t>
      </w:r>
    </w:p>
    <w:p w14:paraId="056892ED" w14:textId="77777777" w:rsidR="00CE790A" w:rsidRPr="00226E4B" w:rsidRDefault="00CE790A" w:rsidP="00CE790A">
      <w:pPr>
        <w:pStyle w:val="ListParagraph"/>
        <w:numPr>
          <w:ilvl w:val="0"/>
          <w:numId w:val="9"/>
        </w:numPr>
        <w:rPr>
          <w:rStyle w:val="Strong"/>
          <w:rFonts w:cstheme="minorHAnsi"/>
          <w:color w:val="141414"/>
          <w:shd w:val="clear" w:color="auto" w:fill="FFFFFF"/>
        </w:rPr>
      </w:pPr>
      <w:r w:rsidRPr="00226E4B">
        <w:rPr>
          <w:rStyle w:val="Hyperlink"/>
          <w:rFonts w:cstheme="minorHAnsi"/>
          <w:color w:val="auto"/>
          <w:u w:val="none"/>
        </w:rPr>
        <w:t xml:space="preserve">NT </w:t>
      </w:r>
      <w:hyperlink r:id="rId20" w:tgtFrame="_blank" w:history="1">
        <w:r w:rsidRPr="00226E4B">
          <w:rPr>
            <w:rStyle w:val="Hyperlink"/>
            <w:rFonts w:cstheme="minorHAnsi"/>
            <w:color w:val="auto"/>
            <w:u w:val="none"/>
          </w:rPr>
          <w:t>1800 682 288</w:t>
        </w:r>
      </w:hyperlink>
    </w:p>
    <w:p w14:paraId="17D943F9" w14:textId="77777777" w:rsidR="00CE790A" w:rsidRPr="00226E4B" w:rsidRDefault="00CE790A" w:rsidP="00CE790A">
      <w:pPr>
        <w:pStyle w:val="ListParagraph"/>
        <w:numPr>
          <w:ilvl w:val="0"/>
          <w:numId w:val="9"/>
        </w:numPr>
        <w:rPr>
          <w:rFonts w:cstheme="minorHAnsi"/>
        </w:rPr>
      </w:pPr>
      <w:r w:rsidRPr="00226E4B">
        <w:rPr>
          <w:rStyle w:val="Strong"/>
          <w:rFonts w:cstheme="minorHAnsi"/>
          <w:b w:val="0"/>
          <w:bCs w:val="0"/>
          <w:color w:val="141414"/>
          <w:shd w:val="clear" w:color="auto" w:fill="FFFFFF"/>
        </w:rPr>
        <w:t>Queensland</w:t>
      </w:r>
      <w:r w:rsidRPr="00226E4B">
        <w:rPr>
          <w:rStyle w:val="Strong"/>
          <w:rFonts w:cstheme="minorHAnsi"/>
          <w:color w:val="141414"/>
          <w:shd w:val="clear" w:color="auto" w:fill="FFFFFF"/>
        </w:rPr>
        <w:t xml:space="preserve"> </w:t>
      </w:r>
      <w:hyperlink r:id="rId21" w:history="1">
        <w:r w:rsidRPr="00226E4B">
          <w:rPr>
            <w:rStyle w:val="Hyperlink"/>
            <w:rFonts w:cstheme="minorHAnsi"/>
            <w:color w:val="auto"/>
            <w:u w:val="none"/>
            <w:shd w:val="clear" w:color="auto" w:fill="F2F7F9"/>
          </w:rPr>
          <w:t>1300 MH CALL (1300 642255)</w:t>
        </w:r>
      </w:hyperlink>
    </w:p>
    <w:p w14:paraId="051171F1" w14:textId="77777777" w:rsidR="00CE790A" w:rsidRPr="00226E4B" w:rsidRDefault="00CE790A" w:rsidP="00CE790A">
      <w:pPr>
        <w:pStyle w:val="ListParagraph"/>
        <w:numPr>
          <w:ilvl w:val="0"/>
          <w:numId w:val="9"/>
        </w:numPr>
        <w:rPr>
          <w:rFonts w:cstheme="minorHAnsi"/>
        </w:rPr>
      </w:pPr>
      <w:r w:rsidRPr="00226E4B">
        <w:rPr>
          <w:rFonts w:cstheme="minorHAnsi"/>
        </w:rPr>
        <w:t xml:space="preserve">Tasmania </w:t>
      </w:r>
      <w:hyperlink r:id="rId22" w:history="1">
        <w:r w:rsidRPr="00226E4B">
          <w:rPr>
            <w:rStyle w:val="Hyperlink"/>
            <w:rFonts w:cstheme="minorHAnsi"/>
            <w:color w:val="auto"/>
            <w:u w:val="none"/>
            <w:shd w:val="clear" w:color="auto" w:fill="FFFFFF"/>
          </w:rPr>
          <w:t>1800 332 388</w:t>
        </w:r>
      </w:hyperlink>
    </w:p>
    <w:p w14:paraId="094CCCCC" w14:textId="77777777" w:rsidR="00CE790A" w:rsidRPr="00226E4B" w:rsidRDefault="00CE790A" w:rsidP="00CE790A">
      <w:pPr>
        <w:pStyle w:val="ListParagraph"/>
        <w:numPr>
          <w:ilvl w:val="0"/>
          <w:numId w:val="9"/>
        </w:numPr>
        <w:rPr>
          <w:rFonts w:cstheme="minorHAnsi"/>
        </w:rPr>
      </w:pPr>
      <w:r w:rsidRPr="00226E4B">
        <w:rPr>
          <w:rFonts w:cstheme="minorHAnsi"/>
        </w:rPr>
        <w:t xml:space="preserve">South Australia </w:t>
      </w:r>
      <w:hyperlink r:id="rId23" w:history="1">
        <w:r w:rsidRPr="00226E4B">
          <w:rPr>
            <w:rStyle w:val="Hyperlink"/>
            <w:rFonts w:cstheme="minorHAnsi"/>
            <w:color w:val="auto"/>
            <w:u w:val="none"/>
          </w:rPr>
          <w:t>13 14 65</w:t>
        </w:r>
      </w:hyperlink>
    </w:p>
    <w:p w14:paraId="625961F5" w14:textId="77777777" w:rsidR="00CE790A" w:rsidRPr="00226E4B" w:rsidRDefault="00CE790A" w:rsidP="00CE790A">
      <w:pPr>
        <w:pStyle w:val="ListParagraph"/>
        <w:numPr>
          <w:ilvl w:val="0"/>
          <w:numId w:val="9"/>
        </w:numPr>
        <w:rPr>
          <w:rFonts w:cstheme="minorHAnsi"/>
        </w:rPr>
      </w:pPr>
      <w:r w:rsidRPr="00226E4B">
        <w:rPr>
          <w:rFonts w:cstheme="minorHAnsi"/>
        </w:rPr>
        <w:t xml:space="preserve">Western Australia: </w:t>
      </w:r>
      <w:hyperlink r:id="rId24" w:tgtFrame="_blank" w:history="1">
        <w:r w:rsidRPr="00226E4B">
          <w:rPr>
            <w:rStyle w:val="Hyperlink"/>
            <w:rFonts w:cstheme="minorHAnsi"/>
            <w:color w:val="auto"/>
            <w:u w:val="none"/>
            <w:shd w:val="clear" w:color="auto" w:fill="FAFAFA"/>
          </w:rPr>
          <w:t>1800 437 348</w:t>
        </w:r>
      </w:hyperlink>
    </w:p>
    <w:bookmarkEnd w:id="12"/>
    <w:p w14:paraId="1A0FE885" w14:textId="77777777" w:rsidR="00CE790A" w:rsidRDefault="00CE790A" w:rsidP="00CE790A">
      <w:pPr>
        <w:rPr>
          <w:rStyle w:val="Hyperlink"/>
          <w:rFonts w:cstheme="minorHAnsi"/>
          <w:color w:val="auto"/>
          <w:u w:val="none"/>
        </w:rPr>
      </w:pPr>
    </w:p>
    <w:p w14:paraId="6F57FB19" w14:textId="77777777" w:rsidR="00CE790A" w:rsidRPr="00E67CC1" w:rsidRDefault="00CE790A" w:rsidP="00CE790A">
      <w:pPr>
        <w:pStyle w:val="Heading2"/>
      </w:pPr>
      <w:bookmarkStart w:id="13" w:name="_Toc131176093"/>
      <w:r w:rsidRPr="00F70259">
        <w:rPr>
          <w:rStyle w:val="Hyperlink"/>
          <w:color w:val="auto"/>
          <w:u w:val="none"/>
        </w:rPr>
        <w:t>3.</w:t>
      </w:r>
      <w:r>
        <w:rPr>
          <w:rStyle w:val="Hyperlink"/>
          <w:b w:val="0"/>
          <w:bCs w:val="0"/>
          <w:color w:val="auto"/>
          <w:u w:val="none"/>
        </w:rPr>
        <w:t>7</w:t>
      </w:r>
      <w:r w:rsidRPr="00F70259">
        <w:rPr>
          <w:rStyle w:val="Hyperlink"/>
          <w:color w:val="auto"/>
          <w:u w:val="none"/>
        </w:rPr>
        <w:t xml:space="preserve"> </w:t>
      </w:r>
      <w:r w:rsidRPr="00F70259">
        <w:t>What if the participant seems very confused?</w:t>
      </w:r>
      <w:bookmarkEnd w:id="13"/>
    </w:p>
    <w:p w14:paraId="1D48E48C" w14:textId="77777777" w:rsidR="00CE790A" w:rsidRPr="0086595A" w:rsidRDefault="00CE790A" w:rsidP="00CE790A">
      <w:pPr>
        <w:rPr>
          <w:rFonts w:cstheme="minorHAnsi"/>
        </w:rPr>
      </w:pPr>
      <w:r w:rsidRPr="0086595A">
        <w:rPr>
          <w:rFonts w:cstheme="minorHAnsi"/>
        </w:rPr>
        <w:t xml:space="preserve">Participants should be able give genuine informed consent throughout the interview if they </w:t>
      </w:r>
      <w:r>
        <w:rPr>
          <w:rFonts w:cstheme="minorHAnsi"/>
        </w:rPr>
        <w:t xml:space="preserve">seem very confused you will need to </w:t>
      </w:r>
      <w:proofErr w:type="gramStart"/>
      <w:r>
        <w:rPr>
          <w:rFonts w:cstheme="minorHAnsi"/>
        </w:rPr>
        <w:t>make a decision</w:t>
      </w:r>
      <w:proofErr w:type="gramEnd"/>
      <w:r>
        <w:rPr>
          <w:rFonts w:cstheme="minorHAnsi"/>
        </w:rPr>
        <w:t xml:space="preserve"> on whether it is appropriate to continue. You can either just tactfully draw the interview to a close or suggest it is rescheduled.</w:t>
      </w:r>
    </w:p>
    <w:p w14:paraId="10748915" w14:textId="77777777" w:rsidR="00CE790A" w:rsidRDefault="00CE790A" w:rsidP="00CE790A">
      <w:pPr>
        <w:rPr>
          <w:rStyle w:val="Hyperlink"/>
          <w:rFonts w:cstheme="minorHAnsi"/>
          <w:color w:val="auto"/>
          <w:u w:val="none"/>
        </w:rPr>
      </w:pPr>
    </w:p>
    <w:p w14:paraId="61BBA346" w14:textId="77777777" w:rsidR="00CE790A" w:rsidRPr="004C3B31" w:rsidRDefault="00CE790A" w:rsidP="00CE790A">
      <w:pPr>
        <w:pStyle w:val="Heading2"/>
        <w:rPr>
          <w:rStyle w:val="Hyperlink"/>
          <w:b w:val="0"/>
          <w:bCs w:val="0"/>
          <w:color w:val="auto"/>
          <w:u w:val="none"/>
        </w:rPr>
      </w:pPr>
      <w:bookmarkStart w:id="14" w:name="_Toc131176094"/>
      <w:r>
        <w:rPr>
          <w:rStyle w:val="Hyperlink"/>
          <w:color w:val="auto"/>
          <w:u w:val="none"/>
        </w:rPr>
        <w:t xml:space="preserve">3.8 </w:t>
      </w:r>
      <w:r w:rsidRPr="004C3B31">
        <w:rPr>
          <w:rStyle w:val="Hyperlink"/>
          <w:color w:val="auto"/>
          <w:u w:val="none"/>
        </w:rPr>
        <w:t>What if the participant is not paying any attention?</w:t>
      </w:r>
      <w:bookmarkEnd w:id="14"/>
    </w:p>
    <w:p w14:paraId="76739A8E" w14:textId="77777777" w:rsidR="00CE790A" w:rsidRDefault="00CE790A" w:rsidP="00CE790A">
      <w:pPr>
        <w:rPr>
          <w:rStyle w:val="Hyperlink"/>
          <w:rFonts w:cstheme="minorHAnsi"/>
          <w:color w:val="auto"/>
          <w:u w:val="none"/>
        </w:rPr>
      </w:pPr>
      <w:r>
        <w:rPr>
          <w:rStyle w:val="Hyperlink"/>
          <w:rFonts w:cstheme="minorHAnsi"/>
          <w:color w:val="auto"/>
          <w:u w:val="none"/>
        </w:rPr>
        <w:t xml:space="preserve">It will be very poor-quality data if they are not paying attention, and this is particularly a risk with online interviews. </w:t>
      </w:r>
    </w:p>
    <w:p w14:paraId="4BFD2987" w14:textId="77777777" w:rsidR="00CE790A" w:rsidRDefault="00CE790A" w:rsidP="00CE790A">
      <w:pPr>
        <w:rPr>
          <w:rStyle w:val="Hyperlink"/>
          <w:rFonts w:cstheme="minorHAnsi"/>
          <w:color w:val="auto"/>
          <w:u w:val="none"/>
        </w:rPr>
      </w:pPr>
      <w:r>
        <w:rPr>
          <w:rStyle w:val="Hyperlink"/>
          <w:rFonts w:cstheme="minorHAnsi"/>
          <w:color w:val="auto"/>
          <w:u w:val="none"/>
        </w:rPr>
        <w:t>Ask if they would prefer to reschedule if this has turned out to be an inconvenient time for them. If they want to continue you may need to engage in some more conversation to re-engage them. If they are still not engaging you will need to stop the interview.</w:t>
      </w:r>
    </w:p>
    <w:p w14:paraId="4A2F0845" w14:textId="77777777" w:rsidR="00CE790A" w:rsidRDefault="00CE790A" w:rsidP="00CE790A">
      <w:pPr>
        <w:rPr>
          <w:rStyle w:val="Hyperlink"/>
          <w:color w:val="auto"/>
          <w:u w:val="none"/>
        </w:rPr>
      </w:pPr>
    </w:p>
    <w:p w14:paraId="095D0BF2" w14:textId="77777777" w:rsidR="00CE790A" w:rsidRDefault="00CE790A" w:rsidP="00CE790A">
      <w:pPr>
        <w:pStyle w:val="Heading2"/>
      </w:pPr>
      <w:bookmarkStart w:id="15" w:name="_Toc131176095"/>
      <w:r>
        <w:t>3.9 What if the interview is taking longer than expected?</w:t>
      </w:r>
      <w:bookmarkEnd w:id="15"/>
    </w:p>
    <w:p w14:paraId="51A00453" w14:textId="77777777" w:rsidR="00CE790A" w:rsidRDefault="00CE790A" w:rsidP="00CE790A">
      <w:pPr>
        <w:rPr>
          <w:rStyle w:val="Hyperlink"/>
          <w:color w:val="auto"/>
          <w:u w:val="none"/>
        </w:rPr>
      </w:pPr>
      <w:r w:rsidRPr="2BCBC29F">
        <w:rPr>
          <w:rStyle w:val="Hyperlink"/>
          <w:color w:val="auto"/>
          <w:u w:val="none"/>
        </w:rPr>
        <w:t xml:space="preserve">We need to keep to the 50 minutes. </w:t>
      </w:r>
    </w:p>
    <w:p w14:paraId="02D2D3F3" w14:textId="77777777" w:rsidR="00CE790A" w:rsidRDefault="00CE790A" w:rsidP="00CE790A">
      <w:pPr>
        <w:rPr>
          <w:rStyle w:val="Hyperlink"/>
          <w:color w:val="auto"/>
          <w:u w:val="none"/>
        </w:rPr>
      </w:pPr>
      <w:r w:rsidRPr="2BCBC29F">
        <w:rPr>
          <w:rStyle w:val="Hyperlink"/>
          <w:color w:val="auto"/>
          <w:u w:val="none"/>
        </w:rPr>
        <w:t xml:space="preserve">If </w:t>
      </w:r>
      <w:r>
        <w:rPr>
          <w:rStyle w:val="Hyperlink"/>
          <w:color w:val="auto"/>
          <w:u w:val="none"/>
        </w:rPr>
        <w:t>participants</w:t>
      </w:r>
      <w:r w:rsidRPr="2BCBC29F">
        <w:rPr>
          <w:rStyle w:val="Hyperlink"/>
          <w:color w:val="auto"/>
          <w:u w:val="none"/>
        </w:rPr>
        <w:t xml:space="preserve"> are going slow this may be a very good thing – their motivations and explanations are more important than their actual answers. </w:t>
      </w:r>
    </w:p>
    <w:p w14:paraId="6D19C50D" w14:textId="77777777" w:rsidR="00CE790A" w:rsidRDefault="00CE790A" w:rsidP="00CE790A">
      <w:pPr>
        <w:rPr>
          <w:rStyle w:val="Hyperlink"/>
          <w:color w:val="auto"/>
          <w:u w:val="none"/>
        </w:rPr>
      </w:pPr>
      <w:r w:rsidRPr="2BCBC29F">
        <w:rPr>
          <w:rStyle w:val="Hyperlink"/>
          <w:color w:val="auto"/>
          <w:u w:val="none"/>
        </w:rPr>
        <w:t xml:space="preserve">If you think there is a risk of not completing, you may tell the </w:t>
      </w:r>
      <w:r>
        <w:rPr>
          <w:rStyle w:val="Hyperlink"/>
          <w:color w:val="auto"/>
          <w:u w:val="none"/>
        </w:rPr>
        <w:t>participant</w:t>
      </w:r>
      <w:r w:rsidRPr="2BCBC29F">
        <w:rPr>
          <w:rStyle w:val="Hyperlink"/>
          <w:color w:val="auto"/>
          <w:u w:val="none"/>
        </w:rPr>
        <w:t xml:space="preserve"> that you are going to skip through some of the questions, due to the validation criteria you must answer but these </w:t>
      </w:r>
      <w:proofErr w:type="gramStart"/>
      <w:r w:rsidRPr="2BCBC29F">
        <w:rPr>
          <w:rStyle w:val="Hyperlink"/>
          <w:color w:val="auto"/>
          <w:u w:val="none"/>
        </w:rPr>
        <w:t>answers</w:t>
      </w:r>
      <w:proofErr w:type="gramEnd"/>
      <w:r w:rsidRPr="2BCBC29F">
        <w:rPr>
          <w:rStyle w:val="Hyperlink"/>
          <w:color w:val="auto"/>
          <w:u w:val="none"/>
        </w:rPr>
        <w:t xml:space="preserve"> but they will be deleted afterwards. Keep a good record of anything you skip through so that data can be removed</w:t>
      </w:r>
      <w:r>
        <w:rPr>
          <w:rStyle w:val="Hyperlink"/>
          <w:color w:val="auto"/>
          <w:u w:val="none"/>
        </w:rPr>
        <w:t xml:space="preserve"> and follow up on this after the interview.</w:t>
      </w:r>
    </w:p>
    <w:p w14:paraId="10A97146" w14:textId="77777777" w:rsidR="00CE790A" w:rsidRDefault="00CE790A" w:rsidP="00CE790A">
      <w:pPr>
        <w:rPr>
          <w:rStyle w:val="Hyperlink"/>
          <w:color w:val="auto"/>
          <w:u w:val="none"/>
        </w:rPr>
      </w:pPr>
      <w:r w:rsidRPr="2BCBC29F">
        <w:rPr>
          <w:rStyle w:val="Hyperlink"/>
          <w:color w:val="auto"/>
          <w:u w:val="none"/>
        </w:rPr>
        <w:t xml:space="preserve">Please ensure that the </w:t>
      </w:r>
      <w:r>
        <w:rPr>
          <w:rStyle w:val="Hyperlink"/>
          <w:color w:val="auto"/>
          <w:u w:val="none"/>
        </w:rPr>
        <w:t>participants</w:t>
      </w:r>
      <w:r w:rsidRPr="2BCBC29F">
        <w:rPr>
          <w:rStyle w:val="Hyperlink"/>
          <w:color w:val="auto"/>
          <w:u w:val="none"/>
        </w:rPr>
        <w:t xml:space="preserve"> are not kept after their allocated time and that they do not feel rushed at the end. </w:t>
      </w:r>
    </w:p>
    <w:p w14:paraId="4F6B440D" w14:textId="77777777" w:rsidR="00CE790A" w:rsidRPr="003B1C46" w:rsidRDefault="00CE790A" w:rsidP="00CE790A">
      <w:pPr>
        <w:pStyle w:val="Heading1"/>
      </w:pPr>
      <w:bookmarkStart w:id="16" w:name="_Toc131176096"/>
      <w:r w:rsidRPr="003B1C46">
        <w:lastRenderedPageBreak/>
        <w:t xml:space="preserve">Steps to take </w:t>
      </w:r>
      <w:r>
        <w:t>after</w:t>
      </w:r>
      <w:r w:rsidRPr="003B1C46">
        <w:t xml:space="preserve"> the interview</w:t>
      </w:r>
      <w:bookmarkEnd w:id="16"/>
    </w:p>
    <w:p w14:paraId="611E7459" w14:textId="77777777" w:rsidR="00CE790A" w:rsidRDefault="00CE790A" w:rsidP="00CE790A">
      <w:pPr>
        <w:rPr>
          <w:rStyle w:val="Hyperlink"/>
          <w:color w:val="auto"/>
          <w:u w:val="none"/>
        </w:rPr>
      </w:pPr>
    </w:p>
    <w:p w14:paraId="68625B10" w14:textId="77777777" w:rsidR="00CE790A" w:rsidRDefault="00CE790A" w:rsidP="00CE790A">
      <w:pPr>
        <w:rPr>
          <w:rStyle w:val="Hyperlink"/>
          <w:color w:val="auto"/>
          <w:u w:val="none"/>
        </w:rPr>
      </w:pPr>
      <w:r w:rsidRPr="2BCBC29F">
        <w:rPr>
          <w:rStyle w:val="Hyperlink"/>
          <w:color w:val="auto"/>
          <w:u w:val="none"/>
        </w:rPr>
        <w:t xml:space="preserve">After the interview, please use the ‘interview spreadsheet’ to state whether the </w:t>
      </w:r>
      <w:r>
        <w:rPr>
          <w:rStyle w:val="Hyperlink"/>
          <w:color w:val="auto"/>
          <w:u w:val="none"/>
        </w:rPr>
        <w:t>participant</w:t>
      </w:r>
      <w:r w:rsidRPr="2BCBC29F">
        <w:rPr>
          <w:rStyle w:val="Hyperlink"/>
          <w:color w:val="auto"/>
          <w:u w:val="none"/>
        </w:rPr>
        <w:t xml:space="preserve"> attended the interview to enable release of their reward. Please add any comments relating to the interview e.g. technical problems. </w:t>
      </w:r>
    </w:p>
    <w:p w14:paraId="204C61C3" w14:textId="77777777" w:rsidR="00CE790A" w:rsidRDefault="00CE790A" w:rsidP="00CE790A">
      <w:pPr>
        <w:rPr>
          <w:rStyle w:val="Hyperlink"/>
          <w:color w:val="auto"/>
          <w:u w:val="none"/>
        </w:rPr>
      </w:pPr>
      <w:r w:rsidRPr="2BCBC29F">
        <w:rPr>
          <w:rStyle w:val="Hyperlink"/>
          <w:color w:val="auto"/>
          <w:u w:val="none"/>
        </w:rPr>
        <w:t>The transcript and recording needs to be saved onto the secure MSPGH project folder. Please save using the file name ‘Interview recording interviewer, date and start time’ (using Melbourne time zone)</w:t>
      </w:r>
    </w:p>
    <w:p w14:paraId="2D4F2D5D" w14:textId="77777777" w:rsidR="00CE790A" w:rsidRDefault="00CE790A" w:rsidP="00CE790A">
      <w:pPr>
        <w:rPr>
          <w:rStyle w:val="Hyperlink"/>
          <w:color w:val="auto"/>
          <w:u w:val="none"/>
        </w:rPr>
      </w:pPr>
      <w:r w:rsidRPr="2BCBC29F">
        <w:rPr>
          <w:rStyle w:val="Hyperlink"/>
          <w:color w:val="auto"/>
          <w:u w:val="none"/>
        </w:rPr>
        <w:t>e.g. Interview recording Tessa 2023-03-27 18-30</w:t>
      </w:r>
    </w:p>
    <w:p w14:paraId="518C131D" w14:textId="77777777" w:rsidR="00CE790A" w:rsidRDefault="00CE790A" w:rsidP="00CE790A">
      <w:pPr>
        <w:rPr>
          <w:rStyle w:val="Hyperlink"/>
          <w:color w:val="auto"/>
          <w:u w:val="none"/>
        </w:rPr>
      </w:pPr>
      <w:r w:rsidRPr="2BCBC29F">
        <w:rPr>
          <w:rStyle w:val="Hyperlink"/>
          <w:color w:val="auto"/>
          <w:u w:val="none"/>
        </w:rPr>
        <w:t>e.g. Interview transcript raw Tessa 2023-03-27 18-30</w:t>
      </w:r>
    </w:p>
    <w:p w14:paraId="05C62092" w14:textId="77777777" w:rsidR="00CE790A" w:rsidRDefault="00CE790A" w:rsidP="00CE790A">
      <w:pPr>
        <w:rPr>
          <w:rStyle w:val="Hyperlink"/>
          <w:color w:val="auto"/>
          <w:u w:val="none"/>
        </w:rPr>
      </w:pPr>
      <w:r w:rsidRPr="2BCBC29F">
        <w:rPr>
          <w:rStyle w:val="Hyperlink"/>
          <w:color w:val="auto"/>
          <w:u w:val="none"/>
        </w:rPr>
        <w:t>Please ensure any recordings and transcripts are deleted from your zoom folders once they are saved to the project secure drive.</w:t>
      </w:r>
    </w:p>
    <w:p w14:paraId="1CDC3D22" w14:textId="77777777" w:rsidR="00CE790A" w:rsidRDefault="00CE790A" w:rsidP="00CE790A">
      <w:pPr>
        <w:rPr>
          <w:rStyle w:val="Hyperlink"/>
          <w:color w:val="auto"/>
          <w:u w:val="none"/>
        </w:rPr>
      </w:pPr>
    </w:p>
    <w:p w14:paraId="48220EC1" w14:textId="77777777" w:rsidR="00CE790A" w:rsidRPr="00AA59C4" w:rsidRDefault="00CE790A" w:rsidP="00CE790A">
      <w:pPr>
        <w:rPr>
          <w:rStyle w:val="Hyperlink"/>
          <w:color w:val="FF0000"/>
          <w:sz w:val="32"/>
          <w:szCs w:val="32"/>
        </w:rPr>
      </w:pPr>
      <w:r w:rsidRPr="2BCBC29F">
        <w:rPr>
          <w:rStyle w:val="Hyperlink"/>
          <w:color w:val="FF0000"/>
          <w:sz w:val="32"/>
          <w:szCs w:val="32"/>
        </w:rPr>
        <w:t>IF YOU ARE IN A POSITION WHERE YOU ARE NOT SURE WHAT TO DO - DO WHAT IS IN THE BEST INTERESTS OF THE PARTICIPANT</w:t>
      </w:r>
    </w:p>
    <w:p w14:paraId="5D9CCDF0" w14:textId="77777777" w:rsidR="00CE790A" w:rsidRDefault="00CE790A" w:rsidP="00CE790A">
      <w:pPr>
        <w:rPr>
          <w:rFonts w:cstheme="minorHAnsi"/>
          <w:lang w:val="de-DE"/>
        </w:rPr>
      </w:pPr>
    </w:p>
    <w:p w14:paraId="6395697F" w14:textId="77777777" w:rsidR="00CE790A" w:rsidRDefault="00CE790A" w:rsidP="00CE790A"/>
    <w:p w14:paraId="3343CAC2" w14:textId="77777777" w:rsidR="00BF071F" w:rsidRPr="00CE790A" w:rsidRDefault="00BF071F" w:rsidP="00CE790A"/>
    <w:sectPr w:rsidR="00BF071F" w:rsidRPr="00CE790A">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8106C" w14:textId="77777777" w:rsidR="00B35E0E" w:rsidRDefault="00B35E0E" w:rsidP="00F70259">
      <w:pPr>
        <w:spacing w:after="0" w:line="240" w:lineRule="auto"/>
      </w:pPr>
      <w:r>
        <w:separator/>
      </w:r>
    </w:p>
  </w:endnote>
  <w:endnote w:type="continuationSeparator" w:id="0">
    <w:p w14:paraId="17BA4180" w14:textId="77777777" w:rsidR="00B35E0E" w:rsidRDefault="00B35E0E" w:rsidP="00F70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8D20F" w14:textId="09D8891C" w:rsidR="00F70259" w:rsidRDefault="00AA59C4">
    <w:pPr>
      <w:pStyle w:val="Footer"/>
    </w:pPr>
    <w:r>
      <w:t xml:space="preserve">Person Trade Off Study </w:t>
    </w:r>
    <w:r w:rsidR="00F70259">
      <w:ptab w:relativeTo="margin" w:alignment="center" w:leader="none"/>
    </w:r>
    <w:r w:rsidR="00F70259">
      <w:ptab w:relativeTo="margin" w:alignment="right" w:leader="none"/>
    </w:r>
    <w:r w:rsidR="00F70259">
      <w:t>Interview protocol 202</w:t>
    </w:r>
    <w:r>
      <w:t>3</w:t>
    </w:r>
    <w:r w:rsidR="00F70259">
      <w:t>-</w:t>
    </w:r>
    <w:r>
      <w:t>0</w:t>
    </w:r>
    <w:r w:rsidR="00261339">
      <w:t>3</w:t>
    </w:r>
    <w:r w:rsidR="00F70259">
      <w:t>-</w:t>
    </w:r>
    <w:r>
      <w:t>0</w:t>
    </w:r>
    <w:r w:rsidR="00261339">
      <w:t>5</w:t>
    </w:r>
    <w:r w:rsidR="00F70259">
      <w:t xml:space="preserve"> Version </w:t>
    </w:r>
    <w:r>
      <w:t>2</w:t>
    </w:r>
    <w:r w:rsidR="00CE790A">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F6C5E" w14:textId="77777777" w:rsidR="00B35E0E" w:rsidRDefault="00B35E0E" w:rsidP="00F70259">
      <w:pPr>
        <w:spacing w:after="0" w:line="240" w:lineRule="auto"/>
      </w:pPr>
      <w:r>
        <w:separator/>
      </w:r>
    </w:p>
  </w:footnote>
  <w:footnote w:type="continuationSeparator" w:id="0">
    <w:p w14:paraId="0F062175" w14:textId="77777777" w:rsidR="00B35E0E" w:rsidRDefault="00B35E0E" w:rsidP="00F70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5690F"/>
    <w:multiLevelType w:val="hybridMultilevel"/>
    <w:tmpl w:val="44FAA348"/>
    <w:lvl w:ilvl="0" w:tplc="294CC8B4">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6A2CF4"/>
    <w:multiLevelType w:val="hybridMultilevel"/>
    <w:tmpl w:val="938AB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730409"/>
    <w:multiLevelType w:val="hybridMultilevel"/>
    <w:tmpl w:val="68B0C634"/>
    <w:lvl w:ilvl="0" w:tplc="08090019">
      <w:start w:val="1"/>
      <w:numFmt w:val="lowerLetter"/>
      <w:lvlText w:val="%1."/>
      <w:lvlJc w:val="left"/>
      <w:pPr>
        <w:ind w:left="720" w:hanging="360"/>
      </w:pPr>
      <w:rPr>
        <w:rFonts w:hint="default"/>
      </w:rPr>
    </w:lvl>
    <w:lvl w:ilvl="1" w:tplc="5A2820AC">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2E618B"/>
    <w:multiLevelType w:val="hybridMultilevel"/>
    <w:tmpl w:val="4D900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5F37D6"/>
    <w:multiLevelType w:val="hybridMultilevel"/>
    <w:tmpl w:val="3DAAEEEE"/>
    <w:lvl w:ilvl="0" w:tplc="294CC8B4">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4E67F61"/>
    <w:multiLevelType w:val="hybridMultilevel"/>
    <w:tmpl w:val="1F4AD274"/>
    <w:lvl w:ilvl="0" w:tplc="294CC8B4">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292186"/>
    <w:multiLevelType w:val="hybridMultilevel"/>
    <w:tmpl w:val="A26EDFF0"/>
    <w:lvl w:ilvl="0" w:tplc="294CC8B4">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3C6E58"/>
    <w:multiLevelType w:val="hybridMultilevel"/>
    <w:tmpl w:val="68B0C634"/>
    <w:lvl w:ilvl="0" w:tplc="08090019">
      <w:start w:val="1"/>
      <w:numFmt w:val="lowerLetter"/>
      <w:lvlText w:val="%1."/>
      <w:lvlJc w:val="left"/>
      <w:pPr>
        <w:ind w:left="720" w:hanging="360"/>
      </w:pPr>
      <w:rPr>
        <w:rFonts w:hint="default"/>
      </w:rPr>
    </w:lvl>
    <w:lvl w:ilvl="1" w:tplc="5A2820AC">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AC7F3C"/>
    <w:multiLevelType w:val="hybridMultilevel"/>
    <w:tmpl w:val="F4D6678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0B2B8E"/>
    <w:multiLevelType w:val="multilevel"/>
    <w:tmpl w:val="CBECB90E"/>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2"/>
  </w:num>
  <w:num w:numId="3">
    <w:abstractNumId w:val="7"/>
  </w:num>
  <w:num w:numId="4">
    <w:abstractNumId w:val="1"/>
  </w:num>
  <w:num w:numId="5">
    <w:abstractNumId w:val="4"/>
  </w:num>
  <w:num w:numId="6">
    <w:abstractNumId w:val="3"/>
  </w:num>
  <w:num w:numId="7">
    <w:abstractNumId w:val="8"/>
  </w:num>
  <w:num w:numId="8">
    <w:abstractNumId w:val="6"/>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71F"/>
    <w:rsid w:val="00053600"/>
    <w:rsid w:val="0005444E"/>
    <w:rsid w:val="00091E98"/>
    <w:rsid w:val="000C0924"/>
    <w:rsid w:val="000C3ADB"/>
    <w:rsid w:val="000E3183"/>
    <w:rsid w:val="000E42AB"/>
    <w:rsid w:val="000F64D2"/>
    <w:rsid w:val="0020479E"/>
    <w:rsid w:val="00226E4B"/>
    <w:rsid w:val="00232151"/>
    <w:rsid w:val="00261339"/>
    <w:rsid w:val="002B3A06"/>
    <w:rsid w:val="002F72A6"/>
    <w:rsid w:val="00441194"/>
    <w:rsid w:val="005F18C0"/>
    <w:rsid w:val="005F7EC0"/>
    <w:rsid w:val="00617CCF"/>
    <w:rsid w:val="00646499"/>
    <w:rsid w:val="006E3785"/>
    <w:rsid w:val="0098683A"/>
    <w:rsid w:val="00A2055A"/>
    <w:rsid w:val="00AA59C4"/>
    <w:rsid w:val="00AB2303"/>
    <w:rsid w:val="00AD55EB"/>
    <w:rsid w:val="00B35E0E"/>
    <w:rsid w:val="00B7444D"/>
    <w:rsid w:val="00BC3D03"/>
    <w:rsid w:val="00BF071F"/>
    <w:rsid w:val="00C11DD0"/>
    <w:rsid w:val="00C950A6"/>
    <w:rsid w:val="00CE4082"/>
    <w:rsid w:val="00CE790A"/>
    <w:rsid w:val="00D26640"/>
    <w:rsid w:val="00D9428D"/>
    <w:rsid w:val="00DE6A7C"/>
    <w:rsid w:val="00E4532D"/>
    <w:rsid w:val="00E67CC1"/>
    <w:rsid w:val="00EF0FEE"/>
    <w:rsid w:val="00F15D08"/>
    <w:rsid w:val="00F70259"/>
    <w:rsid w:val="00F75E0E"/>
    <w:rsid w:val="00F851E5"/>
    <w:rsid w:val="00FE0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B16D"/>
  <w15:chartTrackingRefBased/>
  <w15:docId w15:val="{A3B13039-07FC-4402-9A4D-342C3E4B5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90A"/>
  </w:style>
  <w:style w:type="paragraph" w:styleId="Heading1">
    <w:name w:val="heading 1"/>
    <w:basedOn w:val="Normal"/>
    <w:next w:val="Normal"/>
    <w:link w:val="Heading1Char"/>
    <w:uiPriority w:val="9"/>
    <w:qFormat/>
    <w:rsid w:val="00BF071F"/>
    <w:pPr>
      <w:keepNext/>
      <w:keepLines/>
      <w:numPr>
        <w:numId w:val="1"/>
      </w:numPr>
      <w:spacing w:before="240" w:after="0"/>
      <w:outlineLvl w:val="0"/>
    </w:pPr>
    <w:rPr>
      <w:rFonts w:ascii="Times New Roman" w:eastAsiaTheme="majorEastAsia" w:hAnsi="Times New Roman" w:cstheme="majorBidi"/>
      <w:b/>
      <w:sz w:val="24"/>
      <w:szCs w:val="32"/>
      <w:lang w:val="en-GB"/>
    </w:rPr>
  </w:style>
  <w:style w:type="paragraph" w:styleId="Heading2">
    <w:name w:val="heading 2"/>
    <w:basedOn w:val="Normal"/>
    <w:next w:val="Normal"/>
    <w:link w:val="Heading2Char"/>
    <w:autoRedefine/>
    <w:uiPriority w:val="9"/>
    <w:unhideWhenUsed/>
    <w:qFormat/>
    <w:rsid w:val="00441194"/>
    <w:pPr>
      <w:keepNext/>
      <w:keepLines/>
      <w:spacing w:after="240"/>
      <w:outlineLvl w:val="1"/>
    </w:pPr>
    <w:rPr>
      <w:rFonts w:eastAsiaTheme="majorEastAsia" w:cstheme="minorHAnsi"/>
      <w:b/>
      <w:bCs/>
      <w:szCs w:val="26"/>
      <w:shd w:val="clear" w:color="auto" w:fill="FFFFFF"/>
      <w:lang w:val="en-GB"/>
    </w:rPr>
  </w:style>
  <w:style w:type="paragraph" w:styleId="Heading3">
    <w:name w:val="heading 3"/>
    <w:basedOn w:val="Normal"/>
    <w:next w:val="Normal"/>
    <w:link w:val="Heading3Char"/>
    <w:uiPriority w:val="9"/>
    <w:unhideWhenUsed/>
    <w:qFormat/>
    <w:rsid w:val="00BF071F"/>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iPriority w:val="9"/>
    <w:unhideWhenUsed/>
    <w:qFormat/>
    <w:rsid w:val="00BF071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BF071F"/>
    <w:pPr>
      <w:keepNext/>
      <w:keepLines/>
      <w:numPr>
        <w:ilvl w:val="4"/>
        <w:numId w:val="1"/>
      </w:numPr>
      <w:spacing w:before="40" w:after="0"/>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semiHidden/>
    <w:unhideWhenUsed/>
    <w:qFormat/>
    <w:rsid w:val="00BF071F"/>
    <w:pPr>
      <w:keepNext/>
      <w:keepLines/>
      <w:numPr>
        <w:ilvl w:val="5"/>
        <w:numId w:val="1"/>
      </w:numPr>
      <w:spacing w:before="40" w:after="0"/>
      <w:outlineLvl w:val="5"/>
    </w:pPr>
    <w:rPr>
      <w:rFonts w:asciiTheme="majorHAnsi" w:eastAsiaTheme="majorEastAsia" w:hAnsiTheme="majorHAnsi" w:cstheme="majorBidi"/>
      <w:color w:val="1F3763" w:themeColor="accent1" w:themeShade="7F"/>
      <w:lang w:val="en-GB"/>
    </w:rPr>
  </w:style>
  <w:style w:type="paragraph" w:styleId="Heading7">
    <w:name w:val="heading 7"/>
    <w:basedOn w:val="Normal"/>
    <w:next w:val="Normal"/>
    <w:link w:val="Heading7Char"/>
    <w:uiPriority w:val="9"/>
    <w:semiHidden/>
    <w:unhideWhenUsed/>
    <w:qFormat/>
    <w:rsid w:val="00BF071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val="en-GB"/>
    </w:rPr>
  </w:style>
  <w:style w:type="paragraph" w:styleId="Heading8">
    <w:name w:val="heading 8"/>
    <w:basedOn w:val="Normal"/>
    <w:next w:val="Normal"/>
    <w:link w:val="Heading8Char"/>
    <w:uiPriority w:val="9"/>
    <w:semiHidden/>
    <w:unhideWhenUsed/>
    <w:qFormat/>
    <w:rsid w:val="00BF071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BF071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71F"/>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441194"/>
    <w:rPr>
      <w:rFonts w:eastAsiaTheme="majorEastAsia" w:cstheme="minorHAnsi"/>
      <w:b/>
      <w:bCs/>
      <w:szCs w:val="26"/>
      <w:lang w:val="en-GB"/>
    </w:rPr>
  </w:style>
  <w:style w:type="character" w:customStyle="1" w:styleId="Heading3Char">
    <w:name w:val="Heading 3 Char"/>
    <w:basedOn w:val="DefaultParagraphFont"/>
    <w:link w:val="Heading3"/>
    <w:uiPriority w:val="9"/>
    <w:rsid w:val="00BF071F"/>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BF071F"/>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BF071F"/>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BF071F"/>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BF071F"/>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BF071F"/>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BF071F"/>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BF071F"/>
    <w:pPr>
      <w:ind w:left="720"/>
      <w:contextualSpacing/>
    </w:pPr>
    <w:rPr>
      <w:rFonts w:eastAsiaTheme="minorEastAsia"/>
      <w:lang w:val="en-GB"/>
    </w:rPr>
  </w:style>
  <w:style w:type="character" w:styleId="Hyperlink">
    <w:name w:val="Hyperlink"/>
    <w:basedOn w:val="DefaultParagraphFont"/>
    <w:uiPriority w:val="99"/>
    <w:unhideWhenUsed/>
    <w:rsid w:val="00BF071F"/>
    <w:rPr>
      <w:color w:val="0563C1" w:themeColor="hyperlink"/>
      <w:u w:val="single"/>
    </w:rPr>
  </w:style>
  <w:style w:type="table" w:styleId="GridTable4-Accent1">
    <w:name w:val="Grid Table 4 Accent 1"/>
    <w:basedOn w:val="TableNormal"/>
    <w:uiPriority w:val="49"/>
    <w:rsid w:val="00BF071F"/>
    <w:pPr>
      <w:spacing w:after="0" w:line="240" w:lineRule="auto"/>
    </w:pPr>
    <w:rPr>
      <w:rFonts w:eastAsiaTheme="minorEastAsia"/>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F702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259"/>
  </w:style>
  <w:style w:type="paragraph" w:styleId="Footer">
    <w:name w:val="footer"/>
    <w:basedOn w:val="Normal"/>
    <w:link w:val="FooterChar"/>
    <w:uiPriority w:val="99"/>
    <w:unhideWhenUsed/>
    <w:rsid w:val="00F702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259"/>
  </w:style>
  <w:style w:type="table" w:styleId="TableGrid">
    <w:name w:val="Table Grid"/>
    <w:basedOn w:val="TableNormal"/>
    <w:uiPriority w:val="39"/>
    <w:rsid w:val="00D26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B3A06"/>
    <w:rPr>
      <w:color w:val="605E5C"/>
      <w:shd w:val="clear" w:color="auto" w:fill="E1DFDD"/>
    </w:rPr>
  </w:style>
  <w:style w:type="character" w:styleId="Strong">
    <w:name w:val="Strong"/>
    <w:basedOn w:val="DefaultParagraphFont"/>
    <w:uiPriority w:val="22"/>
    <w:qFormat/>
    <w:rsid w:val="002B3A06"/>
    <w:rPr>
      <w:b/>
      <w:bCs/>
    </w:rPr>
  </w:style>
  <w:style w:type="paragraph" w:styleId="TOCHeading">
    <w:name w:val="TOC Heading"/>
    <w:basedOn w:val="Heading1"/>
    <w:next w:val="Normal"/>
    <w:uiPriority w:val="39"/>
    <w:unhideWhenUsed/>
    <w:qFormat/>
    <w:rsid w:val="00AA59C4"/>
    <w:pPr>
      <w:numPr>
        <w:numId w:val="0"/>
      </w:numPr>
      <w:outlineLvl w:val="9"/>
    </w:pPr>
    <w:rPr>
      <w:rFonts w:asciiTheme="majorHAnsi" w:hAnsiTheme="majorHAnsi"/>
      <w:b w:val="0"/>
      <w:color w:val="2F5496" w:themeColor="accent1" w:themeShade="BF"/>
      <w:sz w:val="32"/>
      <w:lang w:val="en-US" w:eastAsia="en-US"/>
    </w:rPr>
  </w:style>
  <w:style w:type="paragraph" w:styleId="TOC2">
    <w:name w:val="toc 2"/>
    <w:basedOn w:val="Normal"/>
    <w:next w:val="Normal"/>
    <w:autoRedefine/>
    <w:uiPriority w:val="39"/>
    <w:unhideWhenUsed/>
    <w:rsid w:val="00AA59C4"/>
    <w:pPr>
      <w:spacing w:after="100"/>
      <w:ind w:left="220"/>
    </w:pPr>
  </w:style>
  <w:style w:type="paragraph" w:styleId="NoSpacing">
    <w:name w:val="No Spacing"/>
    <w:uiPriority w:val="1"/>
    <w:qFormat/>
    <w:rsid w:val="00AA59C4"/>
    <w:pPr>
      <w:spacing w:after="0" w:line="240" w:lineRule="auto"/>
    </w:pPr>
  </w:style>
  <w:style w:type="paragraph" w:styleId="TOC1">
    <w:name w:val="toc 1"/>
    <w:basedOn w:val="Normal"/>
    <w:next w:val="Normal"/>
    <w:autoRedefine/>
    <w:uiPriority w:val="39"/>
    <w:unhideWhenUsed/>
    <w:rsid w:val="00AA59C4"/>
    <w:pPr>
      <w:spacing w:after="100"/>
    </w:pPr>
  </w:style>
  <w:style w:type="paragraph" w:styleId="TOC3">
    <w:name w:val="toc 3"/>
    <w:basedOn w:val="Normal"/>
    <w:next w:val="Normal"/>
    <w:autoRedefine/>
    <w:uiPriority w:val="39"/>
    <w:unhideWhenUsed/>
    <w:rsid w:val="00AA59C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440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yperlink" Target="https://www.beyondblue.org.au/" TargetMode="External"/><Relationship Id="rId18" Type="http://schemas.openxmlformats.org/officeDocument/2006/relationships/hyperlink" Target="tel:1800629354"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qld.gov.au/health/mental-health/help-lines/1300-mh-call" TargetMode="Externa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hyperlink" Target="http://www3.health.vic.gov.au/mentalhealthservices/"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kidshelpline.com.au/" TargetMode="External"/><Relationship Id="rId20" Type="http://schemas.openxmlformats.org/officeDocument/2006/relationships/hyperlink" Target="tel:180068228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hyperlink" Target="tel:1800437348" TargetMode="External"/><Relationship Id="rId5" Type="http://schemas.openxmlformats.org/officeDocument/2006/relationships/webSettings" Target="webSettings.xml"/><Relationship Id="rId15" Type="http://schemas.openxmlformats.org/officeDocument/2006/relationships/hyperlink" Target="http://www.lifeline.org.au" TargetMode="External"/><Relationship Id="rId23" Type="http://schemas.openxmlformats.org/officeDocument/2006/relationships/hyperlink" Target="tel:131465" TargetMode="External"/><Relationship Id="rId10" Type="http://schemas.openxmlformats.org/officeDocument/2006/relationships/diagramQuickStyle" Target="diagrams/quickStyle1.xml"/><Relationship Id="rId19" Type="http://schemas.openxmlformats.org/officeDocument/2006/relationships/hyperlink" Target="tel:0262051065" TargetMode="Externa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hyperlink" Target="http://lifeline" TargetMode="External"/><Relationship Id="rId22" Type="http://schemas.openxmlformats.org/officeDocument/2006/relationships/hyperlink" Target="tel:1800332388" TargetMode="External"/><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CF33FB6-DEED-4A94-BA88-5162A37551E3}"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US"/>
        </a:p>
      </dgm:t>
    </dgm:pt>
    <dgm:pt modelId="{16B619F1-1E08-4658-8257-50B6A84B46F4}">
      <dgm:prSet phldrT="[Text]"/>
      <dgm:spPr/>
      <dgm:t>
        <a:bodyPr/>
        <a:lstStyle/>
        <a:p>
          <a:r>
            <a:rPr lang="en-US"/>
            <a:t>Distress</a:t>
          </a:r>
        </a:p>
      </dgm:t>
    </dgm:pt>
    <dgm:pt modelId="{5E51EC08-AF80-43E8-8A88-1E06905FD510}" type="parTrans" cxnId="{1AC6D708-846D-4D8A-8A47-7816C00454D2}">
      <dgm:prSet/>
      <dgm:spPr/>
      <dgm:t>
        <a:bodyPr/>
        <a:lstStyle/>
        <a:p>
          <a:endParaRPr lang="en-US"/>
        </a:p>
      </dgm:t>
    </dgm:pt>
    <dgm:pt modelId="{DB52A837-DBC7-411D-BF79-DF5F5EDC4978}" type="sibTrans" cxnId="{1AC6D708-846D-4D8A-8A47-7816C00454D2}">
      <dgm:prSet/>
      <dgm:spPr/>
      <dgm:t>
        <a:bodyPr/>
        <a:lstStyle/>
        <a:p>
          <a:endParaRPr lang="en-US"/>
        </a:p>
      </dgm:t>
    </dgm:pt>
    <dgm:pt modelId="{139B253E-C632-41CD-ADD2-2BCE20599EB1}">
      <dgm:prSet phldrT="[Text]"/>
      <dgm:spPr/>
      <dgm:t>
        <a:bodyPr/>
        <a:lstStyle/>
        <a:p>
          <a:r>
            <a:rPr lang="en-US"/>
            <a:t>Participant says they are experiencing distress OR</a:t>
          </a:r>
        </a:p>
      </dgm:t>
    </dgm:pt>
    <dgm:pt modelId="{918D2553-1253-4614-8BAA-669AF98FD253}" type="parTrans" cxnId="{12D11AAB-B7FE-4C84-B7BE-2D4AAF279CFC}">
      <dgm:prSet/>
      <dgm:spPr/>
      <dgm:t>
        <a:bodyPr/>
        <a:lstStyle/>
        <a:p>
          <a:endParaRPr lang="en-US"/>
        </a:p>
      </dgm:t>
    </dgm:pt>
    <dgm:pt modelId="{B075926F-5128-40EF-9D72-EF3C7BA61E85}" type="sibTrans" cxnId="{12D11AAB-B7FE-4C84-B7BE-2D4AAF279CFC}">
      <dgm:prSet/>
      <dgm:spPr/>
      <dgm:t>
        <a:bodyPr/>
        <a:lstStyle/>
        <a:p>
          <a:endParaRPr lang="en-US"/>
        </a:p>
      </dgm:t>
    </dgm:pt>
    <dgm:pt modelId="{A292C8BB-BBC5-430F-85D1-A9BDFB2A761A}">
      <dgm:prSet phldrT="[Text]"/>
      <dgm:spPr/>
      <dgm:t>
        <a:bodyPr/>
        <a:lstStyle/>
        <a:p>
          <a:r>
            <a:rPr lang="en-US"/>
            <a:t>Participant displays signs indicating distress e.g. </a:t>
          </a:r>
          <a:r>
            <a:rPr lang="en-US" u="none"/>
            <a:t>crying, anger, shaking, agitation, incoherent speech etc.</a:t>
          </a:r>
        </a:p>
      </dgm:t>
    </dgm:pt>
    <dgm:pt modelId="{B059C094-6109-4CFA-A1C6-EC24D36E656F}" type="parTrans" cxnId="{83A052F6-C05F-41E7-A3F1-E1866BE2BB22}">
      <dgm:prSet/>
      <dgm:spPr/>
      <dgm:t>
        <a:bodyPr/>
        <a:lstStyle/>
        <a:p>
          <a:endParaRPr lang="en-US"/>
        </a:p>
      </dgm:t>
    </dgm:pt>
    <dgm:pt modelId="{AE22D28E-A6B0-4BAC-8FC2-CF2E25AFC63A}" type="sibTrans" cxnId="{83A052F6-C05F-41E7-A3F1-E1866BE2BB22}">
      <dgm:prSet/>
      <dgm:spPr/>
      <dgm:t>
        <a:bodyPr/>
        <a:lstStyle/>
        <a:p>
          <a:endParaRPr lang="en-US"/>
        </a:p>
      </dgm:t>
    </dgm:pt>
    <dgm:pt modelId="{5D230CCC-BB5C-4273-ACA0-C56230545CD5}">
      <dgm:prSet phldrT="[Text]"/>
      <dgm:spPr/>
      <dgm:t>
        <a:bodyPr/>
        <a:lstStyle/>
        <a:p>
          <a:r>
            <a:rPr lang="en-US"/>
            <a:t>Stage 1 - pause and listen</a:t>
          </a:r>
        </a:p>
      </dgm:t>
    </dgm:pt>
    <dgm:pt modelId="{8EE013FF-A54B-4B23-8237-E941B6D4715E}" type="parTrans" cxnId="{8C167460-56FD-4DB8-B8A6-742B7AD4408E}">
      <dgm:prSet/>
      <dgm:spPr/>
      <dgm:t>
        <a:bodyPr/>
        <a:lstStyle/>
        <a:p>
          <a:endParaRPr lang="en-US"/>
        </a:p>
      </dgm:t>
    </dgm:pt>
    <dgm:pt modelId="{BC9C4586-8274-414B-809C-0BC7F2FBF1FB}" type="sibTrans" cxnId="{8C167460-56FD-4DB8-B8A6-742B7AD4408E}">
      <dgm:prSet/>
      <dgm:spPr/>
      <dgm:t>
        <a:bodyPr/>
        <a:lstStyle/>
        <a:p>
          <a:endParaRPr lang="en-US"/>
        </a:p>
      </dgm:t>
    </dgm:pt>
    <dgm:pt modelId="{81E29AF1-4005-4C83-87B4-550F0D1182D1}">
      <dgm:prSet phldrT="[Text]"/>
      <dgm:spPr/>
      <dgm:t>
        <a:bodyPr/>
        <a:lstStyle/>
        <a:p>
          <a:r>
            <a:rPr lang="en-US"/>
            <a:t>Pause the interview</a:t>
          </a:r>
        </a:p>
      </dgm:t>
    </dgm:pt>
    <dgm:pt modelId="{42EADF6E-D9A4-4C78-891A-197CF2FCC69A}" type="parTrans" cxnId="{A09C32AF-3CF0-44ED-B106-24C81DD155C7}">
      <dgm:prSet/>
      <dgm:spPr/>
      <dgm:t>
        <a:bodyPr/>
        <a:lstStyle/>
        <a:p>
          <a:endParaRPr lang="en-US"/>
        </a:p>
      </dgm:t>
    </dgm:pt>
    <dgm:pt modelId="{D442CB55-0F1C-4C13-AFC7-FC8B317A9374}" type="sibTrans" cxnId="{A09C32AF-3CF0-44ED-B106-24C81DD155C7}">
      <dgm:prSet/>
      <dgm:spPr/>
      <dgm:t>
        <a:bodyPr/>
        <a:lstStyle/>
        <a:p>
          <a:endParaRPr lang="en-US"/>
        </a:p>
      </dgm:t>
    </dgm:pt>
    <dgm:pt modelId="{4E0E316C-C0DF-4971-B459-E4927A1ED6A4}">
      <dgm:prSet phldrT="[Text]"/>
      <dgm:spPr/>
      <dgm:t>
        <a:bodyPr/>
        <a:lstStyle/>
        <a:p>
          <a:r>
            <a:rPr lang="en-US"/>
            <a:t>Remind the participant that the aim of the task is to identify how they feel about a hypothetical health improvements to different types of patients. The task does not intend to reflect upon a particular person’s life or decide upon their fate. </a:t>
          </a:r>
        </a:p>
      </dgm:t>
    </dgm:pt>
    <dgm:pt modelId="{6C27F417-F90A-4576-9AFB-6AB2338A31F6}" type="parTrans" cxnId="{3C4754DA-57CA-4B90-A494-57827200FA06}">
      <dgm:prSet/>
      <dgm:spPr/>
      <dgm:t>
        <a:bodyPr/>
        <a:lstStyle/>
        <a:p>
          <a:endParaRPr lang="en-US"/>
        </a:p>
      </dgm:t>
    </dgm:pt>
    <dgm:pt modelId="{30E2EC5F-3F87-4F63-B65B-5E709DCE902E}" type="sibTrans" cxnId="{3C4754DA-57CA-4B90-A494-57827200FA06}">
      <dgm:prSet/>
      <dgm:spPr/>
      <dgm:t>
        <a:bodyPr/>
        <a:lstStyle/>
        <a:p>
          <a:endParaRPr lang="en-US"/>
        </a:p>
      </dgm:t>
    </dgm:pt>
    <dgm:pt modelId="{F28F8FBC-DA48-488A-A7B7-5BC9816A1852}">
      <dgm:prSet phldrT="[Text]"/>
      <dgm:spPr/>
      <dgm:t>
        <a:bodyPr/>
        <a:lstStyle/>
        <a:p>
          <a:r>
            <a:rPr lang="en-US"/>
            <a:t>Review</a:t>
          </a:r>
        </a:p>
      </dgm:t>
    </dgm:pt>
    <dgm:pt modelId="{14F51FC8-8863-4437-8BFD-B632A68B4328}" type="parTrans" cxnId="{CCA04339-7764-4AF1-A9BB-7C68210158BF}">
      <dgm:prSet/>
      <dgm:spPr/>
      <dgm:t>
        <a:bodyPr/>
        <a:lstStyle/>
        <a:p>
          <a:endParaRPr lang="en-US"/>
        </a:p>
      </dgm:t>
    </dgm:pt>
    <dgm:pt modelId="{1FEF259A-64E8-4850-B767-290A81E245C4}" type="sibTrans" cxnId="{CCA04339-7764-4AF1-A9BB-7C68210158BF}">
      <dgm:prSet/>
      <dgm:spPr/>
      <dgm:t>
        <a:bodyPr/>
        <a:lstStyle/>
        <a:p>
          <a:endParaRPr lang="en-US"/>
        </a:p>
      </dgm:t>
    </dgm:pt>
    <dgm:pt modelId="{DA9519FD-5655-4991-85A4-7D9D093767DD}">
      <dgm:prSet phldrT="[Text]"/>
      <dgm:spPr/>
      <dgm:t>
        <a:bodyPr/>
        <a:lstStyle/>
        <a:p>
          <a:r>
            <a:rPr lang="en-US"/>
            <a:t>If the participants wants to continue and seems able to without causing further distress gently resume the interview. </a:t>
          </a:r>
          <a:r>
            <a:rPr lang="en-GB"/>
            <a:t>Continue to Stage 4.</a:t>
          </a:r>
          <a:endParaRPr lang="en-US"/>
        </a:p>
      </dgm:t>
    </dgm:pt>
    <dgm:pt modelId="{5589F26B-8715-4464-8DAC-213BDB4F050B}" type="parTrans" cxnId="{D86416E2-7003-4B43-A0FD-1D3ACEA355CE}">
      <dgm:prSet/>
      <dgm:spPr/>
      <dgm:t>
        <a:bodyPr/>
        <a:lstStyle/>
        <a:p>
          <a:endParaRPr lang="en-US"/>
        </a:p>
      </dgm:t>
    </dgm:pt>
    <dgm:pt modelId="{7C21D8AC-812E-469B-8049-447DB51F7783}" type="sibTrans" cxnId="{D86416E2-7003-4B43-A0FD-1D3ACEA355CE}">
      <dgm:prSet/>
      <dgm:spPr/>
      <dgm:t>
        <a:bodyPr/>
        <a:lstStyle/>
        <a:p>
          <a:endParaRPr lang="en-US"/>
        </a:p>
      </dgm:t>
    </dgm:pt>
    <dgm:pt modelId="{660E354F-2DC6-4ACE-A3F1-8C370D61E770}">
      <dgm:prSet phldrT="[Text]"/>
      <dgm:spPr/>
      <dgm:t>
        <a:bodyPr/>
        <a:lstStyle/>
        <a:p>
          <a:r>
            <a:rPr lang="en-US"/>
            <a:t>Otherwise stop the interview (</a:t>
          </a:r>
          <a:r>
            <a:rPr lang="en-GB"/>
            <a:t>give them the option of stopping with a comment like “I can see this has caused you quite a bit of distress – I think we'll finish the interview here”) and</a:t>
          </a:r>
          <a:r>
            <a:rPr lang="en-US"/>
            <a:t> continue to Stage 2</a:t>
          </a:r>
        </a:p>
      </dgm:t>
    </dgm:pt>
    <dgm:pt modelId="{081C7080-8A8B-4240-A719-72F422F40AF5}" type="parTrans" cxnId="{25A69DD7-62E5-44AD-A7BB-74B44275DB5F}">
      <dgm:prSet/>
      <dgm:spPr/>
      <dgm:t>
        <a:bodyPr/>
        <a:lstStyle/>
        <a:p>
          <a:endParaRPr lang="en-US"/>
        </a:p>
      </dgm:t>
    </dgm:pt>
    <dgm:pt modelId="{DF6CA4B5-0EB6-4883-8441-12F90775F89B}" type="sibTrans" cxnId="{25A69DD7-62E5-44AD-A7BB-74B44275DB5F}">
      <dgm:prSet/>
      <dgm:spPr/>
      <dgm:t>
        <a:bodyPr/>
        <a:lstStyle/>
        <a:p>
          <a:endParaRPr lang="en-US"/>
        </a:p>
      </dgm:t>
    </dgm:pt>
    <dgm:pt modelId="{9D93F8B3-E668-441B-AFA9-1A7A9C4F1E00}">
      <dgm:prSet phldrT="[Text]"/>
      <dgm:spPr/>
      <dgm:t>
        <a:bodyPr/>
        <a:lstStyle/>
        <a:p>
          <a:r>
            <a:rPr lang="en-US"/>
            <a:t>Ensure participant knows they will still recieve their financial reward if you decide it unwise to continue with the interview</a:t>
          </a:r>
        </a:p>
      </dgm:t>
    </dgm:pt>
    <dgm:pt modelId="{12E6086F-6F95-489F-99AC-BC9092888C28}" type="parTrans" cxnId="{6669C799-F027-4487-9187-2F83763B1118}">
      <dgm:prSet/>
      <dgm:spPr/>
      <dgm:t>
        <a:bodyPr/>
        <a:lstStyle/>
        <a:p>
          <a:endParaRPr lang="en-US"/>
        </a:p>
      </dgm:t>
    </dgm:pt>
    <dgm:pt modelId="{46D5C37D-AE67-4D9D-8638-CCEE7163824D}" type="sibTrans" cxnId="{6669C799-F027-4487-9187-2F83763B1118}">
      <dgm:prSet/>
      <dgm:spPr/>
      <dgm:t>
        <a:bodyPr/>
        <a:lstStyle/>
        <a:p>
          <a:endParaRPr lang="en-US"/>
        </a:p>
      </dgm:t>
    </dgm:pt>
    <dgm:pt modelId="{8A0C898A-00D7-45E0-9C1C-E54691856616}">
      <dgm:prSet phldrT="[Text]"/>
      <dgm:spPr/>
      <dgm:t>
        <a:bodyPr/>
        <a:lstStyle/>
        <a:p>
          <a:r>
            <a:rPr lang="en-US"/>
            <a:t>Ask participant how they feel about continuing the interview</a:t>
          </a:r>
        </a:p>
      </dgm:t>
    </dgm:pt>
    <dgm:pt modelId="{42231103-3BFF-49D4-A5AE-300692291BA0}" type="parTrans" cxnId="{FBF3957B-1AA4-462E-9D47-4AF129BA5A35}">
      <dgm:prSet/>
      <dgm:spPr/>
      <dgm:t>
        <a:bodyPr/>
        <a:lstStyle/>
        <a:p>
          <a:endParaRPr lang="en-US"/>
        </a:p>
      </dgm:t>
    </dgm:pt>
    <dgm:pt modelId="{62BB9201-2120-45D1-B1EE-A1764A6AD109}" type="sibTrans" cxnId="{FBF3957B-1AA4-462E-9D47-4AF129BA5A35}">
      <dgm:prSet/>
      <dgm:spPr/>
      <dgm:t>
        <a:bodyPr/>
        <a:lstStyle/>
        <a:p>
          <a:endParaRPr lang="en-US"/>
        </a:p>
      </dgm:t>
    </dgm:pt>
    <dgm:pt modelId="{A08FAC58-A256-49E7-A6D2-A2B3C262798D}">
      <dgm:prSet phldrT="[Text]"/>
      <dgm:spPr/>
      <dgm:t>
        <a:bodyPr/>
        <a:lstStyle/>
        <a:p>
          <a:r>
            <a:rPr lang="en-US"/>
            <a:t>Assess if their distress is acute or there is any risk of harm to themself or others:</a:t>
          </a:r>
        </a:p>
      </dgm:t>
    </dgm:pt>
    <dgm:pt modelId="{0C30743A-F08C-4905-9BD6-9EFEBA368C58}" type="parTrans" cxnId="{54396FB6-4E0F-4103-8D9C-F46280455E09}">
      <dgm:prSet/>
      <dgm:spPr/>
      <dgm:t>
        <a:bodyPr/>
        <a:lstStyle/>
        <a:p>
          <a:endParaRPr lang="en-US"/>
        </a:p>
      </dgm:t>
    </dgm:pt>
    <dgm:pt modelId="{FC486839-BEDD-460C-9608-9CB52072CBEB}" type="sibTrans" cxnId="{54396FB6-4E0F-4103-8D9C-F46280455E09}">
      <dgm:prSet/>
      <dgm:spPr/>
      <dgm:t>
        <a:bodyPr/>
        <a:lstStyle/>
        <a:p>
          <a:endParaRPr lang="en-US"/>
        </a:p>
      </dgm:t>
    </dgm:pt>
    <dgm:pt modelId="{9A6512E0-7632-4FF3-A8D8-B2609240CA33}">
      <dgm:prSet phldrT="[Text]"/>
      <dgm:spPr/>
      <dgm:t>
        <a:bodyPr/>
        <a:lstStyle/>
        <a:p>
          <a:r>
            <a:rPr lang="en-US"/>
            <a:t>Stage 2 -Assessment</a:t>
          </a:r>
        </a:p>
      </dgm:t>
    </dgm:pt>
    <dgm:pt modelId="{5950EF87-7A58-4BC1-A533-12B720FAEB2F}" type="parTrans" cxnId="{165DFE2F-4160-44FC-9B72-9994383F9749}">
      <dgm:prSet/>
      <dgm:spPr/>
      <dgm:t>
        <a:bodyPr/>
        <a:lstStyle/>
        <a:p>
          <a:endParaRPr lang="en-US"/>
        </a:p>
      </dgm:t>
    </dgm:pt>
    <dgm:pt modelId="{604CBA7E-9BAE-4001-8A42-47BDBC2FC20B}" type="sibTrans" cxnId="{165DFE2F-4160-44FC-9B72-9994383F9749}">
      <dgm:prSet/>
      <dgm:spPr/>
      <dgm:t>
        <a:bodyPr/>
        <a:lstStyle/>
        <a:p>
          <a:endParaRPr lang="en-US"/>
        </a:p>
      </dgm:t>
    </dgm:pt>
    <dgm:pt modelId="{5BB9B4A3-F6EB-4C24-9721-03B21F03FF68}">
      <dgm:prSet phldrT="[Text]"/>
      <dgm:spPr/>
      <dgm:t>
        <a:bodyPr/>
        <a:lstStyle/>
        <a:p>
          <a:r>
            <a:rPr lang="en-US" u="none"/>
            <a:t>a) Can you tell me what you are thinking or feeling now?</a:t>
          </a:r>
        </a:p>
      </dgm:t>
    </dgm:pt>
    <dgm:pt modelId="{8F065D8C-DF79-460E-8548-EF40E1710F12}" type="parTrans" cxnId="{64061326-8606-4202-962B-D28A1D7BD4FE}">
      <dgm:prSet/>
      <dgm:spPr/>
      <dgm:t>
        <a:bodyPr/>
        <a:lstStyle/>
        <a:p>
          <a:endParaRPr lang="en-US"/>
        </a:p>
      </dgm:t>
    </dgm:pt>
    <dgm:pt modelId="{6D11700B-3027-4F63-AC0F-0233328DCB47}" type="sibTrans" cxnId="{64061326-8606-4202-962B-D28A1D7BD4FE}">
      <dgm:prSet/>
      <dgm:spPr/>
      <dgm:t>
        <a:bodyPr/>
        <a:lstStyle/>
        <a:p>
          <a:endParaRPr lang="en-US"/>
        </a:p>
      </dgm:t>
    </dgm:pt>
    <dgm:pt modelId="{3CD3885C-BA2C-4F63-BA90-FA6CDD5145F4}">
      <dgm:prSet phldrT="[Text]"/>
      <dgm:spPr/>
      <dgm:t>
        <a:bodyPr/>
        <a:lstStyle/>
        <a:p>
          <a:r>
            <a:rPr lang="en-US" u="none"/>
            <a:t>b) Do you feel you are about to go on about your day?</a:t>
          </a:r>
        </a:p>
      </dgm:t>
    </dgm:pt>
    <dgm:pt modelId="{4827134D-3F59-4135-96CF-F11ACD057EEA}" type="parTrans" cxnId="{956CCE35-25CD-4CBF-809D-B298CDFE3BEE}">
      <dgm:prSet/>
      <dgm:spPr/>
      <dgm:t>
        <a:bodyPr/>
        <a:lstStyle/>
        <a:p>
          <a:endParaRPr lang="en-US"/>
        </a:p>
      </dgm:t>
    </dgm:pt>
    <dgm:pt modelId="{E6CFE3D7-5652-48E7-B747-A5704729EF0F}" type="sibTrans" cxnId="{956CCE35-25CD-4CBF-809D-B298CDFE3BEE}">
      <dgm:prSet/>
      <dgm:spPr/>
      <dgm:t>
        <a:bodyPr/>
        <a:lstStyle/>
        <a:p>
          <a:endParaRPr lang="en-US"/>
        </a:p>
      </dgm:t>
    </dgm:pt>
    <dgm:pt modelId="{4BE8A627-5483-4B54-82E5-50438114BD5F}">
      <dgm:prSet phldrT="[Text]"/>
      <dgm:spPr/>
      <dgm:t>
        <a:bodyPr/>
        <a:lstStyle/>
        <a:p>
          <a:r>
            <a:rPr lang="en-US"/>
            <a:t>If in imminent danger or safety concern continue to Stage 3 otherwise continue to Stage 4</a:t>
          </a:r>
          <a:endParaRPr lang="en-US" u="none"/>
        </a:p>
      </dgm:t>
    </dgm:pt>
    <dgm:pt modelId="{C225156E-1355-40AE-9240-93A65EFFAA92}" type="parTrans" cxnId="{EFC78223-9B48-40B2-9445-D15F342F99B6}">
      <dgm:prSet/>
      <dgm:spPr/>
      <dgm:t>
        <a:bodyPr/>
        <a:lstStyle/>
        <a:p>
          <a:endParaRPr lang="en-US"/>
        </a:p>
      </dgm:t>
    </dgm:pt>
    <dgm:pt modelId="{EDE7AE4D-C460-4900-93F9-C980AC7A4AB4}" type="sibTrans" cxnId="{EFC78223-9B48-40B2-9445-D15F342F99B6}">
      <dgm:prSet/>
      <dgm:spPr/>
      <dgm:t>
        <a:bodyPr/>
        <a:lstStyle/>
        <a:p>
          <a:endParaRPr lang="en-US"/>
        </a:p>
      </dgm:t>
    </dgm:pt>
    <dgm:pt modelId="{2D53E406-46E4-450C-998D-99FE6B1632F1}">
      <dgm:prSet phldrT="[Text]"/>
      <dgm:spPr/>
      <dgm:t>
        <a:bodyPr/>
        <a:lstStyle/>
        <a:p>
          <a:r>
            <a:rPr lang="en-US"/>
            <a:t>Ask participant how they feel and listen carefully and validate their experience to show you understand</a:t>
          </a:r>
        </a:p>
      </dgm:t>
    </dgm:pt>
    <dgm:pt modelId="{DD556B72-03B8-4EE6-84ED-5014F08D5303}" type="parTrans" cxnId="{00A503FB-479A-40F4-B065-7800D5A214B0}">
      <dgm:prSet/>
      <dgm:spPr/>
      <dgm:t>
        <a:bodyPr/>
        <a:lstStyle/>
        <a:p>
          <a:endParaRPr lang="en-US"/>
        </a:p>
      </dgm:t>
    </dgm:pt>
    <dgm:pt modelId="{A1E346E7-BF5C-4930-9D5C-BA4A0F362065}" type="sibTrans" cxnId="{00A503FB-479A-40F4-B065-7800D5A214B0}">
      <dgm:prSet/>
      <dgm:spPr/>
      <dgm:t>
        <a:bodyPr/>
        <a:lstStyle/>
        <a:p>
          <a:endParaRPr lang="en-US"/>
        </a:p>
      </dgm:t>
    </dgm:pt>
    <dgm:pt modelId="{2E2878D0-B5E6-4F74-B3AD-1296A0CCDDF5}">
      <dgm:prSet phldrT="[Text]"/>
      <dgm:spPr/>
      <dgm:t>
        <a:bodyPr/>
        <a:lstStyle/>
        <a:p>
          <a:r>
            <a:rPr lang="en-US"/>
            <a:t>Stage 3 - Action if safety concern</a:t>
          </a:r>
        </a:p>
      </dgm:t>
    </dgm:pt>
    <dgm:pt modelId="{0E0F9264-29AC-4584-A134-930A876CB426}" type="parTrans" cxnId="{190E5862-048C-403B-AE89-AEC5BF4EBC8B}">
      <dgm:prSet/>
      <dgm:spPr/>
      <dgm:t>
        <a:bodyPr/>
        <a:lstStyle/>
        <a:p>
          <a:endParaRPr lang="en-US"/>
        </a:p>
      </dgm:t>
    </dgm:pt>
    <dgm:pt modelId="{ABEABB4D-39C3-4C5D-AFA6-753DFBA49131}" type="sibTrans" cxnId="{190E5862-048C-403B-AE89-AEC5BF4EBC8B}">
      <dgm:prSet/>
      <dgm:spPr/>
      <dgm:t>
        <a:bodyPr/>
        <a:lstStyle/>
        <a:p>
          <a:endParaRPr lang="en-US"/>
        </a:p>
      </dgm:t>
    </dgm:pt>
    <dgm:pt modelId="{5FB9DAC1-EEA2-49AC-B128-4D63C13B594B}">
      <dgm:prSet/>
      <dgm:spPr/>
      <dgm:t>
        <a:bodyPr/>
        <a:lstStyle/>
        <a:p>
          <a:r>
            <a:rPr lang="en-US"/>
            <a:t>If participant is in imminent danger or is safety concern for others: call 000 immediately for emergency assistance. </a:t>
          </a:r>
        </a:p>
      </dgm:t>
    </dgm:pt>
    <dgm:pt modelId="{14C8B48B-86FD-4AF3-881D-E403E880BAE6}" type="parTrans" cxnId="{48D5A193-CA3B-4A44-B12E-812394DBEB3F}">
      <dgm:prSet/>
      <dgm:spPr/>
      <dgm:t>
        <a:bodyPr/>
        <a:lstStyle/>
        <a:p>
          <a:endParaRPr lang="en-US"/>
        </a:p>
      </dgm:t>
    </dgm:pt>
    <dgm:pt modelId="{5E1C6607-D559-4AA7-850E-2FFB0D9EDBBE}" type="sibTrans" cxnId="{48D5A193-CA3B-4A44-B12E-812394DBEB3F}">
      <dgm:prSet/>
      <dgm:spPr/>
      <dgm:t>
        <a:bodyPr/>
        <a:lstStyle/>
        <a:p>
          <a:endParaRPr lang="en-US"/>
        </a:p>
      </dgm:t>
    </dgm:pt>
    <dgm:pt modelId="{0BC95636-1EE5-4CCD-AEF2-8079DC3A7B96}">
      <dgm:prSet/>
      <dgm:spPr/>
      <dgm:t>
        <a:bodyPr/>
        <a:lstStyle/>
        <a:p>
          <a:r>
            <a:rPr lang="en-US"/>
            <a:t>Stage 4 - Action end interview</a:t>
          </a:r>
        </a:p>
      </dgm:t>
    </dgm:pt>
    <dgm:pt modelId="{3A221FBA-89EC-4E09-9AD4-1B4ED01DFD4F}" type="parTrans" cxnId="{713904AC-641F-4CC9-8731-2E73448C750C}">
      <dgm:prSet/>
      <dgm:spPr/>
      <dgm:t>
        <a:bodyPr/>
        <a:lstStyle/>
        <a:p>
          <a:endParaRPr lang="en-US"/>
        </a:p>
      </dgm:t>
    </dgm:pt>
    <dgm:pt modelId="{20822EF4-1596-4A93-8152-44E3A36857E6}" type="sibTrans" cxnId="{713904AC-641F-4CC9-8731-2E73448C750C}">
      <dgm:prSet/>
      <dgm:spPr/>
      <dgm:t>
        <a:bodyPr/>
        <a:lstStyle/>
        <a:p>
          <a:endParaRPr lang="en-US"/>
        </a:p>
      </dgm:t>
    </dgm:pt>
    <dgm:pt modelId="{460F3648-6FA0-46D9-A22A-222ED180832D}">
      <dgm:prSet/>
      <dgm:spPr/>
      <dgm:t>
        <a:bodyPr/>
        <a:lstStyle/>
        <a:p>
          <a:r>
            <a:rPr lang="en-US"/>
            <a:t>Defief</a:t>
          </a:r>
        </a:p>
      </dgm:t>
    </dgm:pt>
    <dgm:pt modelId="{6F95B2CB-94B8-48E8-AC0A-D2891C8D1C65}" type="parTrans" cxnId="{BBB62A5D-E071-4691-B395-394299DCDD5A}">
      <dgm:prSet/>
      <dgm:spPr/>
      <dgm:t>
        <a:bodyPr/>
        <a:lstStyle/>
        <a:p>
          <a:endParaRPr lang="en-US"/>
        </a:p>
      </dgm:t>
    </dgm:pt>
    <dgm:pt modelId="{C5C69518-9E36-41C1-9C97-3F943D878AF2}" type="sibTrans" cxnId="{BBB62A5D-E071-4691-B395-394299DCDD5A}">
      <dgm:prSet/>
      <dgm:spPr/>
      <dgm:t>
        <a:bodyPr/>
        <a:lstStyle/>
        <a:p>
          <a:endParaRPr lang="en-US"/>
        </a:p>
      </dgm:t>
    </dgm:pt>
    <dgm:pt modelId="{A237C4D6-89D1-4021-B1CE-3303B7C8CEBF}">
      <dgm:prSet/>
      <dgm:spPr/>
      <dgm:t>
        <a:bodyPr/>
        <a:lstStyle/>
        <a:p>
          <a:r>
            <a:rPr lang="en-US"/>
            <a:t>Report details of interview issues to Lea or Tessa (respecting individuals confidentiality) on the day of the interview</a:t>
          </a:r>
        </a:p>
      </dgm:t>
    </dgm:pt>
    <dgm:pt modelId="{768F8BC3-4D88-49F8-B3B0-7AD6120DB88F}" type="parTrans" cxnId="{3A282FC8-EF30-4937-B0AF-195AD9D0E684}">
      <dgm:prSet/>
      <dgm:spPr/>
      <dgm:t>
        <a:bodyPr/>
        <a:lstStyle/>
        <a:p>
          <a:endParaRPr lang="en-US"/>
        </a:p>
      </dgm:t>
    </dgm:pt>
    <dgm:pt modelId="{3BD5F5F1-0160-4DE0-9B51-A5454F0A6FF1}" type="sibTrans" cxnId="{3A282FC8-EF30-4937-B0AF-195AD9D0E684}">
      <dgm:prSet/>
      <dgm:spPr/>
      <dgm:t>
        <a:bodyPr/>
        <a:lstStyle/>
        <a:p>
          <a:endParaRPr lang="en-US"/>
        </a:p>
      </dgm:t>
    </dgm:pt>
    <dgm:pt modelId="{13E4374D-7704-4A1D-8494-9C908B1D9FA9}">
      <dgm:prSet/>
      <dgm:spPr/>
      <dgm:t>
        <a:bodyPr/>
        <a:lstStyle/>
        <a:p>
          <a:r>
            <a:rPr lang="en-US"/>
            <a:t>Arrange an opportunity to debreif on the experience of the interview with Tessa or Nancy </a:t>
          </a:r>
        </a:p>
      </dgm:t>
    </dgm:pt>
    <dgm:pt modelId="{FDE0727D-1EA6-47DF-B668-9D9ABDF914A0}" type="parTrans" cxnId="{760FF0C7-C09B-475A-88D1-AC6A21EFF087}">
      <dgm:prSet/>
      <dgm:spPr/>
      <dgm:t>
        <a:bodyPr/>
        <a:lstStyle/>
        <a:p>
          <a:endParaRPr lang="en-US"/>
        </a:p>
      </dgm:t>
    </dgm:pt>
    <dgm:pt modelId="{E437E7C8-2FEC-4EBF-AFD9-0AEDFBAE361D}" type="sibTrans" cxnId="{760FF0C7-C09B-475A-88D1-AC6A21EFF087}">
      <dgm:prSet/>
      <dgm:spPr/>
      <dgm:t>
        <a:bodyPr/>
        <a:lstStyle/>
        <a:p>
          <a:endParaRPr lang="en-US"/>
        </a:p>
      </dgm:t>
    </dgm:pt>
    <dgm:pt modelId="{53484E26-FF29-42AF-82A5-8AA671490CAF}">
      <dgm:prSet/>
      <dgm:spPr/>
      <dgm:t>
        <a:bodyPr/>
        <a:lstStyle/>
        <a:p>
          <a:r>
            <a:rPr lang="en-US" u="none"/>
            <a:t>After the discussion, or after the interview if the interview was resumed, check how they are and whether they would like any help to access support (ensure the survey screen is closed)</a:t>
          </a:r>
        </a:p>
      </dgm:t>
    </dgm:pt>
    <dgm:pt modelId="{1E1B5D18-E069-43FE-A8B3-92F2BB67D7C3}" type="parTrans" cxnId="{35B9847B-A22D-4332-97AA-BAFB68D290B3}">
      <dgm:prSet/>
      <dgm:spPr/>
      <dgm:t>
        <a:bodyPr/>
        <a:lstStyle/>
        <a:p>
          <a:endParaRPr lang="en-US"/>
        </a:p>
      </dgm:t>
    </dgm:pt>
    <dgm:pt modelId="{E6454CF5-B903-4248-885D-047CEF741AA0}" type="sibTrans" cxnId="{35B9847B-A22D-4332-97AA-BAFB68D290B3}">
      <dgm:prSet/>
      <dgm:spPr/>
      <dgm:t>
        <a:bodyPr/>
        <a:lstStyle/>
        <a:p>
          <a:endParaRPr lang="en-US"/>
        </a:p>
      </dgm:t>
    </dgm:pt>
    <dgm:pt modelId="{10365A72-DF3D-4EFF-AAC9-0A5836EC66FE}">
      <dgm:prSet/>
      <dgm:spPr/>
      <dgm:t>
        <a:bodyPr/>
        <a:lstStyle/>
        <a:p>
          <a:r>
            <a:rPr lang="en-US" u="none"/>
            <a:t>Offer help to seek immediate help via 24/7 phone lines - see Resources below.</a:t>
          </a:r>
        </a:p>
      </dgm:t>
    </dgm:pt>
    <dgm:pt modelId="{CCD2441F-D592-4122-871A-642CCC025784}" type="parTrans" cxnId="{11690671-A49C-4DEC-80CB-9750D942C7FA}">
      <dgm:prSet/>
      <dgm:spPr/>
      <dgm:t>
        <a:bodyPr/>
        <a:lstStyle/>
        <a:p>
          <a:endParaRPr lang="en-US"/>
        </a:p>
      </dgm:t>
    </dgm:pt>
    <dgm:pt modelId="{5EE33F43-10E2-4C33-A35A-ABA882666A95}" type="sibTrans" cxnId="{11690671-A49C-4DEC-80CB-9750D942C7FA}">
      <dgm:prSet/>
      <dgm:spPr/>
      <dgm:t>
        <a:bodyPr/>
        <a:lstStyle/>
        <a:p>
          <a:endParaRPr lang="en-US"/>
        </a:p>
      </dgm:t>
    </dgm:pt>
    <dgm:pt modelId="{993F84F6-36D6-4BFE-8DDC-8C969264AAB9}">
      <dgm:prSet/>
      <dgm:spPr/>
      <dgm:t>
        <a:bodyPr/>
        <a:lstStyle/>
        <a:p>
          <a:r>
            <a:rPr lang="en-US" u="none"/>
            <a:t>Offer help taking steps to seek local counselling support - see Resources below.</a:t>
          </a:r>
        </a:p>
      </dgm:t>
    </dgm:pt>
    <dgm:pt modelId="{F02C4291-F78B-40AF-8DB9-CC243D42FE27}" type="parTrans" cxnId="{3B3E9C17-DA37-415A-AB5B-A1A7C39743F7}">
      <dgm:prSet/>
      <dgm:spPr/>
      <dgm:t>
        <a:bodyPr/>
        <a:lstStyle/>
        <a:p>
          <a:endParaRPr lang="en-US"/>
        </a:p>
      </dgm:t>
    </dgm:pt>
    <dgm:pt modelId="{4EF4636E-1854-4681-A7CB-6A964C1D8DF6}" type="sibTrans" cxnId="{3B3E9C17-DA37-415A-AB5B-A1A7C39743F7}">
      <dgm:prSet/>
      <dgm:spPr/>
      <dgm:t>
        <a:bodyPr/>
        <a:lstStyle/>
        <a:p>
          <a:endParaRPr lang="en-US"/>
        </a:p>
      </dgm:t>
    </dgm:pt>
    <dgm:pt modelId="{08E5E854-C39D-4D23-910F-ECFC0234314F}">
      <dgm:prSet/>
      <dgm:spPr/>
      <dgm:t>
        <a:bodyPr/>
        <a:lstStyle/>
        <a:p>
          <a:r>
            <a:rPr lang="en-US" u="none"/>
            <a:t>Offer a follow up call with interviewer or project lead in one or two days time. </a:t>
          </a:r>
        </a:p>
      </dgm:t>
    </dgm:pt>
    <dgm:pt modelId="{680C9F4D-4FBB-4AE7-ADB4-F3EC5BB9AE68}" type="parTrans" cxnId="{55413995-362F-4FE7-89D7-728B5C58F3EC}">
      <dgm:prSet/>
      <dgm:spPr/>
      <dgm:t>
        <a:bodyPr/>
        <a:lstStyle/>
        <a:p>
          <a:endParaRPr lang="en-US"/>
        </a:p>
      </dgm:t>
    </dgm:pt>
    <dgm:pt modelId="{227DE14E-3C17-4A4B-8248-52137B8135DD}" type="sibTrans" cxnId="{55413995-362F-4FE7-89D7-728B5C58F3EC}">
      <dgm:prSet/>
      <dgm:spPr/>
      <dgm:t>
        <a:bodyPr/>
        <a:lstStyle/>
        <a:p>
          <a:endParaRPr lang="en-US"/>
        </a:p>
      </dgm:t>
    </dgm:pt>
    <dgm:pt modelId="{06EE40A9-C00D-4F82-AB29-5EB1757E74D7}">
      <dgm:prSet/>
      <dgm:spPr/>
      <dgm:t>
        <a:bodyPr/>
        <a:lstStyle/>
        <a:p>
          <a:r>
            <a:rPr lang="en-US"/>
            <a:t>Arrange the follow up call if this was agreed with the participant</a:t>
          </a:r>
        </a:p>
      </dgm:t>
    </dgm:pt>
    <dgm:pt modelId="{C8E5C5B6-17F5-4C79-B779-2FF31E0806CF}" type="parTrans" cxnId="{48BCEFDF-9D82-4454-89C0-209781AEC664}">
      <dgm:prSet/>
      <dgm:spPr/>
      <dgm:t>
        <a:bodyPr/>
        <a:lstStyle/>
        <a:p>
          <a:endParaRPr lang="en-US"/>
        </a:p>
      </dgm:t>
    </dgm:pt>
    <dgm:pt modelId="{4C777B40-2F11-4444-85E8-D7E69A3CB7A1}" type="sibTrans" cxnId="{48BCEFDF-9D82-4454-89C0-209781AEC664}">
      <dgm:prSet/>
      <dgm:spPr/>
      <dgm:t>
        <a:bodyPr/>
        <a:lstStyle/>
        <a:p>
          <a:endParaRPr lang="en-US"/>
        </a:p>
      </dgm:t>
    </dgm:pt>
    <dgm:pt modelId="{F1D7B254-6A4F-46A8-BDBB-F875FE368510}" type="pres">
      <dgm:prSet presAssocID="{3CF33FB6-DEED-4A94-BA88-5162A37551E3}" presName="linearFlow" presStyleCnt="0">
        <dgm:presLayoutVars>
          <dgm:dir/>
          <dgm:animLvl val="lvl"/>
          <dgm:resizeHandles val="exact"/>
        </dgm:presLayoutVars>
      </dgm:prSet>
      <dgm:spPr/>
    </dgm:pt>
    <dgm:pt modelId="{F2A44301-EC36-4711-83A7-07D757973D5F}" type="pres">
      <dgm:prSet presAssocID="{16B619F1-1E08-4658-8257-50B6A84B46F4}" presName="composite" presStyleCnt="0"/>
      <dgm:spPr/>
    </dgm:pt>
    <dgm:pt modelId="{75D4B898-4A8C-4546-96A6-C47F8693534F}" type="pres">
      <dgm:prSet presAssocID="{16B619F1-1E08-4658-8257-50B6A84B46F4}" presName="parentText" presStyleLbl="alignNode1" presStyleIdx="0" presStyleCnt="7">
        <dgm:presLayoutVars>
          <dgm:chMax val="1"/>
          <dgm:bulletEnabled val="1"/>
        </dgm:presLayoutVars>
      </dgm:prSet>
      <dgm:spPr/>
    </dgm:pt>
    <dgm:pt modelId="{80D13C6E-75CB-4578-A165-F2BBE769717B}" type="pres">
      <dgm:prSet presAssocID="{16B619F1-1E08-4658-8257-50B6A84B46F4}" presName="descendantText" presStyleLbl="alignAcc1" presStyleIdx="0" presStyleCnt="7">
        <dgm:presLayoutVars>
          <dgm:bulletEnabled val="1"/>
        </dgm:presLayoutVars>
      </dgm:prSet>
      <dgm:spPr/>
    </dgm:pt>
    <dgm:pt modelId="{54DEAB6A-AF05-4435-BD54-5E994C2E7081}" type="pres">
      <dgm:prSet presAssocID="{DB52A837-DBC7-411D-BF79-DF5F5EDC4978}" presName="sp" presStyleCnt="0"/>
      <dgm:spPr/>
    </dgm:pt>
    <dgm:pt modelId="{D0EE08E8-4C96-40F9-B374-DFFFDFEF4DB5}" type="pres">
      <dgm:prSet presAssocID="{5D230CCC-BB5C-4273-ACA0-C56230545CD5}" presName="composite" presStyleCnt="0"/>
      <dgm:spPr/>
    </dgm:pt>
    <dgm:pt modelId="{838FBA60-57F0-4743-A383-CC5DB4EBEA67}" type="pres">
      <dgm:prSet presAssocID="{5D230CCC-BB5C-4273-ACA0-C56230545CD5}" presName="parentText" presStyleLbl="alignNode1" presStyleIdx="1" presStyleCnt="7">
        <dgm:presLayoutVars>
          <dgm:chMax val="1"/>
          <dgm:bulletEnabled val="1"/>
        </dgm:presLayoutVars>
      </dgm:prSet>
      <dgm:spPr/>
    </dgm:pt>
    <dgm:pt modelId="{47594B6A-6996-43C2-B539-568D82FC17C1}" type="pres">
      <dgm:prSet presAssocID="{5D230CCC-BB5C-4273-ACA0-C56230545CD5}" presName="descendantText" presStyleLbl="alignAcc1" presStyleIdx="1" presStyleCnt="7">
        <dgm:presLayoutVars>
          <dgm:bulletEnabled val="1"/>
        </dgm:presLayoutVars>
      </dgm:prSet>
      <dgm:spPr/>
    </dgm:pt>
    <dgm:pt modelId="{EC4B54C2-CB14-4C6E-A59B-B7D712506EDB}" type="pres">
      <dgm:prSet presAssocID="{BC9C4586-8274-414B-809C-0BC7F2FBF1FB}" presName="sp" presStyleCnt="0"/>
      <dgm:spPr/>
    </dgm:pt>
    <dgm:pt modelId="{CA1028A8-4032-4780-B26B-73F818E1E115}" type="pres">
      <dgm:prSet presAssocID="{F28F8FBC-DA48-488A-A7B7-5BC9816A1852}" presName="composite" presStyleCnt="0"/>
      <dgm:spPr/>
    </dgm:pt>
    <dgm:pt modelId="{66F87447-9705-4E72-9644-49AB927060B1}" type="pres">
      <dgm:prSet presAssocID="{F28F8FBC-DA48-488A-A7B7-5BC9816A1852}" presName="parentText" presStyleLbl="alignNode1" presStyleIdx="2" presStyleCnt="7" custLinFactNeighborX="826" custLinFactNeighborY="0">
        <dgm:presLayoutVars>
          <dgm:chMax val="1"/>
          <dgm:bulletEnabled val="1"/>
        </dgm:presLayoutVars>
      </dgm:prSet>
      <dgm:spPr/>
    </dgm:pt>
    <dgm:pt modelId="{AD73F7C9-1DF3-4A3F-8773-3BC47352237C}" type="pres">
      <dgm:prSet presAssocID="{F28F8FBC-DA48-488A-A7B7-5BC9816A1852}" presName="descendantText" presStyleLbl="alignAcc1" presStyleIdx="2" presStyleCnt="7">
        <dgm:presLayoutVars>
          <dgm:bulletEnabled val="1"/>
        </dgm:presLayoutVars>
      </dgm:prSet>
      <dgm:spPr/>
    </dgm:pt>
    <dgm:pt modelId="{292F6166-9576-495D-88F1-EC77A64CE0F1}" type="pres">
      <dgm:prSet presAssocID="{1FEF259A-64E8-4850-B767-290A81E245C4}" presName="sp" presStyleCnt="0"/>
      <dgm:spPr/>
    </dgm:pt>
    <dgm:pt modelId="{07F5E1FC-F457-4D53-AD3A-366F3EB1DB57}" type="pres">
      <dgm:prSet presAssocID="{9A6512E0-7632-4FF3-A8D8-B2609240CA33}" presName="composite" presStyleCnt="0"/>
      <dgm:spPr/>
    </dgm:pt>
    <dgm:pt modelId="{043F4183-5E1C-4999-BA23-D77E8C07AD1D}" type="pres">
      <dgm:prSet presAssocID="{9A6512E0-7632-4FF3-A8D8-B2609240CA33}" presName="parentText" presStyleLbl="alignNode1" presStyleIdx="3" presStyleCnt="7">
        <dgm:presLayoutVars>
          <dgm:chMax val="1"/>
          <dgm:bulletEnabled val="1"/>
        </dgm:presLayoutVars>
      </dgm:prSet>
      <dgm:spPr/>
    </dgm:pt>
    <dgm:pt modelId="{E2433693-82F8-4D14-944B-1FA3C17446CE}" type="pres">
      <dgm:prSet presAssocID="{9A6512E0-7632-4FF3-A8D8-B2609240CA33}" presName="descendantText" presStyleLbl="alignAcc1" presStyleIdx="3" presStyleCnt="7">
        <dgm:presLayoutVars>
          <dgm:bulletEnabled val="1"/>
        </dgm:presLayoutVars>
      </dgm:prSet>
      <dgm:spPr/>
    </dgm:pt>
    <dgm:pt modelId="{E9EC4CB5-29CD-455F-B0A2-D159F345F4F1}" type="pres">
      <dgm:prSet presAssocID="{604CBA7E-9BAE-4001-8A42-47BDBC2FC20B}" presName="sp" presStyleCnt="0"/>
      <dgm:spPr/>
    </dgm:pt>
    <dgm:pt modelId="{3F05DCD5-B897-43FB-B417-DAA4F2FAAD6D}" type="pres">
      <dgm:prSet presAssocID="{2E2878D0-B5E6-4F74-B3AD-1296A0CCDDF5}" presName="composite" presStyleCnt="0"/>
      <dgm:spPr/>
    </dgm:pt>
    <dgm:pt modelId="{3EAD23FA-F7DB-475C-B715-0D163DE66B24}" type="pres">
      <dgm:prSet presAssocID="{2E2878D0-B5E6-4F74-B3AD-1296A0CCDDF5}" presName="parentText" presStyleLbl="alignNode1" presStyleIdx="4" presStyleCnt="7">
        <dgm:presLayoutVars>
          <dgm:chMax val="1"/>
          <dgm:bulletEnabled val="1"/>
        </dgm:presLayoutVars>
      </dgm:prSet>
      <dgm:spPr/>
    </dgm:pt>
    <dgm:pt modelId="{5EA0C468-01EC-4FCD-BD4E-E227A5B19007}" type="pres">
      <dgm:prSet presAssocID="{2E2878D0-B5E6-4F74-B3AD-1296A0CCDDF5}" presName="descendantText" presStyleLbl="alignAcc1" presStyleIdx="4" presStyleCnt="7">
        <dgm:presLayoutVars>
          <dgm:bulletEnabled val="1"/>
        </dgm:presLayoutVars>
      </dgm:prSet>
      <dgm:spPr/>
    </dgm:pt>
    <dgm:pt modelId="{7CBD74B2-4DB9-4BE4-A908-D621D2E2FBBB}" type="pres">
      <dgm:prSet presAssocID="{ABEABB4D-39C3-4C5D-AFA6-753DFBA49131}" presName="sp" presStyleCnt="0"/>
      <dgm:spPr/>
    </dgm:pt>
    <dgm:pt modelId="{0D4AE107-9603-4681-A8BD-5D49E18BB29F}" type="pres">
      <dgm:prSet presAssocID="{0BC95636-1EE5-4CCD-AEF2-8079DC3A7B96}" presName="composite" presStyleCnt="0"/>
      <dgm:spPr/>
    </dgm:pt>
    <dgm:pt modelId="{4166CFE1-47FB-45C6-8CBC-E0029FA90A55}" type="pres">
      <dgm:prSet presAssocID="{0BC95636-1EE5-4CCD-AEF2-8079DC3A7B96}" presName="parentText" presStyleLbl="alignNode1" presStyleIdx="5" presStyleCnt="7">
        <dgm:presLayoutVars>
          <dgm:chMax val="1"/>
          <dgm:bulletEnabled val="1"/>
        </dgm:presLayoutVars>
      </dgm:prSet>
      <dgm:spPr/>
    </dgm:pt>
    <dgm:pt modelId="{CFBFBA91-F929-44A8-BB4E-CDAE0F223780}" type="pres">
      <dgm:prSet presAssocID="{0BC95636-1EE5-4CCD-AEF2-8079DC3A7B96}" presName="descendantText" presStyleLbl="alignAcc1" presStyleIdx="5" presStyleCnt="7">
        <dgm:presLayoutVars>
          <dgm:bulletEnabled val="1"/>
        </dgm:presLayoutVars>
      </dgm:prSet>
      <dgm:spPr/>
    </dgm:pt>
    <dgm:pt modelId="{F45C209C-09C5-469B-833C-71D8904ADC04}" type="pres">
      <dgm:prSet presAssocID="{20822EF4-1596-4A93-8152-44E3A36857E6}" presName="sp" presStyleCnt="0"/>
      <dgm:spPr/>
    </dgm:pt>
    <dgm:pt modelId="{46E95A10-7D1A-490D-9879-63856D4EDDC9}" type="pres">
      <dgm:prSet presAssocID="{460F3648-6FA0-46D9-A22A-222ED180832D}" presName="composite" presStyleCnt="0"/>
      <dgm:spPr/>
    </dgm:pt>
    <dgm:pt modelId="{5FAE45E8-BA8B-43F8-87AF-3462FB899858}" type="pres">
      <dgm:prSet presAssocID="{460F3648-6FA0-46D9-A22A-222ED180832D}" presName="parentText" presStyleLbl="alignNode1" presStyleIdx="6" presStyleCnt="7">
        <dgm:presLayoutVars>
          <dgm:chMax val="1"/>
          <dgm:bulletEnabled val="1"/>
        </dgm:presLayoutVars>
      </dgm:prSet>
      <dgm:spPr/>
    </dgm:pt>
    <dgm:pt modelId="{9A7E402A-8C7A-4D8E-BB0A-87FFCBDD8C12}" type="pres">
      <dgm:prSet presAssocID="{460F3648-6FA0-46D9-A22A-222ED180832D}" presName="descendantText" presStyleLbl="alignAcc1" presStyleIdx="6" presStyleCnt="7">
        <dgm:presLayoutVars>
          <dgm:bulletEnabled val="1"/>
        </dgm:presLayoutVars>
      </dgm:prSet>
      <dgm:spPr/>
    </dgm:pt>
  </dgm:ptLst>
  <dgm:cxnLst>
    <dgm:cxn modelId="{1AC6D708-846D-4D8A-8A47-7816C00454D2}" srcId="{3CF33FB6-DEED-4A94-BA88-5162A37551E3}" destId="{16B619F1-1E08-4658-8257-50B6A84B46F4}" srcOrd="0" destOrd="0" parTransId="{5E51EC08-AF80-43E8-8A88-1E06905FD510}" sibTransId="{DB52A837-DBC7-411D-BF79-DF5F5EDC4978}"/>
    <dgm:cxn modelId="{33A3DE10-8460-4382-970E-1A5DE8E25B8F}" type="presOf" srcId="{13E4374D-7704-4A1D-8494-9C908B1D9FA9}" destId="{9A7E402A-8C7A-4D8E-BB0A-87FFCBDD8C12}" srcOrd="0" destOrd="1" presId="urn:microsoft.com/office/officeart/2005/8/layout/chevron2"/>
    <dgm:cxn modelId="{3B3E9C17-DA37-415A-AB5B-A1A7C39743F7}" srcId="{0BC95636-1EE5-4CCD-AEF2-8079DC3A7B96}" destId="{993F84F6-36D6-4BFE-8DDC-8C969264AAB9}" srcOrd="2" destOrd="0" parTransId="{F02C4291-F78B-40AF-8DB9-CC243D42FE27}" sibTransId="{4EF4636E-1854-4681-A7CB-6A964C1D8DF6}"/>
    <dgm:cxn modelId="{28581818-D1FC-4B66-9913-D43F27328D3A}" type="presOf" srcId="{2E2878D0-B5E6-4F74-B3AD-1296A0CCDDF5}" destId="{3EAD23FA-F7DB-475C-B715-0D163DE66B24}" srcOrd="0" destOrd="0" presId="urn:microsoft.com/office/officeart/2005/8/layout/chevron2"/>
    <dgm:cxn modelId="{EFC78223-9B48-40B2-9445-D15F342F99B6}" srcId="{9A6512E0-7632-4FF3-A8D8-B2609240CA33}" destId="{4BE8A627-5483-4B54-82E5-50438114BD5F}" srcOrd="3" destOrd="0" parTransId="{C225156E-1355-40AE-9240-93A65EFFAA92}" sibTransId="{EDE7AE4D-C460-4900-93F9-C980AC7A4AB4}"/>
    <dgm:cxn modelId="{A010D023-75C6-4472-B83D-778E01B99E82}" type="presOf" srcId="{A292C8BB-BBC5-430F-85D1-A9BDFB2A761A}" destId="{80D13C6E-75CB-4578-A165-F2BBE769717B}" srcOrd="0" destOrd="1" presId="urn:microsoft.com/office/officeart/2005/8/layout/chevron2"/>
    <dgm:cxn modelId="{64061326-8606-4202-962B-D28A1D7BD4FE}" srcId="{9A6512E0-7632-4FF3-A8D8-B2609240CA33}" destId="{5BB9B4A3-F6EB-4C24-9721-03B21F03FF68}" srcOrd="1" destOrd="0" parTransId="{8F065D8C-DF79-460E-8548-EF40E1710F12}" sibTransId="{6D11700B-3027-4F63-AC0F-0233328DCB47}"/>
    <dgm:cxn modelId="{C9B1312B-23E5-431B-B997-FD0D1C5E1AA8}" type="presOf" srcId="{10365A72-DF3D-4EFF-AAC9-0A5836EC66FE}" destId="{CFBFBA91-F929-44A8-BB4E-CDAE0F223780}" srcOrd="0" destOrd="1" presId="urn:microsoft.com/office/officeart/2005/8/layout/chevron2"/>
    <dgm:cxn modelId="{A4895D2E-8F38-4CFE-A8AC-1ECCDEACA74C}" type="presOf" srcId="{F28F8FBC-DA48-488A-A7B7-5BC9816A1852}" destId="{66F87447-9705-4E72-9644-49AB927060B1}" srcOrd="0" destOrd="0" presId="urn:microsoft.com/office/officeart/2005/8/layout/chevron2"/>
    <dgm:cxn modelId="{2223122F-47BE-431E-BE7F-6C90DF7257C9}" type="presOf" srcId="{660E354F-2DC6-4ACE-A3F1-8C370D61E770}" destId="{AD73F7C9-1DF3-4A3F-8773-3BC47352237C}" srcOrd="0" destOrd="1" presId="urn:microsoft.com/office/officeart/2005/8/layout/chevron2"/>
    <dgm:cxn modelId="{165DFE2F-4160-44FC-9B72-9994383F9749}" srcId="{3CF33FB6-DEED-4A94-BA88-5162A37551E3}" destId="{9A6512E0-7632-4FF3-A8D8-B2609240CA33}" srcOrd="3" destOrd="0" parTransId="{5950EF87-7A58-4BC1-A533-12B720FAEB2F}" sibTransId="{604CBA7E-9BAE-4001-8A42-47BDBC2FC20B}"/>
    <dgm:cxn modelId="{9DE66B30-8119-47AE-BA41-60105FFE2671}" type="presOf" srcId="{2D53E406-46E4-450C-998D-99FE6B1632F1}" destId="{47594B6A-6996-43C2-B539-568D82FC17C1}" srcOrd="0" destOrd="1" presId="urn:microsoft.com/office/officeart/2005/8/layout/chevron2"/>
    <dgm:cxn modelId="{956CCE35-25CD-4CBF-809D-B298CDFE3BEE}" srcId="{9A6512E0-7632-4FF3-A8D8-B2609240CA33}" destId="{3CD3885C-BA2C-4F63-BA90-FA6CDD5145F4}" srcOrd="2" destOrd="0" parTransId="{4827134D-3F59-4135-96CF-F11ACD057EEA}" sibTransId="{E6CFE3D7-5652-48E7-B747-A5704729EF0F}"/>
    <dgm:cxn modelId="{723C1637-569B-4769-A5FF-873D309338F9}" type="presOf" srcId="{A237C4D6-89D1-4021-B1CE-3303B7C8CEBF}" destId="{9A7E402A-8C7A-4D8E-BB0A-87FFCBDD8C12}" srcOrd="0" destOrd="0" presId="urn:microsoft.com/office/officeart/2005/8/layout/chevron2"/>
    <dgm:cxn modelId="{CCA04339-7764-4AF1-A9BB-7C68210158BF}" srcId="{3CF33FB6-DEED-4A94-BA88-5162A37551E3}" destId="{F28F8FBC-DA48-488A-A7B7-5BC9816A1852}" srcOrd="2" destOrd="0" parTransId="{14F51FC8-8863-4437-8BFD-B632A68B4328}" sibTransId="{1FEF259A-64E8-4850-B767-290A81E245C4}"/>
    <dgm:cxn modelId="{BBB62A5D-E071-4691-B395-394299DCDD5A}" srcId="{3CF33FB6-DEED-4A94-BA88-5162A37551E3}" destId="{460F3648-6FA0-46D9-A22A-222ED180832D}" srcOrd="6" destOrd="0" parTransId="{6F95B2CB-94B8-48E8-AC0A-D2891C8D1C65}" sibTransId="{C5C69518-9E36-41C1-9C97-3F943D878AF2}"/>
    <dgm:cxn modelId="{24CB135E-575D-45F1-A477-C703AE682297}" type="presOf" srcId="{08E5E854-C39D-4D23-910F-ECFC0234314F}" destId="{CFBFBA91-F929-44A8-BB4E-CDAE0F223780}" srcOrd="0" destOrd="3" presId="urn:microsoft.com/office/officeart/2005/8/layout/chevron2"/>
    <dgm:cxn modelId="{8C167460-56FD-4DB8-B8A6-742B7AD4408E}" srcId="{3CF33FB6-DEED-4A94-BA88-5162A37551E3}" destId="{5D230CCC-BB5C-4273-ACA0-C56230545CD5}" srcOrd="1" destOrd="0" parTransId="{8EE013FF-A54B-4B23-8237-E941B6D4715E}" sibTransId="{BC9C4586-8274-414B-809C-0BC7F2FBF1FB}"/>
    <dgm:cxn modelId="{190E5862-048C-403B-AE89-AEC5BF4EBC8B}" srcId="{3CF33FB6-DEED-4A94-BA88-5162A37551E3}" destId="{2E2878D0-B5E6-4F74-B3AD-1296A0CCDDF5}" srcOrd="4" destOrd="0" parTransId="{0E0F9264-29AC-4584-A134-930A876CB426}" sibTransId="{ABEABB4D-39C3-4C5D-AFA6-753DFBA49131}"/>
    <dgm:cxn modelId="{24886266-9572-4E1E-B654-CB81EF9F8607}" type="presOf" srcId="{993F84F6-36D6-4BFE-8DDC-8C969264AAB9}" destId="{CFBFBA91-F929-44A8-BB4E-CDAE0F223780}" srcOrd="0" destOrd="2" presId="urn:microsoft.com/office/officeart/2005/8/layout/chevron2"/>
    <dgm:cxn modelId="{423F6F66-E79D-437F-A3B5-561CAD2B9D5A}" type="presOf" srcId="{A08FAC58-A256-49E7-A6D2-A2B3C262798D}" destId="{E2433693-82F8-4D14-944B-1FA3C17446CE}" srcOrd="0" destOrd="0" presId="urn:microsoft.com/office/officeart/2005/8/layout/chevron2"/>
    <dgm:cxn modelId="{9800D967-DBAB-498D-955B-A6A2C825D612}" type="presOf" srcId="{16B619F1-1E08-4658-8257-50B6A84B46F4}" destId="{75D4B898-4A8C-4546-96A6-C47F8693534F}" srcOrd="0" destOrd="0" presId="urn:microsoft.com/office/officeart/2005/8/layout/chevron2"/>
    <dgm:cxn modelId="{9AB85C4D-079B-4481-85A9-48304D530BCD}" type="presOf" srcId="{5D230CCC-BB5C-4273-ACA0-C56230545CD5}" destId="{838FBA60-57F0-4743-A383-CC5DB4EBEA67}" srcOrd="0" destOrd="0" presId="urn:microsoft.com/office/officeart/2005/8/layout/chevron2"/>
    <dgm:cxn modelId="{11690671-A49C-4DEC-80CB-9750D942C7FA}" srcId="{0BC95636-1EE5-4CCD-AEF2-8079DC3A7B96}" destId="{10365A72-DF3D-4EFF-AAC9-0A5836EC66FE}" srcOrd="1" destOrd="0" parTransId="{CCD2441F-D592-4122-871A-642CCC025784}" sibTransId="{5EE33F43-10E2-4C33-A35A-ABA882666A95}"/>
    <dgm:cxn modelId="{1FEFCD56-F8B2-4398-91AB-B4D5ABF1BC5A}" type="presOf" srcId="{8A0C898A-00D7-45E0-9C1C-E54691856616}" destId="{47594B6A-6996-43C2-B539-568D82FC17C1}" srcOrd="0" destOrd="3" presId="urn:microsoft.com/office/officeart/2005/8/layout/chevron2"/>
    <dgm:cxn modelId="{BD9FF676-A0D4-4FB7-A6FE-E7395EE02101}" type="presOf" srcId="{4BE8A627-5483-4B54-82E5-50438114BD5F}" destId="{E2433693-82F8-4D14-944B-1FA3C17446CE}" srcOrd="0" destOrd="3" presId="urn:microsoft.com/office/officeart/2005/8/layout/chevron2"/>
    <dgm:cxn modelId="{6DDCA977-EDD8-486F-B1E4-9B736EDC1551}" type="presOf" srcId="{53484E26-FF29-42AF-82A5-8AA671490CAF}" destId="{CFBFBA91-F929-44A8-BB4E-CDAE0F223780}" srcOrd="0" destOrd="0" presId="urn:microsoft.com/office/officeart/2005/8/layout/chevron2"/>
    <dgm:cxn modelId="{9F16467B-F58C-407B-9061-463011768492}" type="presOf" srcId="{06EE40A9-C00D-4F82-AB29-5EB1757E74D7}" destId="{9A7E402A-8C7A-4D8E-BB0A-87FFCBDD8C12}" srcOrd="0" destOrd="2" presId="urn:microsoft.com/office/officeart/2005/8/layout/chevron2"/>
    <dgm:cxn modelId="{35B9847B-A22D-4332-97AA-BAFB68D290B3}" srcId="{0BC95636-1EE5-4CCD-AEF2-8079DC3A7B96}" destId="{53484E26-FF29-42AF-82A5-8AA671490CAF}" srcOrd="0" destOrd="0" parTransId="{1E1B5D18-E069-43FE-A8B3-92F2BB67D7C3}" sibTransId="{E6454CF5-B903-4248-885D-047CEF741AA0}"/>
    <dgm:cxn modelId="{FBF3957B-1AA4-462E-9D47-4AF129BA5A35}" srcId="{5D230CCC-BB5C-4273-ACA0-C56230545CD5}" destId="{8A0C898A-00D7-45E0-9C1C-E54691856616}" srcOrd="3" destOrd="0" parTransId="{42231103-3BFF-49D4-A5AE-300692291BA0}" sibTransId="{62BB9201-2120-45D1-B1EE-A1764A6AD109}"/>
    <dgm:cxn modelId="{90D6227C-6B47-4B03-A145-6753D3D1103D}" type="presOf" srcId="{5FB9DAC1-EEA2-49AC-B128-4D63C13B594B}" destId="{5EA0C468-01EC-4FCD-BD4E-E227A5B19007}" srcOrd="0" destOrd="0" presId="urn:microsoft.com/office/officeart/2005/8/layout/chevron2"/>
    <dgm:cxn modelId="{48D5A193-CA3B-4A44-B12E-812394DBEB3F}" srcId="{2E2878D0-B5E6-4F74-B3AD-1296A0CCDDF5}" destId="{5FB9DAC1-EEA2-49AC-B128-4D63C13B594B}" srcOrd="0" destOrd="0" parTransId="{14C8B48B-86FD-4AF3-881D-E403E880BAE6}" sibTransId="{5E1C6607-D559-4AA7-850E-2FFB0D9EDBBE}"/>
    <dgm:cxn modelId="{FEFED994-275E-49B5-9F8E-5F22B622B9FD}" type="presOf" srcId="{0BC95636-1EE5-4CCD-AEF2-8079DC3A7B96}" destId="{4166CFE1-47FB-45C6-8CBC-E0029FA90A55}" srcOrd="0" destOrd="0" presId="urn:microsoft.com/office/officeart/2005/8/layout/chevron2"/>
    <dgm:cxn modelId="{55413995-362F-4FE7-89D7-728B5C58F3EC}" srcId="{0BC95636-1EE5-4CCD-AEF2-8079DC3A7B96}" destId="{08E5E854-C39D-4D23-910F-ECFC0234314F}" srcOrd="3" destOrd="0" parTransId="{680C9F4D-4FBB-4AE7-ADB4-F3EC5BB9AE68}" sibTransId="{227DE14E-3C17-4A4B-8248-52137B8135DD}"/>
    <dgm:cxn modelId="{6669C799-F027-4487-9187-2F83763B1118}" srcId="{F28F8FBC-DA48-488A-A7B7-5BC9816A1852}" destId="{9D93F8B3-E668-441B-AFA9-1A7A9C4F1E00}" srcOrd="2" destOrd="0" parTransId="{12E6086F-6F95-489F-99AC-BC9092888C28}" sibTransId="{46D5C37D-AE67-4D9D-8638-CCEE7163824D}"/>
    <dgm:cxn modelId="{12D11AAB-B7FE-4C84-B7BE-2D4AAF279CFC}" srcId="{16B619F1-1E08-4658-8257-50B6A84B46F4}" destId="{139B253E-C632-41CD-ADD2-2BCE20599EB1}" srcOrd="0" destOrd="0" parTransId="{918D2553-1253-4614-8BAA-669AF98FD253}" sibTransId="{B075926F-5128-40EF-9D72-EF3C7BA61E85}"/>
    <dgm:cxn modelId="{713904AC-641F-4CC9-8731-2E73448C750C}" srcId="{3CF33FB6-DEED-4A94-BA88-5162A37551E3}" destId="{0BC95636-1EE5-4CCD-AEF2-8079DC3A7B96}" srcOrd="5" destOrd="0" parTransId="{3A221FBA-89EC-4E09-9AD4-1B4ED01DFD4F}" sibTransId="{20822EF4-1596-4A93-8152-44E3A36857E6}"/>
    <dgm:cxn modelId="{F8BBD2AD-C8A3-4320-9AF8-046F6F0454AA}" type="presOf" srcId="{81E29AF1-4005-4C83-87B4-550F0D1182D1}" destId="{47594B6A-6996-43C2-B539-568D82FC17C1}" srcOrd="0" destOrd="0" presId="urn:microsoft.com/office/officeart/2005/8/layout/chevron2"/>
    <dgm:cxn modelId="{A09C32AF-3CF0-44ED-B106-24C81DD155C7}" srcId="{5D230CCC-BB5C-4273-ACA0-C56230545CD5}" destId="{81E29AF1-4005-4C83-87B4-550F0D1182D1}" srcOrd="0" destOrd="0" parTransId="{42EADF6E-D9A4-4C78-891A-197CF2FCC69A}" sibTransId="{D442CB55-0F1C-4C13-AFC7-FC8B317A9374}"/>
    <dgm:cxn modelId="{1E1125B0-68BB-4B14-B007-942EEBF9FDD9}" type="presOf" srcId="{4E0E316C-C0DF-4971-B459-E4927A1ED6A4}" destId="{47594B6A-6996-43C2-B539-568D82FC17C1}" srcOrd="0" destOrd="2" presId="urn:microsoft.com/office/officeart/2005/8/layout/chevron2"/>
    <dgm:cxn modelId="{286C2AB0-47F2-4EBB-96A7-9CCA56B4935B}" type="presOf" srcId="{DA9519FD-5655-4991-85A4-7D9D093767DD}" destId="{AD73F7C9-1DF3-4A3F-8773-3BC47352237C}" srcOrd="0" destOrd="0" presId="urn:microsoft.com/office/officeart/2005/8/layout/chevron2"/>
    <dgm:cxn modelId="{B822BDB2-BD76-4107-B5C7-0A9F6BC8E263}" type="presOf" srcId="{9D93F8B3-E668-441B-AFA9-1A7A9C4F1E00}" destId="{AD73F7C9-1DF3-4A3F-8773-3BC47352237C}" srcOrd="0" destOrd="2" presId="urn:microsoft.com/office/officeart/2005/8/layout/chevron2"/>
    <dgm:cxn modelId="{54396FB6-4E0F-4103-8D9C-F46280455E09}" srcId="{9A6512E0-7632-4FF3-A8D8-B2609240CA33}" destId="{A08FAC58-A256-49E7-A6D2-A2B3C262798D}" srcOrd="0" destOrd="0" parTransId="{0C30743A-F08C-4905-9BD6-9EFEBA368C58}" sibTransId="{FC486839-BEDD-460C-9608-9CB52072CBEB}"/>
    <dgm:cxn modelId="{8D8957B7-A987-4DD0-A75C-9F3BA4C0A5ED}" type="presOf" srcId="{460F3648-6FA0-46D9-A22A-222ED180832D}" destId="{5FAE45E8-BA8B-43F8-87AF-3462FB899858}" srcOrd="0" destOrd="0" presId="urn:microsoft.com/office/officeart/2005/8/layout/chevron2"/>
    <dgm:cxn modelId="{CDF187C1-3F44-4C91-B8EC-32E486F6FF83}" type="presOf" srcId="{5BB9B4A3-F6EB-4C24-9721-03B21F03FF68}" destId="{E2433693-82F8-4D14-944B-1FA3C17446CE}" srcOrd="0" destOrd="1" presId="urn:microsoft.com/office/officeart/2005/8/layout/chevron2"/>
    <dgm:cxn modelId="{760FF0C7-C09B-475A-88D1-AC6A21EFF087}" srcId="{460F3648-6FA0-46D9-A22A-222ED180832D}" destId="{13E4374D-7704-4A1D-8494-9C908B1D9FA9}" srcOrd="1" destOrd="0" parTransId="{FDE0727D-1EA6-47DF-B668-9D9ABDF914A0}" sibTransId="{E437E7C8-2FEC-4EBF-AFD9-0AEDFBAE361D}"/>
    <dgm:cxn modelId="{3A282FC8-EF30-4937-B0AF-195AD9D0E684}" srcId="{460F3648-6FA0-46D9-A22A-222ED180832D}" destId="{A237C4D6-89D1-4021-B1CE-3303B7C8CEBF}" srcOrd="0" destOrd="0" parTransId="{768F8BC3-4D88-49F8-B3B0-7AD6120DB88F}" sibTransId="{3BD5F5F1-0160-4DE0-9B51-A5454F0A6FF1}"/>
    <dgm:cxn modelId="{DE166EC8-EDF1-47C6-A4A6-D5A462090D28}" type="presOf" srcId="{3CD3885C-BA2C-4F63-BA90-FA6CDD5145F4}" destId="{E2433693-82F8-4D14-944B-1FA3C17446CE}" srcOrd="0" destOrd="2" presId="urn:microsoft.com/office/officeart/2005/8/layout/chevron2"/>
    <dgm:cxn modelId="{101E46CB-6600-4CF1-BADE-F672BB9B0227}" type="presOf" srcId="{3CF33FB6-DEED-4A94-BA88-5162A37551E3}" destId="{F1D7B254-6A4F-46A8-BDBB-F875FE368510}" srcOrd="0" destOrd="0" presId="urn:microsoft.com/office/officeart/2005/8/layout/chevron2"/>
    <dgm:cxn modelId="{25A69DD7-62E5-44AD-A7BB-74B44275DB5F}" srcId="{F28F8FBC-DA48-488A-A7B7-5BC9816A1852}" destId="{660E354F-2DC6-4ACE-A3F1-8C370D61E770}" srcOrd="1" destOrd="0" parTransId="{081C7080-8A8B-4240-A719-72F422F40AF5}" sibTransId="{DF6CA4B5-0EB6-4883-8441-12F90775F89B}"/>
    <dgm:cxn modelId="{3C4754DA-57CA-4B90-A494-57827200FA06}" srcId="{5D230CCC-BB5C-4273-ACA0-C56230545CD5}" destId="{4E0E316C-C0DF-4971-B459-E4927A1ED6A4}" srcOrd="2" destOrd="0" parTransId="{6C27F417-F90A-4576-9AFB-6AB2338A31F6}" sibTransId="{30E2EC5F-3F87-4F63-B65B-5E709DCE902E}"/>
    <dgm:cxn modelId="{60A7A3DA-4F48-45A4-9EF3-E22848C9120C}" type="presOf" srcId="{9A6512E0-7632-4FF3-A8D8-B2609240CA33}" destId="{043F4183-5E1C-4999-BA23-D77E8C07AD1D}" srcOrd="0" destOrd="0" presId="urn:microsoft.com/office/officeart/2005/8/layout/chevron2"/>
    <dgm:cxn modelId="{48BCEFDF-9D82-4454-89C0-209781AEC664}" srcId="{460F3648-6FA0-46D9-A22A-222ED180832D}" destId="{06EE40A9-C00D-4F82-AB29-5EB1757E74D7}" srcOrd="2" destOrd="0" parTransId="{C8E5C5B6-17F5-4C79-B779-2FF31E0806CF}" sibTransId="{4C777B40-2F11-4444-85E8-D7E69A3CB7A1}"/>
    <dgm:cxn modelId="{D86416E2-7003-4B43-A0FD-1D3ACEA355CE}" srcId="{F28F8FBC-DA48-488A-A7B7-5BC9816A1852}" destId="{DA9519FD-5655-4991-85A4-7D9D093767DD}" srcOrd="0" destOrd="0" parTransId="{5589F26B-8715-4464-8DAC-213BDB4F050B}" sibTransId="{7C21D8AC-812E-469B-8049-447DB51F7783}"/>
    <dgm:cxn modelId="{910292EC-F8C2-4459-971C-26AF70E11530}" type="presOf" srcId="{139B253E-C632-41CD-ADD2-2BCE20599EB1}" destId="{80D13C6E-75CB-4578-A165-F2BBE769717B}" srcOrd="0" destOrd="0" presId="urn:microsoft.com/office/officeart/2005/8/layout/chevron2"/>
    <dgm:cxn modelId="{83A052F6-C05F-41E7-A3F1-E1866BE2BB22}" srcId="{16B619F1-1E08-4658-8257-50B6A84B46F4}" destId="{A292C8BB-BBC5-430F-85D1-A9BDFB2A761A}" srcOrd="1" destOrd="0" parTransId="{B059C094-6109-4CFA-A1C6-EC24D36E656F}" sibTransId="{AE22D28E-A6B0-4BAC-8FC2-CF2E25AFC63A}"/>
    <dgm:cxn modelId="{00A503FB-479A-40F4-B065-7800D5A214B0}" srcId="{5D230CCC-BB5C-4273-ACA0-C56230545CD5}" destId="{2D53E406-46E4-450C-998D-99FE6B1632F1}" srcOrd="1" destOrd="0" parTransId="{DD556B72-03B8-4EE6-84ED-5014F08D5303}" sibTransId="{A1E346E7-BF5C-4930-9D5C-BA4A0F362065}"/>
    <dgm:cxn modelId="{E43826AC-5C4B-40A0-87E1-42B475983850}" type="presParOf" srcId="{F1D7B254-6A4F-46A8-BDBB-F875FE368510}" destId="{F2A44301-EC36-4711-83A7-07D757973D5F}" srcOrd="0" destOrd="0" presId="urn:microsoft.com/office/officeart/2005/8/layout/chevron2"/>
    <dgm:cxn modelId="{AF9D4629-DA37-449E-9360-ED4A89234BE1}" type="presParOf" srcId="{F2A44301-EC36-4711-83A7-07D757973D5F}" destId="{75D4B898-4A8C-4546-96A6-C47F8693534F}" srcOrd="0" destOrd="0" presId="urn:microsoft.com/office/officeart/2005/8/layout/chevron2"/>
    <dgm:cxn modelId="{FBEDB231-EA54-4744-9892-C3AE8E36C284}" type="presParOf" srcId="{F2A44301-EC36-4711-83A7-07D757973D5F}" destId="{80D13C6E-75CB-4578-A165-F2BBE769717B}" srcOrd="1" destOrd="0" presId="urn:microsoft.com/office/officeart/2005/8/layout/chevron2"/>
    <dgm:cxn modelId="{9C4542BB-E389-43A2-9C4D-539D252D5FCC}" type="presParOf" srcId="{F1D7B254-6A4F-46A8-BDBB-F875FE368510}" destId="{54DEAB6A-AF05-4435-BD54-5E994C2E7081}" srcOrd="1" destOrd="0" presId="urn:microsoft.com/office/officeart/2005/8/layout/chevron2"/>
    <dgm:cxn modelId="{D6E63F9B-2109-4ED4-9B1D-F34724C8405D}" type="presParOf" srcId="{F1D7B254-6A4F-46A8-BDBB-F875FE368510}" destId="{D0EE08E8-4C96-40F9-B374-DFFFDFEF4DB5}" srcOrd="2" destOrd="0" presId="urn:microsoft.com/office/officeart/2005/8/layout/chevron2"/>
    <dgm:cxn modelId="{D2FA78EB-4055-4BF7-A46B-95700261FB5E}" type="presParOf" srcId="{D0EE08E8-4C96-40F9-B374-DFFFDFEF4DB5}" destId="{838FBA60-57F0-4743-A383-CC5DB4EBEA67}" srcOrd="0" destOrd="0" presId="urn:microsoft.com/office/officeart/2005/8/layout/chevron2"/>
    <dgm:cxn modelId="{CA2A2570-6423-467F-B1E9-9F9FDD38F1E4}" type="presParOf" srcId="{D0EE08E8-4C96-40F9-B374-DFFFDFEF4DB5}" destId="{47594B6A-6996-43C2-B539-568D82FC17C1}" srcOrd="1" destOrd="0" presId="urn:microsoft.com/office/officeart/2005/8/layout/chevron2"/>
    <dgm:cxn modelId="{BB85D72B-E747-454B-91EA-C67761324A71}" type="presParOf" srcId="{F1D7B254-6A4F-46A8-BDBB-F875FE368510}" destId="{EC4B54C2-CB14-4C6E-A59B-B7D712506EDB}" srcOrd="3" destOrd="0" presId="urn:microsoft.com/office/officeart/2005/8/layout/chevron2"/>
    <dgm:cxn modelId="{A084084C-CFC0-40C0-92DA-1040117DDEBB}" type="presParOf" srcId="{F1D7B254-6A4F-46A8-BDBB-F875FE368510}" destId="{CA1028A8-4032-4780-B26B-73F818E1E115}" srcOrd="4" destOrd="0" presId="urn:microsoft.com/office/officeart/2005/8/layout/chevron2"/>
    <dgm:cxn modelId="{175F6A51-1560-4C3C-93E6-585D858DCB45}" type="presParOf" srcId="{CA1028A8-4032-4780-B26B-73F818E1E115}" destId="{66F87447-9705-4E72-9644-49AB927060B1}" srcOrd="0" destOrd="0" presId="urn:microsoft.com/office/officeart/2005/8/layout/chevron2"/>
    <dgm:cxn modelId="{4F9DC192-4A64-44A6-9663-35284A72D093}" type="presParOf" srcId="{CA1028A8-4032-4780-B26B-73F818E1E115}" destId="{AD73F7C9-1DF3-4A3F-8773-3BC47352237C}" srcOrd="1" destOrd="0" presId="urn:microsoft.com/office/officeart/2005/8/layout/chevron2"/>
    <dgm:cxn modelId="{230508C7-FE9D-4056-AFA8-41FCDA8C910B}" type="presParOf" srcId="{F1D7B254-6A4F-46A8-BDBB-F875FE368510}" destId="{292F6166-9576-495D-88F1-EC77A64CE0F1}" srcOrd="5" destOrd="0" presId="urn:microsoft.com/office/officeart/2005/8/layout/chevron2"/>
    <dgm:cxn modelId="{853FB02C-8BC4-4515-9483-5375387CC268}" type="presParOf" srcId="{F1D7B254-6A4F-46A8-BDBB-F875FE368510}" destId="{07F5E1FC-F457-4D53-AD3A-366F3EB1DB57}" srcOrd="6" destOrd="0" presId="urn:microsoft.com/office/officeart/2005/8/layout/chevron2"/>
    <dgm:cxn modelId="{088FABC5-CAD2-4186-BCA2-74533794547F}" type="presParOf" srcId="{07F5E1FC-F457-4D53-AD3A-366F3EB1DB57}" destId="{043F4183-5E1C-4999-BA23-D77E8C07AD1D}" srcOrd="0" destOrd="0" presId="urn:microsoft.com/office/officeart/2005/8/layout/chevron2"/>
    <dgm:cxn modelId="{26875D9B-7C7C-4733-B6D8-9DB0714AE65F}" type="presParOf" srcId="{07F5E1FC-F457-4D53-AD3A-366F3EB1DB57}" destId="{E2433693-82F8-4D14-944B-1FA3C17446CE}" srcOrd="1" destOrd="0" presId="urn:microsoft.com/office/officeart/2005/8/layout/chevron2"/>
    <dgm:cxn modelId="{19A9E9B3-3418-424F-B401-5380DC1BE07D}" type="presParOf" srcId="{F1D7B254-6A4F-46A8-BDBB-F875FE368510}" destId="{E9EC4CB5-29CD-455F-B0A2-D159F345F4F1}" srcOrd="7" destOrd="0" presId="urn:microsoft.com/office/officeart/2005/8/layout/chevron2"/>
    <dgm:cxn modelId="{D9115553-F121-4E1B-A3BE-3EF91F3CA1A6}" type="presParOf" srcId="{F1D7B254-6A4F-46A8-BDBB-F875FE368510}" destId="{3F05DCD5-B897-43FB-B417-DAA4F2FAAD6D}" srcOrd="8" destOrd="0" presId="urn:microsoft.com/office/officeart/2005/8/layout/chevron2"/>
    <dgm:cxn modelId="{D49DCCA8-0951-4480-B3C2-17595EC595BF}" type="presParOf" srcId="{3F05DCD5-B897-43FB-B417-DAA4F2FAAD6D}" destId="{3EAD23FA-F7DB-475C-B715-0D163DE66B24}" srcOrd="0" destOrd="0" presId="urn:microsoft.com/office/officeart/2005/8/layout/chevron2"/>
    <dgm:cxn modelId="{0FB55672-BA4B-4753-8A25-B7903C61E2CA}" type="presParOf" srcId="{3F05DCD5-B897-43FB-B417-DAA4F2FAAD6D}" destId="{5EA0C468-01EC-4FCD-BD4E-E227A5B19007}" srcOrd="1" destOrd="0" presId="urn:microsoft.com/office/officeart/2005/8/layout/chevron2"/>
    <dgm:cxn modelId="{97913498-4823-411B-BD9B-FD597E080774}" type="presParOf" srcId="{F1D7B254-6A4F-46A8-BDBB-F875FE368510}" destId="{7CBD74B2-4DB9-4BE4-A908-D621D2E2FBBB}" srcOrd="9" destOrd="0" presId="urn:microsoft.com/office/officeart/2005/8/layout/chevron2"/>
    <dgm:cxn modelId="{CE46D7C6-53C7-4D89-A393-BA1DFF36BBC4}" type="presParOf" srcId="{F1D7B254-6A4F-46A8-BDBB-F875FE368510}" destId="{0D4AE107-9603-4681-A8BD-5D49E18BB29F}" srcOrd="10" destOrd="0" presId="urn:microsoft.com/office/officeart/2005/8/layout/chevron2"/>
    <dgm:cxn modelId="{85F074BE-2120-4072-8BA5-D6ADC1744B0C}" type="presParOf" srcId="{0D4AE107-9603-4681-A8BD-5D49E18BB29F}" destId="{4166CFE1-47FB-45C6-8CBC-E0029FA90A55}" srcOrd="0" destOrd="0" presId="urn:microsoft.com/office/officeart/2005/8/layout/chevron2"/>
    <dgm:cxn modelId="{06542A93-BD0C-468D-8735-732424DD7AB0}" type="presParOf" srcId="{0D4AE107-9603-4681-A8BD-5D49E18BB29F}" destId="{CFBFBA91-F929-44A8-BB4E-CDAE0F223780}" srcOrd="1" destOrd="0" presId="urn:microsoft.com/office/officeart/2005/8/layout/chevron2"/>
    <dgm:cxn modelId="{F2875D37-65BD-4300-B02F-9610E5F08943}" type="presParOf" srcId="{F1D7B254-6A4F-46A8-BDBB-F875FE368510}" destId="{F45C209C-09C5-469B-833C-71D8904ADC04}" srcOrd="11" destOrd="0" presId="urn:microsoft.com/office/officeart/2005/8/layout/chevron2"/>
    <dgm:cxn modelId="{773588CE-FBF8-4AE9-A30C-2688BAAF1B5D}" type="presParOf" srcId="{F1D7B254-6A4F-46A8-BDBB-F875FE368510}" destId="{46E95A10-7D1A-490D-9879-63856D4EDDC9}" srcOrd="12" destOrd="0" presId="urn:microsoft.com/office/officeart/2005/8/layout/chevron2"/>
    <dgm:cxn modelId="{55351D57-D21C-4A9D-BC71-339DE2ED09C5}" type="presParOf" srcId="{46E95A10-7D1A-490D-9879-63856D4EDDC9}" destId="{5FAE45E8-BA8B-43F8-87AF-3462FB899858}" srcOrd="0" destOrd="0" presId="urn:microsoft.com/office/officeart/2005/8/layout/chevron2"/>
    <dgm:cxn modelId="{5CADA64E-A617-433F-8ADE-60AC4BD7D6C7}" type="presParOf" srcId="{46E95A10-7D1A-490D-9879-63856D4EDDC9}" destId="{9A7E402A-8C7A-4D8E-BB0A-87FFCBDD8C12}"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5D4B898-4A8C-4546-96A6-C47F8693534F}">
      <dsp:nvSpPr>
        <dsp:cNvPr id="0" name=""/>
        <dsp:cNvSpPr/>
      </dsp:nvSpPr>
      <dsp:spPr>
        <a:xfrm rot="5400000">
          <a:off x="-148011" y="149285"/>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Distress</a:t>
          </a:r>
        </a:p>
      </dsp:txBody>
      <dsp:txXfrm rot="-5400000">
        <a:off x="1" y="346635"/>
        <a:ext cx="690721" cy="296023"/>
      </dsp:txXfrm>
    </dsp:sp>
    <dsp:sp modelId="{80D13C6E-75CB-4578-A165-F2BBE769717B}">
      <dsp:nvSpPr>
        <dsp:cNvPr id="0" name=""/>
        <dsp:cNvSpPr/>
      </dsp:nvSpPr>
      <dsp:spPr>
        <a:xfrm rot="5400000">
          <a:off x="2996468" y="-2304473"/>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kern="1200"/>
            <a:t>Participant says they are experiencing distress OR</a:t>
          </a:r>
        </a:p>
        <a:p>
          <a:pPr marL="57150" lvl="1" indent="-57150" algn="l" defTabSz="311150">
            <a:lnSpc>
              <a:spcPct val="90000"/>
            </a:lnSpc>
            <a:spcBef>
              <a:spcPct val="0"/>
            </a:spcBef>
            <a:spcAft>
              <a:spcPct val="15000"/>
            </a:spcAft>
            <a:buChar char="•"/>
          </a:pPr>
          <a:r>
            <a:rPr lang="en-US" sz="700" kern="1200"/>
            <a:t>Participant displays signs indicating distress e.g. </a:t>
          </a:r>
          <a:r>
            <a:rPr lang="en-US" sz="700" u="none" kern="1200"/>
            <a:t>crying, anger, shaking, agitation, incoherent speech etc.</a:t>
          </a:r>
        </a:p>
      </dsp:txBody>
      <dsp:txXfrm rot="-5400000">
        <a:off x="690721" y="32584"/>
        <a:ext cx="5221568" cy="578763"/>
      </dsp:txXfrm>
    </dsp:sp>
    <dsp:sp modelId="{838FBA60-57F0-4743-A383-CC5DB4EBEA67}">
      <dsp:nvSpPr>
        <dsp:cNvPr id="0" name=""/>
        <dsp:cNvSpPr/>
      </dsp:nvSpPr>
      <dsp:spPr>
        <a:xfrm rot="5400000">
          <a:off x="-148011" y="1053637"/>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Stage 1 - pause and listen</a:t>
          </a:r>
        </a:p>
      </dsp:txBody>
      <dsp:txXfrm rot="-5400000">
        <a:off x="1" y="1250987"/>
        <a:ext cx="690721" cy="296023"/>
      </dsp:txXfrm>
    </dsp:sp>
    <dsp:sp modelId="{47594B6A-6996-43C2-B539-568D82FC17C1}">
      <dsp:nvSpPr>
        <dsp:cNvPr id="0" name=""/>
        <dsp:cNvSpPr/>
      </dsp:nvSpPr>
      <dsp:spPr>
        <a:xfrm rot="5400000">
          <a:off x="2996468" y="-1400121"/>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kern="1200"/>
            <a:t>Pause the interview</a:t>
          </a:r>
        </a:p>
        <a:p>
          <a:pPr marL="57150" lvl="1" indent="-57150" algn="l" defTabSz="311150">
            <a:lnSpc>
              <a:spcPct val="90000"/>
            </a:lnSpc>
            <a:spcBef>
              <a:spcPct val="0"/>
            </a:spcBef>
            <a:spcAft>
              <a:spcPct val="15000"/>
            </a:spcAft>
            <a:buChar char="•"/>
          </a:pPr>
          <a:r>
            <a:rPr lang="en-US" sz="700" kern="1200"/>
            <a:t>Ask participant how they feel and listen carefully and validate their experience to show you understand</a:t>
          </a:r>
        </a:p>
        <a:p>
          <a:pPr marL="57150" lvl="1" indent="-57150" algn="l" defTabSz="311150">
            <a:lnSpc>
              <a:spcPct val="90000"/>
            </a:lnSpc>
            <a:spcBef>
              <a:spcPct val="0"/>
            </a:spcBef>
            <a:spcAft>
              <a:spcPct val="15000"/>
            </a:spcAft>
            <a:buChar char="•"/>
          </a:pPr>
          <a:r>
            <a:rPr lang="en-US" sz="700" kern="1200"/>
            <a:t>Remind the participant that the aim of the task is to identify how they feel about a hypothetical health improvements to different types of patients. The task does not intend to reflect upon a particular person’s life or decide upon their fate. </a:t>
          </a:r>
        </a:p>
        <a:p>
          <a:pPr marL="57150" lvl="1" indent="-57150" algn="l" defTabSz="311150">
            <a:lnSpc>
              <a:spcPct val="90000"/>
            </a:lnSpc>
            <a:spcBef>
              <a:spcPct val="0"/>
            </a:spcBef>
            <a:spcAft>
              <a:spcPct val="15000"/>
            </a:spcAft>
            <a:buChar char="•"/>
          </a:pPr>
          <a:r>
            <a:rPr lang="en-US" sz="700" kern="1200"/>
            <a:t>Ask participant how they feel about continuing the interview</a:t>
          </a:r>
        </a:p>
      </dsp:txBody>
      <dsp:txXfrm rot="-5400000">
        <a:off x="690721" y="936936"/>
        <a:ext cx="5221568" cy="578763"/>
      </dsp:txXfrm>
    </dsp:sp>
    <dsp:sp modelId="{66F87447-9705-4E72-9644-49AB927060B1}">
      <dsp:nvSpPr>
        <dsp:cNvPr id="0" name=""/>
        <dsp:cNvSpPr/>
      </dsp:nvSpPr>
      <dsp:spPr>
        <a:xfrm rot="5400000">
          <a:off x="-142306" y="1957989"/>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Review</a:t>
          </a:r>
        </a:p>
      </dsp:txBody>
      <dsp:txXfrm rot="-5400000">
        <a:off x="5706" y="2155339"/>
        <a:ext cx="690721" cy="296023"/>
      </dsp:txXfrm>
    </dsp:sp>
    <dsp:sp modelId="{AD73F7C9-1DF3-4A3F-8773-3BC47352237C}">
      <dsp:nvSpPr>
        <dsp:cNvPr id="0" name=""/>
        <dsp:cNvSpPr/>
      </dsp:nvSpPr>
      <dsp:spPr>
        <a:xfrm rot="5400000">
          <a:off x="2996468" y="-495769"/>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kern="1200"/>
            <a:t>If the participants wants to continue and seems able to without causing further distress gently resume the interview. </a:t>
          </a:r>
          <a:r>
            <a:rPr lang="en-GB" sz="700" kern="1200"/>
            <a:t>Continue to Stage 4.</a:t>
          </a:r>
          <a:endParaRPr lang="en-US" sz="700" kern="1200"/>
        </a:p>
        <a:p>
          <a:pPr marL="57150" lvl="1" indent="-57150" algn="l" defTabSz="311150">
            <a:lnSpc>
              <a:spcPct val="90000"/>
            </a:lnSpc>
            <a:spcBef>
              <a:spcPct val="0"/>
            </a:spcBef>
            <a:spcAft>
              <a:spcPct val="15000"/>
            </a:spcAft>
            <a:buChar char="•"/>
          </a:pPr>
          <a:r>
            <a:rPr lang="en-US" sz="700" kern="1200"/>
            <a:t>Otherwise stop the interview (</a:t>
          </a:r>
          <a:r>
            <a:rPr lang="en-GB" sz="700" kern="1200"/>
            <a:t>give them the option of stopping with a comment like “I can see this has caused you quite a bit of distress – I think we'll finish the interview here”) and</a:t>
          </a:r>
          <a:r>
            <a:rPr lang="en-US" sz="700" kern="1200"/>
            <a:t> continue to Stage 2</a:t>
          </a:r>
        </a:p>
        <a:p>
          <a:pPr marL="57150" lvl="1" indent="-57150" algn="l" defTabSz="311150">
            <a:lnSpc>
              <a:spcPct val="90000"/>
            </a:lnSpc>
            <a:spcBef>
              <a:spcPct val="0"/>
            </a:spcBef>
            <a:spcAft>
              <a:spcPct val="15000"/>
            </a:spcAft>
            <a:buChar char="•"/>
          </a:pPr>
          <a:r>
            <a:rPr lang="en-US" sz="700" kern="1200"/>
            <a:t>Ensure participant knows they will still recieve their financial reward if you decide it unwise to continue with the interview</a:t>
          </a:r>
        </a:p>
      </dsp:txBody>
      <dsp:txXfrm rot="-5400000">
        <a:off x="690721" y="1841288"/>
        <a:ext cx="5221568" cy="578763"/>
      </dsp:txXfrm>
    </dsp:sp>
    <dsp:sp modelId="{043F4183-5E1C-4999-BA23-D77E8C07AD1D}">
      <dsp:nvSpPr>
        <dsp:cNvPr id="0" name=""/>
        <dsp:cNvSpPr/>
      </dsp:nvSpPr>
      <dsp:spPr>
        <a:xfrm rot="5400000">
          <a:off x="-148011" y="2862341"/>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Stage 2 -Assessment</a:t>
          </a:r>
        </a:p>
      </dsp:txBody>
      <dsp:txXfrm rot="-5400000">
        <a:off x="1" y="3059691"/>
        <a:ext cx="690721" cy="296023"/>
      </dsp:txXfrm>
    </dsp:sp>
    <dsp:sp modelId="{E2433693-82F8-4D14-944B-1FA3C17446CE}">
      <dsp:nvSpPr>
        <dsp:cNvPr id="0" name=""/>
        <dsp:cNvSpPr/>
      </dsp:nvSpPr>
      <dsp:spPr>
        <a:xfrm rot="5400000">
          <a:off x="2996468" y="408582"/>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kern="1200"/>
            <a:t>Assess if their distress is acute or there is any risk of harm to themself or others:</a:t>
          </a:r>
        </a:p>
        <a:p>
          <a:pPr marL="57150" lvl="1" indent="-57150" algn="l" defTabSz="311150">
            <a:lnSpc>
              <a:spcPct val="90000"/>
            </a:lnSpc>
            <a:spcBef>
              <a:spcPct val="0"/>
            </a:spcBef>
            <a:spcAft>
              <a:spcPct val="15000"/>
            </a:spcAft>
            <a:buChar char="•"/>
          </a:pPr>
          <a:r>
            <a:rPr lang="en-US" sz="700" u="none" kern="1200"/>
            <a:t>a) Can you tell me what you are thinking or feeling now?</a:t>
          </a:r>
        </a:p>
        <a:p>
          <a:pPr marL="57150" lvl="1" indent="-57150" algn="l" defTabSz="311150">
            <a:lnSpc>
              <a:spcPct val="90000"/>
            </a:lnSpc>
            <a:spcBef>
              <a:spcPct val="0"/>
            </a:spcBef>
            <a:spcAft>
              <a:spcPct val="15000"/>
            </a:spcAft>
            <a:buChar char="•"/>
          </a:pPr>
          <a:r>
            <a:rPr lang="en-US" sz="700" u="none" kern="1200"/>
            <a:t>b) Do you feel you are about to go on about your day?</a:t>
          </a:r>
        </a:p>
        <a:p>
          <a:pPr marL="57150" lvl="1" indent="-57150" algn="l" defTabSz="311150">
            <a:lnSpc>
              <a:spcPct val="90000"/>
            </a:lnSpc>
            <a:spcBef>
              <a:spcPct val="0"/>
            </a:spcBef>
            <a:spcAft>
              <a:spcPct val="15000"/>
            </a:spcAft>
            <a:buChar char="•"/>
          </a:pPr>
          <a:r>
            <a:rPr lang="en-US" sz="700" kern="1200"/>
            <a:t>If in imminent danger or safety concern continue to Stage 3 otherwise continue to Stage 4</a:t>
          </a:r>
          <a:endParaRPr lang="en-US" sz="700" u="none" kern="1200"/>
        </a:p>
      </dsp:txBody>
      <dsp:txXfrm rot="-5400000">
        <a:off x="690721" y="2745639"/>
        <a:ext cx="5221568" cy="578763"/>
      </dsp:txXfrm>
    </dsp:sp>
    <dsp:sp modelId="{3EAD23FA-F7DB-475C-B715-0D163DE66B24}">
      <dsp:nvSpPr>
        <dsp:cNvPr id="0" name=""/>
        <dsp:cNvSpPr/>
      </dsp:nvSpPr>
      <dsp:spPr>
        <a:xfrm rot="5400000">
          <a:off x="-148011" y="3766694"/>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Stage 3 - Action if safety concern</a:t>
          </a:r>
        </a:p>
      </dsp:txBody>
      <dsp:txXfrm rot="-5400000">
        <a:off x="1" y="3964044"/>
        <a:ext cx="690721" cy="296023"/>
      </dsp:txXfrm>
    </dsp:sp>
    <dsp:sp modelId="{5EA0C468-01EC-4FCD-BD4E-E227A5B19007}">
      <dsp:nvSpPr>
        <dsp:cNvPr id="0" name=""/>
        <dsp:cNvSpPr/>
      </dsp:nvSpPr>
      <dsp:spPr>
        <a:xfrm rot="5400000">
          <a:off x="2996468" y="1312935"/>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kern="1200"/>
            <a:t>If participant is in imminent danger or is safety concern for others: call 000 immediately for emergency assistance. </a:t>
          </a:r>
        </a:p>
      </dsp:txBody>
      <dsp:txXfrm rot="-5400000">
        <a:off x="690721" y="3649992"/>
        <a:ext cx="5221568" cy="578763"/>
      </dsp:txXfrm>
    </dsp:sp>
    <dsp:sp modelId="{4166CFE1-47FB-45C6-8CBC-E0029FA90A55}">
      <dsp:nvSpPr>
        <dsp:cNvPr id="0" name=""/>
        <dsp:cNvSpPr/>
      </dsp:nvSpPr>
      <dsp:spPr>
        <a:xfrm rot="5400000">
          <a:off x="-148011" y="4671046"/>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Stage 4 - Action end interview</a:t>
          </a:r>
        </a:p>
      </dsp:txBody>
      <dsp:txXfrm rot="-5400000">
        <a:off x="1" y="4868396"/>
        <a:ext cx="690721" cy="296023"/>
      </dsp:txXfrm>
    </dsp:sp>
    <dsp:sp modelId="{CFBFBA91-F929-44A8-BB4E-CDAE0F223780}">
      <dsp:nvSpPr>
        <dsp:cNvPr id="0" name=""/>
        <dsp:cNvSpPr/>
      </dsp:nvSpPr>
      <dsp:spPr>
        <a:xfrm rot="5400000">
          <a:off x="2996468" y="2217287"/>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u="none" kern="1200"/>
            <a:t>After the discussion, or after the interview if the interview was resumed, check how they are and whether they would like any help to access support (ensure the survey screen is closed)</a:t>
          </a:r>
        </a:p>
        <a:p>
          <a:pPr marL="57150" lvl="1" indent="-57150" algn="l" defTabSz="311150">
            <a:lnSpc>
              <a:spcPct val="90000"/>
            </a:lnSpc>
            <a:spcBef>
              <a:spcPct val="0"/>
            </a:spcBef>
            <a:spcAft>
              <a:spcPct val="15000"/>
            </a:spcAft>
            <a:buChar char="•"/>
          </a:pPr>
          <a:r>
            <a:rPr lang="en-US" sz="700" u="none" kern="1200"/>
            <a:t>Offer help to seek immediate help via 24/7 phone lines - see Resources below.</a:t>
          </a:r>
        </a:p>
        <a:p>
          <a:pPr marL="57150" lvl="1" indent="-57150" algn="l" defTabSz="311150">
            <a:lnSpc>
              <a:spcPct val="90000"/>
            </a:lnSpc>
            <a:spcBef>
              <a:spcPct val="0"/>
            </a:spcBef>
            <a:spcAft>
              <a:spcPct val="15000"/>
            </a:spcAft>
            <a:buChar char="•"/>
          </a:pPr>
          <a:r>
            <a:rPr lang="en-US" sz="700" u="none" kern="1200"/>
            <a:t>Offer help taking steps to seek local counselling support - see Resources below.</a:t>
          </a:r>
        </a:p>
        <a:p>
          <a:pPr marL="57150" lvl="1" indent="-57150" algn="l" defTabSz="311150">
            <a:lnSpc>
              <a:spcPct val="90000"/>
            </a:lnSpc>
            <a:spcBef>
              <a:spcPct val="0"/>
            </a:spcBef>
            <a:spcAft>
              <a:spcPct val="15000"/>
            </a:spcAft>
            <a:buChar char="•"/>
          </a:pPr>
          <a:r>
            <a:rPr lang="en-US" sz="700" u="none" kern="1200"/>
            <a:t>Offer a follow up call with interviewer or project lead in one or two days time. </a:t>
          </a:r>
        </a:p>
      </dsp:txBody>
      <dsp:txXfrm rot="-5400000">
        <a:off x="690721" y="4554344"/>
        <a:ext cx="5221568" cy="578763"/>
      </dsp:txXfrm>
    </dsp:sp>
    <dsp:sp modelId="{5FAE45E8-BA8B-43F8-87AF-3462FB899858}">
      <dsp:nvSpPr>
        <dsp:cNvPr id="0" name=""/>
        <dsp:cNvSpPr/>
      </dsp:nvSpPr>
      <dsp:spPr>
        <a:xfrm rot="5400000">
          <a:off x="-148011" y="5575398"/>
          <a:ext cx="986744" cy="690721"/>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Defief</a:t>
          </a:r>
        </a:p>
      </dsp:txBody>
      <dsp:txXfrm rot="-5400000">
        <a:off x="1" y="5772748"/>
        <a:ext cx="690721" cy="296023"/>
      </dsp:txXfrm>
    </dsp:sp>
    <dsp:sp modelId="{9A7E402A-8C7A-4D8E-BB0A-87FFCBDD8C12}">
      <dsp:nvSpPr>
        <dsp:cNvPr id="0" name=""/>
        <dsp:cNvSpPr/>
      </dsp:nvSpPr>
      <dsp:spPr>
        <a:xfrm rot="5400000">
          <a:off x="2996468" y="3121639"/>
          <a:ext cx="641383" cy="5252878"/>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9784" tIns="4445" rIns="4445" bIns="4445" numCol="1" spcCol="1270" anchor="ctr" anchorCtr="0">
          <a:noAutofit/>
        </a:bodyPr>
        <a:lstStyle/>
        <a:p>
          <a:pPr marL="57150" lvl="1" indent="-57150" algn="l" defTabSz="311150">
            <a:lnSpc>
              <a:spcPct val="90000"/>
            </a:lnSpc>
            <a:spcBef>
              <a:spcPct val="0"/>
            </a:spcBef>
            <a:spcAft>
              <a:spcPct val="15000"/>
            </a:spcAft>
            <a:buChar char="•"/>
          </a:pPr>
          <a:r>
            <a:rPr lang="en-US" sz="700" kern="1200"/>
            <a:t>Report details of interview issues to Lea or Tessa (respecting individuals confidentiality) on the day of the interview</a:t>
          </a:r>
        </a:p>
        <a:p>
          <a:pPr marL="57150" lvl="1" indent="-57150" algn="l" defTabSz="311150">
            <a:lnSpc>
              <a:spcPct val="90000"/>
            </a:lnSpc>
            <a:spcBef>
              <a:spcPct val="0"/>
            </a:spcBef>
            <a:spcAft>
              <a:spcPct val="15000"/>
            </a:spcAft>
            <a:buChar char="•"/>
          </a:pPr>
          <a:r>
            <a:rPr lang="en-US" sz="700" kern="1200"/>
            <a:t>Arrange an opportunity to debreif on the experience of the interview with Tessa or Nancy </a:t>
          </a:r>
        </a:p>
        <a:p>
          <a:pPr marL="57150" lvl="1" indent="-57150" algn="l" defTabSz="311150">
            <a:lnSpc>
              <a:spcPct val="90000"/>
            </a:lnSpc>
            <a:spcBef>
              <a:spcPct val="0"/>
            </a:spcBef>
            <a:spcAft>
              <a:spcPct val="15000"/>
            </a:spcAft>
            <a:buChar char="•"/>
          </a:pPr>
          <a:r>
            <a:rPr lang="en-US" sz="700" kern="1200"/>
            <a:t>Arrange the follow up call if this was agreed with the participant</a:t>
          </a:r>
        </a:p>
      </dsp:txBody>
      <dsp:txXfrm rot="-5400000">
        <a:off x="690721" y="5458696"/>
        <a:ext cx="5221568" cy="578763"/>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6EACED81-54EC-4061-B88A-098B0B17A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1608</Words>
  <Characters>917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Peasgood</dc:creator>
  <cp:keywords/>
  <dc:description/>
  <cp:lastModifiedBy>Tessa Peasgood</cp:lastModifiedBy>
  <cp:revision>7</cp:revision>
  <dcterms:created xsi:type="dcterms:W3CDTF">2023-03-22T10:20:00Z</dcterms:created>
  <dcterms:modified xsi:type="dcterms:W3CDTF">2023-03-31T16:43:00Z</dcterms:modified>
</cp:coreProperties>
</file>